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A435F8" w14:textId="77777777" w:rsidR="00CB37F5" w:rsidRPr="00C058CC" w:rsidRDefault="00CB37F5" w:rsidP="00CB37F5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C058CC">
        <w:rPr>
          <w:rFonts w:ascii="Times New Roman" w:eastAsia="Calibri" w:hAnsi="Times New Roman" w:cs="Times New Roman"/>
          <w:b/>
          <w:bCs/>
          <w:sz w:val="24"/>
          <w:szCs w:val="24"/>
        </w:rPr>
        <w:t>SUPPLEMENTAL TABLES</w:t>
      </w:r>
    </w:p>
    <w:p w14:paraId="14B7557F" w14:textId="77777777" w:rsidR="00CB37F5" w:rsidRPr="00C058CC" w:rsidRDefault="00CB37F5" w:rsidP="00CB37F5">
      <w:pPr>
        <w:rPr>
          <w:rFonts w:ascii="Times New Roman" w:eastAsia="Calibri" w:hAnsi="Times New Roman" w:cs="Times New Roman"/>
          <w:bCs/>
          <w:szCs w:val="24"/>
        </w:rPr>
      </w:pPr>
    </w:p>
    <w:p w14:paraId="585799EA" w14:textId="77777777" w:rsidR="00CB37F5" w:rsidRPr="00C058CC" w:rsidRDefault="00CB37F5" w:rsidP="00CB37F5">
      <w:pPr>
        <w:keepNext/>
        <w:spacing w:line="360" w:lineRule="auto"/>
        <w:rPr>
          <w:rFonts w:ascii="Times New Roman" w:eastAsia="Calibri" w:hAnsi="Times New Roman" w:cs="Times New Roman"/>
          <w:b/>
          <w:szCs w:val="24"/>
        </w:rPr>
      </w:pPr>
      <w:r w:rsidRPr="00C058CC">
        <w:rPr>
          <w:rFonts w:ascii="Times New Roman" w:eastAsia="Calibri" w:hAnsi="Times New Roman" w:cs="Times New Roman"/>
          <w:b/>
          <w:szCs w:val="24"/>
        </w:rPr>
        <w:t>Supplemental Table 1. Opioid Consumption (IV Morphine Equivalent Dose, mg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84"/>
        <w:gridCol w:w="1881"/>
        <w:gridCol w:w="1520"/>
        <w:gridCol w:w="1846"/>
        <w:gridCol w:w="1219"/>
      </w:tblGrid>
      <w:tr w:rsidR="00CB37F5" w:rsidRPr="00C058CC" w14:paraId="760691F1" w14:textId="77777777" w:rsidTr="00AD5AA7">
        <w:trPr>
          <w:trHeight w:val="20"/>
        </w:trPr>
        <w:tc>
          <w:tcPr>
            <w:tcW w:w="1542" w:type="pct"/>
            <w:shd w:val="clear" w:color="auto" w:fill="D9D9D9" w:themeFill="background1" w:themeFillShade="D9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3B8895D" w14:textId="77777777" w:rsidR="00CB37F5" w:rsidRPr="00C058CC" w:rsidRDefault="00CB37F5" w:rsidP="00AD5AA7">
            <w:pPr>
              <w:keepNext/>
              <w:spacing w:before="60" w:after="60" w:line="240" w:lineRule="auto"/>
              <w:rPr>
                <w:rFonts w:ascii="Times New Roman" w:eastAsia="Calibri" w:hAnsi="Times New Roman" w:cs="Times New Roman"/>
                <w:szCs w:val="24"/>
              </w:rPr>
            </w:pPr>
            <w:r w:rsidRPr="00C058CC">
              <w:rPr>
                <w:rFonts w:ascii="Times New Roman" w:eastAsia="Calibri" w:hAnsi="Times New Roman" w:cs="Times New Roman"/>
                <w:bCs/>
                <w:szCs w:val="24"/>
                <w:lang w:val="sk-SK"/>
              </w:rPr>
              <w:t> </w:t>
            </w:r>
          </w:p>
        </w:tc>
        <w:tc>
          <w:tcPr>
            <w:tcW w:w="1006" w:type="pct"/>
            <w:shd w:val="clear" w:color="auto" w:fill="D9D9D9" w:themeFill="background1" w:themeFillShade="D9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97A8914" w14:textId="77777777" w:rsidR="00CB37F5" w:rsidRPr="00C058CC" w:rsidRDefault="00CB37F5" w:rsidP="00AD5AA7">
            <w:pPr>
              <w:keepNext/>
              <w:spacing w:before="60" w:after="60" w:line="240" w:lineRule="auto"/>
              <w:jc w:val="center"/>
              <w:rPr>
                <w:rFonts w:ascii="Times New Roman" w:eastAsia="Calibri" w:hAnsi="Times New Roman" w:cs="Times New Roman"/>
                <w:bCs/>
                <w:szCs w:val="24"/>
                <w:lang w:val="fi-FI"/>
              </w:rPr>
            </w:pPr>
            <w:r w:rsidRPr="00C058CC">
              <w:rPr>
                <w:rFonts w:ascii="Times New Roman" w:eastAsia="Calibri" w:hAnsi="Times New Roman" w:cs="Times New Roman"/>
                <w:bCs/>
                <w:szCs w:val="24"/>
                <w:lang w:val="fi-FI"/>
              </w:rPr>
              <w:t>Meloxicam IV</w:t>
            </w:r>
          </w:p>
          <w:p w14:paraId="7CE9AB5D" w14:textId="77777777" w:rsidR="00CB37F5" w:rsidRPr="00C058CC" w:rsidRDefault="00CB37F5" w:rsidP="00AD5AA7">
            <w:pPr>
              <w:keepNext/>
              <w:spacing w:before="60" w:after="60" w:line="240" w:lineRule="auto"/>
              <w:jc w:val="center"/>
              <w:rPr>
                <w:rFonts w:ascii="Times New Roman" w:eastAsia="Calibri" w:hAnsi="Times New Roman" w:cs="Times New Roman"/>
                <w:sz w:val="52"/>
                <w:szCs w:val="24"/>
              </w:rPr>
            </w:pPr>
            <w:r w:rsidRPr="00C058CC">
              <w:rPr>
                <w:rFonts w:ascii="Times New Roman" w:eastAsia="Calibri" w:hAnsi="Times New Roman" w:cs="Times New Roman"/>
                <w:bCs/>
                <w:szCs w:val="24"/>
                <w:lang w:val="fi-FI"/>
              </w:rPr>
              <w:t>30 mg</w:t>
            </w:r>
          </w:p>
        </w:tc>
        <w:tc>
          <w:tcPr>
            <w:tcW w:w="813" w:type="pct"/>
            <w:shd w:val="clear" w:color="auto" w:fill="D9D9D9" w:themeFill="background1" w:themeFillShade="D9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B600C97" w14:textId="77777777" w:rsidR="00CB37F5" w:rsidRPr="00C058CC" w:rsidRDefault="00CB37F5" w:rsidP="00AD5AA7">
            <w:pPr>
              <w:keepNext/>
              <w:spacing w:before="60" w:after="60" w:line="240" w:lineRule="auto"/>
              <w:jc w:val="center"/>
              <w:rPr>
                <w:rFonts w:ascii="Times New Roman" w:eastAsia="Calibri" w:hAnsi="Times New Roman" w:cs="Times New Roman"/>
                <w:sz w:val="52"/>
                <w:szCs w:val="24"/>
              </w:rPr>
            </w:pPr>
            <w:r w:rsidRPr="00C058CC">
              <w:rPr>
                <w:rFonts w:ascii="Times New Roman" w:eastAsia="Calibri" w:hAnsi="Times New Roman" w:cs="Times New Roman"/>
                <w:bCs/>
                <w:szCs w:val="24"/>
              </w:rPr>
              <w:t>Placebo</w:t>
            </w:r>
          </w:p>
        </w:tc>
        <w:tc>
          <w:tcPr>
            <w:tcW w:w="987" w:type="pct"/>
            <w:shd w:val="clear" w:color="auto" w:fill="D9D9D9" w:themeFill="background1" w:themeFillShade="D9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ECFD5CC" w14:textId="77777777" w:rsidR="00CB37F5" w:rsidRPr="00C058CC" w:rsidRDefault="00CB37F5" w:rsidP="00AD5AA7">
            <w:pPr>
              <w:keepNext/>
              <w:spacing w:before="60" w:after="60" w:line="240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</w:p>
        </w:tc>
        <w:tc>
          <w:tcPr>
            <w:tcW w:w="652" w:type="pct"/>
            <w:shd w:val="clear" w:color="auto" w:fill="D9D9D9" w:themeFill="background1" w:themeFillShade="D9"/>
          </w:tcPr>
          <w:p w14:paraId="2649BDE4" w14:textId="77777777" w:rsidR="00CB37F5" w:rsidRPr="00C058CC" w:rsidRDefault="00CB37F5" w:rsidP="00AD5AA7">
            <w:pPr>
              <w:keepNext/>
              <w:spacing w:before="60" w:after="60" w:line="240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</w:p>
        </w:tc>
      </w:tr>
      <w:tr w:rsidR="00CB37F5" w:rsidRPr="00C058CC" w14:paraId="2B00EEE4" w14:textId="77777777" w:rsidTr="00AD5AA7">
        <w:trPr>
          <w:trHeight w:val="20"/>
        </w:trPr>
        <w:tc>
          <w:tcPr>
            <w:tcW w:w="1542" w:type="pct"/>
            <w:shd w:val="clear" w:color="auto" w:fill="D9D9D9" w:themeFill="background1" w:themeFillShade="D9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519BAA4" w14:textId="77777777" w:rsidR="00CB37F5" w:rsidRPr="00C058CC" w:rsidRDefault="00CB37F5" w:rsidP="00AD5AA7">
            <w:pPr>
              <w:keepNext/>
              <w:spacing w:before="60" w:after="60" w:line="240" w:lineRule="auto"/>
              <w:rPr>
                <w:rFonts w:ascii="Times New Roman" w:eastAsia="Calibri" w:hAnsi="Times New Roman" w:cs="Times New Roman"/>
                <w:szCs w:val="24"/>
              </w:rPr>
            </w:pPr>
            <w:r w:rsidRPr="00C058CC">
              <w:rPr>
                <w:rFonts w:ascii="Times New Roman" w:eastAsia="Calibri" w:hAnsi="Times New Roman" w:cs="Times New Roman"/>
                <w:bCs/>
                <w:szCs w:val="24"/>
              </w:rPr>
              <w:t>Parameter, LS mean (SE)</w:t>
            </w:r>
          </w:p>
        </w:tc>
        <w:tc>
          <w:tcPr>
            <w:tcW w:w="1006" w:type="pct"/>
            <w:shd w:val="clear" w:color="auto" w:fill="D9D9D9" w:themeFill="background1" w:themeFillShade="D9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71A1B96" w14:textId="77777777" w:rsidR="00CB37F5" w:rsidRPr="00C058CC" w:rsidRDefault="00CB37F5" w:rsidP="00AD5AA7">
            <w:pPr>
              <w:keepNext/>
              <w:spacing w:before="60" w:after="60" w:line="240" w:lineRule="auto"/>
              <w:jc w:val="center"/>
              <w:rPr>
                <w:rFonts w:ascii="Times New Roman" w:eastAsia="Calibri" w:hAnsi="Times New Roman" w:cs="Times New Roman"/>
                <w:sz w:val="52"/>
                <w:szCs w:val="24"/>
              </w:rPr>
            </w:pPr>
            <w:r w:rsidRPr="00C058CC">
              <w:rPr>
                <w:rFonts w:ascii="Times New Roman" w:eastAsia="Calibri" w:hAnsi="Times New Roman" w:cs="Times New Roman"/>
                <w:bCs/>
                <w:szCs w:val="24"/>
                <w:lang w:val="is-IS"/>
              </w:rPr>
              <w:t>(n = 93)</w:t>
            </w:r>
          </w:p>
        </w:tc>
        <w:tc>
          <w:tcPr>
            <w:tcW w:w="813" w:type="pct"/>
            <w:shd w:val="clear" w:color="auto" w:fill="D9D9D9" w:themeFill="background1" w:themeFillShade="D9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FA14CFE" w14:textId="77777777" w:rsidR="00CB37F5" w:rsidRPr="00C058CC" w:rsidRDefault="00CB37F5" w:rsidP="00AD5AA7">
            <w:pPr>
              <w:keepNext/>
              <w:spacing w:before="60" w:after="60" w:line="240" w:lineRule="auto"/>
              <w:jc w:val="center"/>
              <w:rPr>
                <w:rFonts w:ascii="Times New Roman" w:eastAsia="Calibri" w:hAnsi="Times New Roman" w:cs="Times New Roman"/>
                <w:sz w:val="52"/>
                <w:szCs w:val="24"/>
              </w:rPr>
            </w:pPr>
            <w:r w:rsidRPr="00C058CC">
              <w:rPr>
                <w:rFonts w:ascii="Times New Roman" w:eastAsia="Calibri" w:hAnsi="Times New Roman" w:cs="Times New Roman"/>
                <w:bCs/>
                <w:szCs w:val="24"/>
                <w:lang w:val="fi-FI"/>
              </w:rPr>
              <w:t>(n = 88)</w:t>
            </w:r>
          </w:p>
        </w:tc>
        <w:tc>
          <w:tcPr>
            <w:tcW w:w="987" w:type="pct"/>
            <w:shd w:val="clear" w:color="auto" w:fill="D9D9D9" w:themeFill="background1" w:themeFillShade="D9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A137DB9" w14:textId="77777777" w:rsidR="00CB37F5" w:rsidRPr="00C058CC" w:rsidRDefault="00CB37F5" w:rsidP="00AD5AA7">
            <w:pPr>
              <w:keepNext/>
              <w:spacing w:before="60" w:after="60" w:line="240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C058CC">
              <w:rPr>
                <w:rFonts w:ascii="Times New Roman" w:eastAsia="Calibri" w:hAnsi="Times New Roman" w:cs="Times New Roman"/>
                <w:bCs/>
                <w:szCs w:val="24"/>
                <w:lang w:val="fi-FI"/>
              </w:rPr>
              <w:t>Difference</w:t>
            </w:r>
          </w:p>
        </w:tc>
        <w:tc>
          <w:tcPr>
            <w:tcW w:w="652" w:type="pct"/>
            <w:shd w:val="clear" w:color="auto" w:fill="D9D9D9" w:themeFill="background1" w:themeFillShade="D9"/>
          </w:tcPr>
          <w:p w14:paraId="48CAE6B1" w14:textId="77777777" w:rsidR="00CB37F5" w:rsidRPr="00C058CC" w:rsidRDefault="00CB37F5" w:rsidP="00AD5AA7">
            <w:pPr>
              <w:keepNext/>
              <w:spacing w:before="60" w:after="60" w:line="240" w:lineRule="auto"/>
              <w:jc w:val="center"/>
              <w:rPr>
                <w:rFonts w:ascii="Times New Roman" w:eastAsia="Calibri" w:hAnsi="Times New Roman" w:cs="Times New Roman"/>
                <w:bCs/>
                <w:sz w:val="52"/>
                <w:szCs w:val="24"/>
                <w:lang w:val="fi-FI"/>
              </w:rPr>
            </w:pPr>
            <w:r w:rsidRPr="00C058CC">
              <w:rPr>
                <w:rFonts w:ascii="Times New Roman" w:eastAsia="Calibri" w:hAnsi="Times New Roman" w:cs="Times New Roman"/>
                <w:i/>
                <w:szCs w:val="24"/>
              </w:rPr>
              <w:t>P</w:t>
            </w:r>
            <w:r w:rsidRPr="00C058CC">
              <w:rPr>
                <w:rFonts w:ascii="Times New Roman" w:eastAsia="Calibri" w:hAnsi="Times New Roman" w:cs="Times New Roman"/>
                <w:szCs w:val="24"/>
              </w:rPr>
              <w:t xml:space="preserve"> Value</w:t>
            </w:r>
          </w:p>
        </w:tc>
      </w:tr>
      <w:tr w:rsidR="00CB37F5" w:rsidRPr="00C058CC" w14:paraId="347ABEF5" w14:textId="77777777" w:rsidTr="00AD5AA7">
        <w:trPr>
          <w:trHeight w:val="20"/>
        </w:trPr>
        <w:tc>
          <w:tcPr>
            <w:tcW w:w="1542" w:type="pct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DD96B75" w14:textId="77777777" w:rsidR="00CB37F5" w:rsidRPr="00C058CC" w:rsidRDefault="00CB37F5" w:rsidP="00AD5AA7">
            <w:pPr>
              <w:keepNext/>
              <w:spacing w:before="60" w:after="60" w:line="240" w:lineRule="auto"/>
              <w:rPr>
                <w:rFonts w:ascii="Times New Roman" w:eastAsia="Calibri" w:hAnsi="Times New Roman" w:cs="Times New Roman"/>
              </w:rPr>
            </w:pPr>
            <w:r w:rsidRPr="00C058CC">
              <w:rPr>
                <w:rFonts w:ascii="Times New Roman" w:eastAsia="Calibri" w:hAnsi="Times New Roman" w:cs="Times New Roman"/>
              </w:rPr>
              <w:t>Hour 0–24</w:t>
            </w:r>
          </w:p>
        </w:tc>
        <w:tc>
          <w:tcPr>
            <w:tcW w:w="100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FC3E0B" w14:textId="77777777" w:rsidR="00CB37F5" w:rsidRPr="00C058CC" w:rsidRDefault="00CB37F5" w:rsidP="00AD5AA7">
            <w:pPr>
              <w:keepNext/>
              <w:spacing w:before="60" w:after="6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058CC">
              <w:rPr>
                <w:rFonts w:ascii="Times New Roman" w:eastAsia="Calibri" w:hAnsi="Times New Roman" w:cs="Times New Roman"/>
              </w:rPr>
              <w:t>18.9 (1.3)</w:t>
            </w:r>
          </w:p>
        </w:tc>
        <w:tc>
          <w:tcPr>
            <w:tcW w:w="81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E52454" w14:textId="77777777" w:rsidR="00CB37F5" w:rsidRPr="00C058CC" w:rsidRDefault="00CB37F5" w:rsidP="00AD5AA7">
            <w:pPr>
              <w:keepNext/>
              <w:spacing w:before="60" w:after="6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058CC">
              <w:rPr>
                <w:rFonts w:ascii="Times New Roman" w:eastAsia="Calibri" w:hAnsi="Times New Roman" w:cs="Times New Roman"/>
              </w:rPr>
              <w:t>27.7 (1.4)</w:t>
            </w:r>
          </w:p>
        </w:tc>
        <w:tc>
          <w:tcPr>
            <w:tcW w:w="987" w:type="pct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4AF9FEE" w14:textId="77777777" w:rsidR="00CB37F5" w:rsidRPr="00C058CC" w:rsidRDefault="00CB37F5" w:rsidP="00AD5AA7">
            <w:pPr>
              <w:keepNext/>
              <w:spacing w:before="60" w:after="6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058CC">
              <w:rPr>
                <w:rFonts w:ascii="Cambria Math" w:eastAsia="Calibri" w:hAnsi="Cambria Math" w:cs="Cambria Math"/>
                <w:lang w:val="is-IS"/>
              </w:rPr>
              <w:t>⇣</w:t>
            </w:r>
            <w:r w:rsidRPr="00C058CC">
              <w:rPr>
                <w:rFonts w:ascii="Times New Roman" w:eastAsia="Calibri" w:hAnsi="Times New Roman" w:cs="Times New Roman"/>
                <w:lang w:val="is-IS"/>
              </w:rPr>
              <w:t xml:space="preserve"> 31.7%</w:t>
            </w:r>
          </w:p>
        </w:tc>
        <w:tc>
          <w:tcPr>
            <w:tcW w:w="652" w:type="pct"/>
          </w:tcPr>
          <w:p w14:paraId="30973937" w14:textId="77777777" w:rsidR="00CB37F5" w:rsidRPr="00C058CC" w:rsidRDefault="00CB37F5" w:rsidP="00AD5AA7">
            <w:pPr>
              <w:keepNext/>
              <w:spacing w:before="60" w:after="60" w:line="240" w:lineRule="auto"/>
              <w:jc w:val="center"/>
              <w:rPr>
                <w:rFonts w:ascii="Times New Roman" w:eastAsia="Calibri" w:hAnsi="Times New Roman" w:cs="Times New Roman"/>
                <w:lang w:val="is-IS"/>
              </w:rPr>
            </w:pPr>
            <w:r w:rsidRPr="00C058CC">
              <w:rPr>
                <w:rFonts w:ascii="Times New Roman" w:eastAsia="Calibri" w:hAnsi="Times New Roman" w:cs="Times New Roman"/>
                <w:lang w:val="nb-NO"/>
              </w:rPr>
              <w:t>&lt; 0.0001</w:t>
            </w:r>
          </w:p>
        </w:tc>
      </w:tr>
      <w:tr w:rsidR="00CB37F5" w:rsidRPr="00C058CC" w14:paraId="4F9D3612" w14:textId="77777777" w:rsidTr="00AD5AA7">
        <w:trPr>
          <w:trHeight w:val="20"/>
        </w:trPr>
        <w:tc>
          <w:tcPr>
            <w:tcW w:w="1542" w:type="pct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3FC9DE2" w14:textId="77777777" w:rsidR="00CB37F5" w:rsidRPr="00C058CC" w:rsidRDefault="00CB37F5" w:rsidP="00AD5AA7">
            <w:pPr>
              <w:keepNext/>
              <w:spacing w:before="60" w:after="60" w:line="240" w:lineRule="auto"/>
              <w:rPr>
                <w:rFonts w:ascii="Times New Roman" w:eastAsia="Calibri" w:hAnsi="Times New Roman" w:cs="Times New Roman"/>
              </w:rPr>
            </w:pPr>
            <w:r w:rsidRPr="00C058CC">
              <w:rPr>
                <w:rFonts w:ascii="Times New Roman" w:eastAsia="Calibri" w:hAnsi="Times New Roman" w:cs="Times New Roman"/>
              </w:rPr>
              <w:t>Hour 24–48</w:t>
            </w:r>
          </w:p>
        </w:tc>
        <w:tc>
          <w:tcPr>
            <w:tcW w:w="100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41E1FB" w14:textId="77777777" w:rsidR="00CB37F5" w:rsidRPr="00C058CC" w:rsidRDefault="00CB37F5" w:rsidP="00AD5AA7">
            <w:pPr>
              <w:keepNext/>
              <w:spacing w:before="60" w:after="6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058CC">
              <w:rPr>
                <w:rFonts w:ascii="Times New Roman" w:eastAsia="Calibri" w:hAnsi="Times New Roman" w:cs="Times New Roman"/>
              </w:rPr>
              <w:t>14.4 (1.1)</w:t>
            </w:r>
          </w:p>
        </w:tc>
        <w:tc>
          <w:tcPr>
            <w:tcW w:w="81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875631" w14:textId="77777777" w:rsidR="00CB37F5" w:rsidRPr="00C058CC" w:rsidRDefault="00CB37F5" w:rsidP="00AD5AA7">
            <w:pPr>
              <w:keepNext/>
              <w:spacing w:before="60" w:after="6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058CC">
              <w:rPr>
                <w:rFonts w:ascii="Times New Roman" w:eastAsia="Calibri" w:hAnsi="Times New Roman" w:cs="Times New Roman"/>
              </w:rPr>
              <w:t>15.9 (1.1)</w:t>
            </w:r>
          </w:p>
        </w:tc>
        <w:tc>
          <w:tcPr>
            <w:tcW w:w="987" w:type="pct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A0260F4" w14:textId="77777777" w:rsidR="00CB37F5" w:rsidRPr="00C058CC" w:rsidRDefault="00CB37F5" w:rsidP="00AD5AA7">
            <w:pPr>
              <w:keepNext/>
              <w:spacing w:before="60" w:after="6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058CC">
              <w:rPr>
                <w:rFonts w:ascii="Cambria Math" w:eastAsia="Calibri" w:hAnsi="Cambria Math" w:cs="Cambria Math"/>
                <w:lang w:val="is-IS"/>
              </w:rPr>
              <w:t>⇣</w:t>
            </w:r>
            <w:r w:rsidRPr="00C058CC">
              <w:rPr>
                <w:rFonts w:ascii="Times New Roman" w:eastAsia="Calibri" w:hAnsi="Times New Roman" w:cs="Times New Roman"/>
                <w:lang w:val="is-IS"/>
              </w:rPr>
              <w:t xml:space="preserve"> 9.7%</w:t>
            </w:r>
          </w:p>
        </w:tc>
        <w:tc>
          <w:tcPr>
            <w:tcW w:w="652" w:type="pct"/>
          </w:tcPr>
          <w:p w14:paraId="584E5199" w14:textId="77777777" w:rsidR="00CB37F5" w:rsidRPr="00C058CC" w:rsidRDefault="00CB37F5" w:rsidP="00AD5AA7">
            <w:pPr>
              <w:keepNext/>
              <w:spacing w:before="60" w:after="60" w:line="240" w:lineRule="auto"/>
              <w:jc w:val="center"/>
              <w:rPr>
                <w:rFonts w:ascii="Times New Roman" w:eastAsia="Calibri" w:hAnsi="Times New Roman" w:cs="Times New Roman"/>
                <w:lang w:val="is-IS"/>
              </w:rPr>
            </w:pPr>
            <w:r w:rsidRPr="00C058CC">
              <w:rPr>
                <w:rFonts w:ascii="Times New Roman" w:eastAsia="Calibri" w:hAnsi="Times New Roman" w:cs="Times New Roman"/>
                <w:lang w:val="is-IS"/>
              </w:rPr>
              <w:t>0.2549</w:t>
            </w:r>
          </w:p>
        </w:tc>
      </w:tr>
      <w:tr w:rsidR="00CB37F5" w:rsidRPr="00C058CC" w14:paraId="0CA96A32" w14:textId="77777777" w:rsidTr="00AD5AA7">
        <w:trPr>
          <w:trHeight w:val="20"/>
        </w:trPr>
        <w:tc>
          <w:tcPr>
            <w:tcW w:w="1542" w:type="pct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D30220F" w14:textId="77777777" w:rsidR="00CB37F5" w:rsidRPr="00C058CC" w:rsidRDefault="00CB37F5" w:rsidP="00AD5AA7">
            <w:pPr>
              <w:keepNext/>
              <w:spacing w:before="60" w:after="60" w:line="240" w:lineRule="auto"/>
              <w:rPr>
                <w:rFonts w:ascii="Times New Roman" w:eastAsia="Calibri" w:hAnsi="Times New Roman" w:cs="Times New Roman"/>
              </w:rPr>
            </w:pPr>
            <w:r w:rsidRPr="00C058CC">
              <w:rPr>
                <w:rFonts w:ascii="Times New Roman" w:eastAsia="Calibri" w:hAnsi="Times New Roman" w:cs="Times New Roman"/>
              </w:rPr>
              <w:t>Hour 48–72</w:t>
            </w:r>
          </w:p>
        </w:tc>
        <w:tc>
          <w:tcPr>
            <w:tcW w:w="100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978B45" w14:textId="77777777" w:rsidR="00CB37F5" w:rsidRPr="00C058CC" w:rsidRDefault="00CB37F5" w:rsidP="00AD5AA7">
            <w:pPr>
              <w:keepNext/>
              <w:spacing w:before="60" w:after="6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058CC">
              <w:rPr>
                <w:rFonts w:ascii="Times New Roman" w:eastAsia="Calibri" w:hAnsi="Times New Roman" w:cs="Times New Roman"/>
              </w:rPr>
              <w:t>6.3 (1.1)</w:t>
            </w:r>
          </w:p>
        </w:tc>
        <w:tc>
          <w:tcPr>
            <w:tcW w:w="81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C6862C" w14:textId="77777777" w:rsidR="00CB37F5" w:rsidRPr="00C058CC" w:rsidRDefault="00CB37F5" w:rsidP="00AD5AA7">
            <w:pPr>
              <w:keepNext/>
              <w:spacing w:before="60" w:after="6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058CC">
              <w:rPr>
                <w:rFonts w:ascii="Times New Roman" w:eastAsia="Calibri" w:hAnsi="Times New Roman" w:cs="Times New Roman"/>
              </w:rPr>
              <w:t>9.3 (1.1)</w:t>
            </w:r>
          </w:p>
        </w:tc>
        <w:tc>
          <w:tcPr>
            <w:tcW w:w="987" w:type="pct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51610FD" w14:textId="77777777" w:rsidR="00CB37F5" w:rsidRPr="00C058CC" w:rsidRDefault="00CB37F5" w:rsidP="00AD5AA7">
            <w:pPr>
              <w:keepNext/>
              <w:spacing w:before="60" w:after="6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058CC">
              <w:rPr>
                <w:rFonts w:ascii="Cambria Math" w:eastAsia="Calibri" w:hAnsi="Cambria Math" w:cs="Cambria Math"/>
                <w:lang w:val="is-IS"/>
              </w:rPr>
              <w:t>⇣</w:t>
            </w:r>
            <w:r w:rsidRPr="00C058CC">
              <w:rPr>
                <w:rFonts w:ascii="Times New Roman" w:eastAsia="Calibri" w:hAnsi="Times New Roman" w:cs="Times New Roman"/>
                <w:lang w:val="is-IS"/>
              </w:rPr>
              <w:t xml:space="preserve"> 32.1%</w:t>
            </w:r>
          </w:p>
        </w:tc>
        <w:tc>
          <w:tcPr>
            <w:tcW w:w="652" w:type="pct"/>
          </w:tcPr>
          <w:p w14:paraId="4A968CEE" w14:textId="77777777" w:rsidR="00CB37F5" w:rsidRPr="00C058CC" w:rsidRDefault="00CB37F5" w:rsidP="00AD5AA7">
            <w:pPr>
              <w:keepNext/>
              <w:spacing w:before="60" w:after="60" w:line="240" w:lineRule="auto"/>
              <w:jc w:val="center"/>
              <w:rPr>
                <w:rFonts w:ascii="Times New Roman" w:eastAsia="Calibri" w:hAnsi="Times New Roman" w:cs="Times New Roman"/>
                <w:lang w:val="is-IS"/>
              </w:rPr>
            </w:pPr>
            <w:r w:rsidRPr="00C058CC">
              <w:rPr>
                <w:rFonts w:ascii="Times New Roman" w:eastAsia="Calibri" w:hAnsi="Times New Roman" w:cs="Times New Roman"/>
                <w:lang w:val="nb-NO"/>
              </w:rPr>
              <w:t>0.0306</w:t>
            </w:r>
          </w:p>
        </w:tc>
      </w:tr>
      <w:tr w:rsidR="00CB37F5" w:rsidRPr="00C058CC" w14:paraId="6150144D" w14:textId="77777777" w:rsidTr="00AD5AA7">
        <w:trPr>
          <w:trHeight w:val="20"/>
        </w:trPr>
        <w:tc>
          <w:tcPr>
            <w:tcW w:w="1542" w:type="pct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A5BAA92" w14:textId="77777777" w:rsidR="00CB37F5" w:rsidRPr="00C058CC" w:rsidRDefault="00CB37F5" w:rsidP="00AD5AA7">
            <w:pPr>
              <w:keepNext/>
              <w:spacing w:before="60" w:after="60" w:line="240" w:lineRule="auto"/>
              <w:rPr>
                <w:rFonts w:ascii="Times New Roman" w:eastAsia="Calibri" w:hAnsi="Times New Roman" w:cs="Times New Roman"/>
              </w:rPr>
            </w:pPr>
            <w:r w:rsidRPr="00C058CC">
              <w:rPr>
                <w:rFonts w:ascii="Times New Roman" w:eastAsia="Calibri" w:hAnsi="Times New Roman" w:cs="Times New Roman"/>
              </w:rPr>
              <w:t>Hour 0–48</w:t>
            </w:r>
          </w:p>
        </w:tc>
        <w:tc>
          <w:tcPr>
            <w:tcW w:w="100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AB9BE7" w14:textId="77777777" w:rsidR="00CB37F5" w:rsidRPr="00C058CC" w:rsidRDefault="00CB37F5" w:rsidP="00AD5AA7">
            <w:pPr>
              <w:keepNext/>
              <w:spacing w:before="60" w:after="6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058CC">
              <w:rPr>
                <w:rFonts w:ascii="Times New Roman" w:eastAsia="Calibri" w:hAnsi="Times New Roman" w:cs="Times New Roman"/>
              </w:rPr>
              <w:t>33.3 (1.9)</w:t>
            </w:r>
          </w:p>
        </w:tc>
        <w:tc>
          <w:tcPr>
            <w:tcW w:w="81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889FDF" w14:textId="77777777" w:rsidR="00CB37F5" w:rsidRPr="00C058CC" w:rsidRDefault="00CB37F5" w:rsidP="00AD5AA7">
            <w:pPr>
              <w:keepNext/>
              <w:spacing w:before="60" w:after="6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058CC">
              <w:rPr>
                <w:rFonts w:ascii="Times New Roman" w:eastAsia="Calibri" w:hAnsi="Times New Roman" w:cs="Times New Roman"/>
              </w:rPr>
              <w:t>44.0 (2.0)</w:t>
            </w:r>
          </w:p>
        </w:tc>
        <w:tc>
          <w:tcPr>
            <w:tcW w:w="987" w:type="pct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F69F544" w14:textId="77777777" w:rsidR="00CB37F5" w:rsidRPr="00C058CC" w:rsidRDefault="00CB37F5" w:rsidP="00AD5AA7">
            <w:pPr>
              <w:keepNext/>
              <w:spacing w:before="60" w:after="6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058CC">
              <w:rPr>
                <w:rFonts w:ascii="Cambria Math" w:eastAsia="Calibri" w:hAnsi="Cambria Math" w:cs="Cambria Math"/>
                <w:lang w:val="is-IS"/>
              </w:rPr>
              <w:t>⇣</w:t>
            </w:r>
            <w:r w:rsidRPr="00C058CC">
              <w:rPr>
                <w:rFonts w:ascii="Times New Roman" w:eastAsia="Calibri" w:hAnsi="Times New Roman" w:cs="Times New Roman"/>
                <w:lang w:val="is-IS"/>
              </w:rPr>
              <w:t xml:space="preserve"> 24.3%</w:t>
            </w:r>
          </w:p>
        </w:tc>
        <w:tc>
          <w:tcPr>
            <w:tcW w:w="652" w:type="pct"/>
          </w:tcPr>
          <w:p w14:paraId="4EF327F0" w14:textId="77777777" w:rsidR="00CB37F5" w:rsidRPr="00C058CC" w:rsidRDefault="00CB37F5" w:rsidP="00AD5AA7">
            <w:pPr>
              <w:keepNext/>
              <w:spacing w:before="60" w:after="60" w:line="240" w:lineRule="auto"/>
              <w:jc w:val="center"/>
              <w:rPr>
                <w:rFonts w:ascii="Times New Roman" w:eastAsia="Calibri" w:hAnsi="Times New Roman" w:cs="Times New Roman"/>
                <w:lang w:val="is-IS"/>
              </w:rPr>
            </w:pPr>
            <w:r w:rsidRPr="00C058CC">
              <w:rPr>
                <w:rFonts w:ascii="Times New Roman" w:eastAsia="Calibri" w:hAnsi="Times New Roman" w:cs="Times New Roman"/>
                <w:lang w:val="nb-NO"/>
              </w:rPr>
              <w:t>&lt; 0.0001</w:t>
            </w:r>
          </w:p>
        </w:tc>
      </w:tr>
      <w:tr w:rsidR="00CB37F5" w:rsidRPr="00C058CC" w14:paraId="735166D7" w14:textId="77777777" w:rsidTr="00AD5AA7">
        <w:trPr>
          <w:trHeight w:val="20"/>
        </w:trPr>
        <w:tc>
          <w:tcPr>
            <w:tcW w:w="1542" w:type="pct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827C050" w14:textId="77777777" w:rsidR="00CB37F5" w:rsidRPr="00C058CC" w:rsidRDefault="00CB37F5" w:rsidP="00AD5AA7">
            <w:pPr>
              <w:keepNext/>
              <w:spacing w:before="60" w:after="60" w:line="240" w:lineRule="auto"/>
              <w:rPr>
                <w:rFonts w:ascii="Times New Roman" w:eastAsia="Calibri" w:hAnsi="Times New Roman" w:cs="Times New Roman"/>
              </w:rPr>
            </w:pPr>
            <w:r w:rsidRPr="00C058CC">
              <w:rPr>
                <w:rFonts w:ascii="Times New Roman" w:eastAsia="Calibri" w:hAnsi="Times New Roman" w:cs="Times New Roman"/>
              </w:rPr>
              <w:t>Hour 0–72</w:t>
            </w:r>
          </w:p>
        </w:tc>
        <w:tc>
          <w:tcPr>
            <w:tcW w:w="100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099DF3" w14:textId="77777777" w:rsidR="00CB37F5" w:rsidRPr="00C058CC" w:rsidRDefault="00CB37F5" w:rsidP="00AD5AA7">
            <w:pPr>
              <w:keepNext/>
              <w:spacing w:before="60" w:after="6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058CC">
              <w:rPr>
                <w:rFonts w:ascii="Times New Roman" w:eastAsia="Calibri" w:hAnsi="Times New Roman" w:cs="Times New Roman"/>
              </w:rPr>
              <w:t>39.5 (2.3)</w:t>
            </w:r>
          </w:p>
        </w:tc>
        <w:tc>
          <w:tcPr>
            <w:tcW w:w="81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FD216E" w14:textId="77777777" w:rsidR="00CB37F5" w:rsidRPr="00C058CC" w:rsidRDefault="00CB37F5" w:rsidP="00AD5AA7">
            <w:pPr>
              <w:keepNext/>
              <w:spacing w:before="60" w:after="6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058CC">
              <w:rPr>
                <w:rFonts w:ascii="Times New Roman" w:eastAsia="Calibri" w:hAnsi="Times New Roman" w:cs="Times New Roman"/>
              </w:rPr>
              <w:t>52.6 (2.4)</w:t>
            </w:r>
          </w:p>
        </w:tc>
        <w:tc>
          <w:tcPr>
            <w:tcW w:w="987" w:type="pct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0F874F7" w14:textId="77777777" w:rsidR="00CB37F5" w:rsidRPr="00C058CC" w:rsidRDefault="00CB37F5" w:rsidP="00AD5AA7">
            <w:pPr>
              <w:keepNext/>
              <w:spacing w:before="60" w:after="6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058CC">
              <w:rPr>
                <w:rFonts w:ascii="Cambria Math" w:eastAsia="Calibri" w:hAnsi="Cambria Math" w:cs="Cambria Math"/>
                <w:lang w:val="is-IS"/>
              </w:rPr>
              <w:t>⇣</w:t>
            </w:r>
            <w:r w:rsidRPr="00C058CC">
              <w:rPr>
                <w:rFonts w:ascii="Times New Roman" w:eastAsia="Calibri" w:hAnsi="Times New Roman" w:cs="Times New Roman"/>
                <w:lang w:val="is-IS"/>
              </w:rPr>
              <w:t xml:space="preserve"> 25.0%</w:t>
            </w:r>
          </w:p>
        </w:tc>
        <w:tc>
          <w:tcPr>
            <w:tcW w:w="652" w:type="pct"/>
          </w:tcPr>
          <w:p w14:paraId="66AC193F" w14:textId="77777777" w:rsidR="00CB37F5" w:rsidRPr="00C058CC" w:rsidRDefault="00CB37F5" w:rsidP="00AD5AA7">
            <w:pPr>
              <w:keepNext/>
              <w:spacing w:before="60" w:after="60" w:line="240" w:lineRule="auto"/>
              <w:jc w:val="center"/>
              <w:rPr>
                <w:rFonts w:ascii="Times New Roman" w:eastAsia="Calibri" w:hAnsi="Times New Roman" w:cs="Times New Roman"/>
                <w:lang w:val="is-IS"/>
              </w:rPr>
            </w:pPr>
            <w:r w:rsidRPr="00C058CC">
              <w:rPr>
                <w:rFonts w:ascii="Times New Roman" w:eastAsia="Calibri" w:hAnsi="Times New Roman" w:cs="Times New Roman"/>
                <w:lang w:val="nb-NO"/>
              </w:rPr>
              <w:t>&lt; 0.0001</w:t>
            </w:r>
          </w:p>
        </w:tc>
      </w:tr>
      <w:tr w:rsidR="00CB37F5" w:rsidRPr="00C058CC" w14:paraId="3382B2F4" w14:textId="77777777" w:rsidTr="00AD5AA7">
        <w:trPr>
          <w:trHeight w:val="20"/>
        </w:trPr>
        <w:tc>
          <w:tcPr>
            <w:tcW w:w="1542" w:type="pct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4E347F6" w14:textId="77777777" w:rsidR="00CB37F5" w:rsidRPr="00C058CC" w:rsidRDefault="00CB37F5" w:rsidP="00AD5AA7">
            <w:pPr>
              <w:keepNext/>
              <w:spacing w:before="60" w:after="60" w:line="240" w:lineRule="auto"/>
              <w:rPr>
                <w:rFonts w:ascii="Times New Roman" w:eastAsia="Calibri" w:hAnsi="Times New Roman" w:cs="Times New Roman"/>
              </w:rPr>
            </w:pPr>
            <w:r w:rsidRPr="00C058CC">
              <w:rPr>
                <w:rFonts w:ascii="Times New Roman" w:eastAsia="Calibri" w:hAnsi="Times New Roman" w:cs="Times New Roman"/>
              </w:rPr>
              <w:t>Hour 0–EOT</w:t>
            </w:r>
          </w:p>
        </w:tc>
        <w:tc>
          <w:tcPr>
            <w:tcW w:w="100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4C5399" w14:textId="77777777" w:rsidR="00CB37F5" w:rsidRPr="00C058CC" w:rsidRDefault="00CB37F5" w:rsidP="00AD5AA7">
            <w:pPr>
              <w:keepNext/>
              <w:spacing w:before="60" w:after="6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058CC">
              <w:rPr>
                <w:rFonts w:ascii="Times New Roman" w:eastAsia="Calibri" w:hAnsi="Times New Roman" w:cs="Times New Roman"/>
              </w:rPr>
              <w:t>32.2 (2.3)</w:t>
            </w:r>
          </w:p>
        </w:tc>
        <w:tc>
          <w:tcPr>
            <w:tcW w:w="81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300D5F" w14:textId="77777777" w:rsidR="00CB37F5" w:rsidRPr="00C058CC" w:rsidRDefault="00CB37F5" w:rsidP="00AD5AA7">
            <w:pPr>
              <w:keepNext/>
              <w:spacing w:before="60" w:after="6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058CC">
              <w:rPr>
                <w:rFonts w:ascii="Times New Roman" w:eastAsia="Calibri" w:hAnsi="Times New Roman" w:cs="Times New Roman"/>
              </w:rPr>
              <w:t>43.5 (2.4)</w:t>
            </w:r>
          </w:p>
        </w:tc>
        <w:tc>
          <w:tcPr>
            <w:tcW w:w="987" w:type="pct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B7DA17F" w14:textId="77777777" w:rsidR="00CB37F5" w:rsidRPr="00C058CC" w:rsidRDefault="00CB37F5" w:rsidP="00AD5AA7">
            <w:pPr>
              <w:keepNext/>
              <w:spacing w:before="60" w:after="6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058CC">
              <w:rPr>
                <w:rFonts w:ascii="Cambria Math" w:eastAsia="Calibri" w:hAnsi="Cambria Math" w:cs="Cambria Math"/>
                <w:lang w:val="is-IS"/>
              </w:rPr>
              <w:t>⇣</w:t>
            </w:r>
            <w:r w:rsidRPr="00C058CC">
              <w:rPr>
                <w:rFonts w:ascii="Times New Roman" w:eastAsia="Calibri" w:hAnsi="Times New Roman" w:cs="Times New Roman"/>
                <w:lang w:val="is-IS"/>
              </w:rPr>
              <w:t xml:space="preserve"> 25.9%</w:t>
            </w:r>
          </w:p>
        </w:tc>
        <w:tc>
          <w:tcPr>
            <w:tcW w:w="652" w:type="pct"/>
          </w:tcPr>
          <w:p w14:paraId="0DA95085" w14:textId="77777777" w:rsidR="00CB37F5" w:rsidRPr="00C058CC" w:rsidRDefault="00CB37F5" w:rsidP="00AD5AA7">
            <w:pPr>
              <w:keepNext/>
              <w:spacing w:before="60" w:after="60" w:line="240" w:lineRule="auto"/>
              <w:jc w:val="center"/>
              <w:rPr>
                <w:rFonts w:ascii="Times New Roman" w:eastAsia="Calibri" w:hAnsi="Times New Roman" w:cs="Times New Roman"/>
                <w:lang w:val="is-IS"/>
              </w:rPr>
            </w:pPr>
            <w:r w:rsidRPr="00C058CC">
              <w:rPr>
                <w:rFonts w:ascii="Times New Roman" w:eastAsia="Calibri" w:hAnsi="Times New Roman" w:cs="Times New Roman"/>
                <w:lang w:val="nb-NO"/>
              </w:rPr>
              <w:t>0.0002</w:t>
            </w:r>
          </w:p>
        </w:tc>
      </w:tr>
      <w:tr w:rsidR="00CB37F5" w:rsidRPr="00C058CC" w14:paraId="3BECFF70" w14:textId="77777777" w:rsidTr="00AD5AA7">
        <w:trPr>
          <w:trHeight w:val="20"/>
        </w:trPr>
        <w:tc>
          <w:tcPr>
            <w:tcW w:w="1542" w:type="pct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818186A" w14:textId="77777777" w:rsidR="00CB37F5" w:rsidRPr="00C058CC" w:rsidRDefault="00CB37F5" w:rsidP="00AD5AA7">
            <w:pPr>
              <w:keepNext/>
              <w:spacing w:before="60" w:after="60" w:line="240" w:lineRule="auto"/>
              <w:rPr>
                <w:rFonts w:ascii="Times New Roman" w:eastAsia="Calibri" w:hAnsi="Times New Roman" w:cs="Times New Roman"/>
              </w:rPr>
            </w:pPr>
            <w:r w:rsidRPr="00C058CC">
              <w:rPr>
                <w:rFonts w:ascii="Times New Roman" w:eastAsia="Calibri" w:hAnsi="Times New Roman" w:cs="Times New Roman"/>
              </w:rPr>
              <w:t>0–24 h after discharge</w:t>
            </w:r>
          </w:p>
        </w:tc>
        <w:tc>
          <w:tcPr>
            <w:tcW w:w="100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6D6D92" w14:textId="77777777" w:rsidR="00CB37F5" w:rsidRPr="00C058CC" w:rsidRDefault="00CB37F5" w:rsidP="00AD5AA7">
            <w:pPr>
              <w:keepNext/>
              <w:spacing w:before="60" w:after="6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058CC">
              <w:rPr>
                <w:rFonts w:ascii="Times New Roman" w:eastAsia="Calibri" w:hAnsi="Times New Roman" w:cs="Times New Roman"/>
              </w:rPr>
              <w:t>6.2 (0.5)</w:t>
            </w:r>
          </w:p>
        </w:tc>
        <w:tc>
          <w:tcPr>
            <w:tcW w:w="81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1127BE" w14:textId="77777777" w:rsidR="00CB37F5" w:rsidRPr="00C058CC" w:rsidRDefault="00CB37F5" w:rsidP="00AD5AA7">
            <w:pPr>
              <w:keepNext/>
              <w:spacing w:before="60" w:after="6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058CC">
              <w:rPr>
                <w:rFonts w:ascii="Times New Roman" w:eastAsia="Calibri" w:hAnsi="Times New Roman" w:cs="Times New Roman"/>
              </w:rPr>
              <w:t>7.7 (0.6)</w:t>
            </w:r>
          </w:p>
        </w:tc>
        <w:tc>
          <w:tcPr>
            <w:tcW w:w="987" w:type="pct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12E9C95" w14:textId="77777777" w:rsidR="00CB37F5" w:rsidRPr="00C058CC" w:rsidRDefault="00CB37F5" w:rsidP="00AD5AA7">
            <w:pPr>
              <w:keepNext/>
              <w:spacing w:before="60" w:after="6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058CC">
              <w:rPr>
                <w:rFonts w:ascii="Cambria Math" w:eastAsia="Calibri" w:hAnsi="Cambria Math" w:cs="Cambria Math"/>
                <w:lang w:val="is-IS"/>
              </w:rPr>
              <w:t>⇣</w:t>
            </w:r>
            <w:r w:rsidRPr="00C058CC">
              <w:rPr>
                <w:rFonts w:ascii="Times New Roman" w:eastAsia="Calibri" w:hAnsi="Times New Roman" w:cs="Times New Roman"/>
                <w:lang w:val="is-IS"/>
              </w:rPr>
              <w:t xml:space="preserve"> 19.1%</w:t>
            </w:r>
          </w:p>
        </w:tc>
        <w:tc>
          <w:tcPr>
            <w:tcW w:w="652" w:type="pct"/>
          </w:tcPr>
          <w:p w14:paraId="0439E403" w14:textId="77777777" w:rsidR="00CB37F5" w:rsidRPr="00C058CC" w:rsidRDefault="00CB37F5" w:rsidP="00AD5AA7">
            <w:pPr>
              <w:keepNext/>
              <w:spacing w:before="60" w:after="60" w:line="240" w:lineRule="auto"/>
              <w:jc w:val="center"/>
              <w:rPr>
                <w:rFonts w:ascii="Times New Roman" w:eastAsia="Calibri" w:hAnsi="Times New Roman" w:cs="Times New Roman"/>
                <w:lang w:val="is-IS"/>
              </w:rPr>
            </w:pPr>
            <w:r w:rsidRPr="00C058CC">
              <w:rPr>
                <w:rFonts w:ascii="Times New Roman" w:eastAsia="Calibri" w:hAnsi="Times New Roman" w:cs="Times New Roman"/>
                <w:lang w:val="is-IS"/>
              </w:rPr>
              <w:t>0.0394</w:t>
            </w:r>
          </w:p>
        </w:tc>
      </w:tr>
    </w:tbl>
    <w:p w14:paraId="0E1035F2" w14:textId="77777777" w:rsidR="00CB37F5" w:rsidRPr="00C058CC" w:rsidRDefault="00CB37F5" w:rsidP="00CB37F5">
      <w:pPr>
        <w:spacing w:before="60" w:line="360" w:lineRule="auto"/>
        <w:rPr>
          <w:rFonts w:ascii="Times New Roman" w:eastAsia="Calibri" w:hAnsi="Times New Roman" w:cs="Times New Roman"/>
          <w:bCs/>
          <w:szCs w:val="24"/>
        </w:rPr>
      </w:pPr>
      <w:r w:rsidRPr="00C058CC">
        <w:rPr>
          <w:rFonts w:ascii="Times New Roman" w:eastAsia="Calibri" w:hAnsi="Times New Roman" w:cs="Times New Roman"/>
          <w:bCs/>
          <w:szCs w:val="24"/>
        </w:rPr>
        <w:t>EOT = end of treatment; IV = intravenous; LS = least squares; SE = standard error.</w:t>
      </w:r>
    </w:p>
    <w:p w14:paraId="1EF2389E" w14:textId="77777777" w:rsidR="00CB37F5" w:rsidRPr="00C058CC" w:rsidRDefault="00CB37F5" w:rsidP="00CB37F5">
      <w:pPr>
        <w:rPr>
          <w:rFonts w:ascii="Times New Roman" w:eastAsia="Calibri" w:hAnsi="Times New Roman" w:cs="Times New Roman"/>
          <w:bCs/>
          <w:szCs w:val="24"/>
        </w:rPr>
      </w:pPr>
      <w:r w:rsidRPr="00C058CC">
        <w:rPr>
          <w:rFonts w:ascii="Times New Roman" w:eastAsia="Calibri" w:hAnsi="Times New Roman" w:cs="Times New Roman"/>
          <w:bCs/>
          <w:szCs w:val="24"/>
        </w:rPr>
        <w:br w:type="page"/>
      </w:r>
    </w:p>
    <w:p w14:paraId="4D72C59D" w14:textId="77777777" w:rsidR="00CB37F5" w:rsidRPr="00C058CC" w:rsidRDefault="00CB37F5" w:rsidP="00CB37F5">
      <w:pPr>
        <w:keepNext/>
        <w:keepLines/>
        <w:spacing w:line="360" w:lineRule="auto"/>
        <w:rPr>
          <w:rFonts w:ascii="Times New Roman" w:eastAsia="Calibri" w:hAnsi="Times New Roman" w:cs="Times New Roman"/>
          <w:szCs w:val="24"/>
        </w:rPr>
      </w:pPr>
      <w:r w:rsidRPr="00C058CC">
        <w:rPr>
          <w:rFonts w:ascii="Times New Roman" w:eastAsia="Calibri" w:hAnsi="Times New Roman" w:cs="Times New Roman"/>
          <w:b/>
          <w:szCs w:val="24"/>
        </w:rPr>
        <w:lastRenderedPageBreak/>
        <w:t>Supplemental Table 2. Healthcare Resource Utilization</w:t>
      </w:r>
    </w:p>
    <w:tbl>
      <w:tblPr>
        <w:tblW w:w="90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939"/>
        <w:gridCol w:w="2157"/>
        <w:gridCol w:w="1994"/>
      </w:tblGrid>
      <w:tr w:rsidR="00CB37F5" w:rsidRPr="00C058CC" w14:paraId="6C7E0A79" w14:textId="77777777" w:rsidTr="00AD5AA7">
        <w:trPr>
          <w:trHeight w:val="20"/>
        </w:trPr>
        <w:tc>
          <w:tcPr>
            <w:tcW w:w="4939" w:type="dxa"/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13E510" w14:textId="77777777" w:rsidR="00CB37F5" w:rsidRPr="00C058CC" w:rsidRDefault="00CB37F5" w:rsidP="00AD5AA7">
            <w:pPr>
              <w:keepLines/>
              <w:spacing w:before="60" w:after="60" w:line="240" w:lineRule="auto"/>
              <w:rPr>
                <w:rFonts w:ascii="Times New Roman" w:eastAsia="Calibri" w:hAnsi="Times New Roman" w:cs="Times New Roman"/>
                <w:bCs/>
                <w:szCs w:val="24"/>
              </w:rPr>
            </w:pPr>
          </w:p>
        </w:tc>
        <w:tc>
          <w:tcPr>
            <w:tcW w:w="2157" w:type="dxa"/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1476629" w14:textId="77777777" w:rsidR="00CB37F5" w:rsidRPr="00C058CC" w:rsidRDefault="00CB37F5" w:rsidP="00AD5AA7">
            <w:pPr>
              <w:keepLines/>
              <w:spacing w:before="60" w:after="60" w:line="240" w:lineRule="auto"/>
              <w:jc w:val="center"/>
              <w:rPr>
                <w:rFonts w:ascii="Times New Roman" w:eastAsia="Calibri" w:hAnsi="Times New Roman" w:cs="Times New Roman"/>
                <w:bCs/>
                <w:szCs w:val="24"/>
              </w:rPr>
            </w:pPr>
            <w:r w:rsidRPr="00C058CC">
              <w:rPr>
                <w:rFonts w:ascii="Times New Roman" w:eastAsia="Calibri" w:hAnsi="Times New Roman" w:cs="Times New Roman"/>
                <w:bCs/>
                <w:szCs w:val="24"/>
              </w:rPr>
              <w:t>Meloxicam IV</w:t>
            </w:r>
          </w:p>
          <w:p w14:paraId="0B271A73" w14:textId="77777777" w:rsidR="00CB37F5" w:rsidRPr="00C058CC" w:rsidRDefault="00CB37F5" w:rsidP="00AD5AA7">
            <w:pPr>
              <w:keepLines/>
              <w:spacing w:before="60" w:after="60" w:line="240" w:lineRule="auto"/>
              <w:jc w:val="center"/>
              <w:rPr>
                <w:rFonts w:ascii="Times New Roman" w:eastAsia="Calibri" w:hAnsi="Times New Roman" w:cs="Times New Roman"/>
                <w:bCs/>
                <w:szCs w:val="24"/>
              </w:rPr>
            </w:pPr>
            <w:r w:rsidRPr="00C058CC">
              <w:rPr>
                <w:rFonts w:ascii="Times New Roman" w:eastAsia="Calibri" w:hAnsi="Times New Roman" w:cs="Times New Roman"/>
                <w:bCs/>
                <w:szCs w:val="24"/>
              </w:rPr>
              <w:t>30 mg</w:t>
            </w:r>
          </w:p>
        </w:tc>
        <w:tc>
          <w:tcPr>
            <w:tcW w:w="1994" w:type="dxa"/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62E624D" w14:textId="77777777" w:rsidR="00CB37F5" w:rsidRPr="00C058CC" w:rsidRDefault="00CB37F5" w:rsidP="00AD5AA7">
            <w:pPr>
              <w:keepLines/>
              <w:spacing w:before="60" w:after="60" w:line="240" w:lineRule="auto"/>
              <w:jc w:val="center"/>
              <w:rPr>
                <w:rFonts w:ascii="Times New Roman" w:eastAsia="Calibri" w:hAnsi="Times New Roman" w:cs="Times New Roman"/>
                <w:bCs/>
                <w:szCs w:val="24"/>
              </w:rPr>
            </w:pPr>
            <w:r w:rsidRPr="00C058CC">
              <w:rPr>
                <w:rFonts w:ascii="Times New Roman" w:eastAsia="Calibri" w:hAnsi="Times New Roman" w:cs="Times New Roman"/>
                <w:bCs/>
                <w:szCs w:val="24"/>
              </w:rPr>
              <w:t>Placebo</w:t>
            </w:r>
          </w:p>
        </w:tc>
      </w:tr>
      <w:tr w:rsidR="00CB37F5" w:rsidRPr="00C058CC" w14:paraId="54C3CCC3" w14:textId="77777777" w:rsidTr="00AD5AA7">
        <w:trPr>
          <w:trHeight w:val="20"/>
        </w:trPr>
        <w:tc>
          <w:tcPr>
            <w:tcW w:w="4939" w:type="dxa"/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64B061" w14:textId="77777777" w:rsidR="00CB37F5" w:rsidRPr="00C058CC" w:rsidRDefault="00CB37F5" w:rsidP="00AD5AA7">
            <w:pPr>
              <w:keepLines/>
              <w:spacing w:before="60" w:after="60" w:line="240" w:lineRule="auto"/>
              <w:rPr>
                <w:rFonts w:ascii="Times New Roman" w:eastAsia="Calibri" w:hAnsi="Times New Roman" w:cs="Times New Roman"/>
                <w:bCs/>
                <w:szCs w:val="24"/>
              </w:rPr>
            </w:pPr>
            <w:r w:rsidRPr="00C058CC">
              <w:rPr>
                <w:rFonts w:ascii="Times New Roman" w:eastAsia="Calibri" w:hAnsi="Times New Roman" w:cs="Times New Roman"/>
                <w:bCs/>
                <w:szCs w:val="24"/>
              </w:rPr>
              <w:t>Parameter, mean (SD)</w:t>
            </w:r>
          </w:p>
        </w:tc>
        <w:tc>
          <w:tcPr>
            <w:tcW w:w="2157" w:type="dxa"/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3CF4CC9" w14:textId="77777777" w:rsidR="00CB37F5" w:rsidRPr="00C058CC" w:rsidRDefault="00CB37F5" w:rsidP="00AD5AA7">
            <w:pPr>
              <w:keepLines/>
              <w:spacing w:before="60" w:after="60" w:line="240" w:lineRule="auto"/>
              <w:jc w:val="center"/>
              <w:rPr>
                <w:rFonts w:ascii="Times New Roman" w:eastAsia="Calibri" w:hAnsi="Times New Roman" w:cs="Times New Roman"/>
                <w:bCs/>
                <w:szCs w:val="24"/>
              </w:rPr>
            </w:pPr>
            <w:r w:rsidRPr="00C058CC">
              <w:rPr>
                <w:rFonts w:ascii="Times New Roman" w:eastAsia="Calibri" w:hAnsi="Times New Roman" w:cs="Times New Roman"/>
                <w:bCs/>
                <w:szCs w:val="24"/>
              </w:rPr>
              <w:t>(n</w:t>
            </w:r>
            <w:r w:rsidRPr="00C058CC">
              <w:rPr>
                <w:rFonts w:ascii="Times New Roman" w:eastAsia="Calibri" w:hAnsi="Times New Roman" w:cs="Times New Roman"/>
                <w:bCs/>
                <w:i/>
                <w:szCs w:val="24"/>
              </w:rPr>
              <w:t xml:space="preserve"> </w:t>
            </w:r>
            <w:r w:rsidRPr="00C058CC">
              <w:rPr>
                <w:rFonts w:ascii="Times New Roman" w:eastAsia="Calibri" w:hAnsi="Times New Roman" w:cs="Times New Roman"/>
                <w:bCs/>
                <w:szCs w:val="24"/>
              </w:rPr>
              <w:t>= 93)</w:t>
            </w:r>
          </w:p>
        </w:tc>
        <w:tc>
          <w:tcPr>
            <w:tcW w:w="1994" w:type="dxa"/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2C182CE" w14:textId="77777777" w:rsidR="00CB37F5" w:rsidRPr="00C058CC" w:rsidRDefault="00CB37F5" w:rsidP="00AD5AA7">
            <w:pPr>
              <w:keepLines/>
              <w:spacing w:before="60" w:after="60" w:line="240" w:lineRule="auto"/>
              <w:jc w:val="center"/>
              <w:rPr>
                <w:rFonts w:ascii="Times New Roman" w:eastAsia="Calibri" w:hAnsi="Times New Roman" w:cs="Times New Roman"/>
                <w:bCs/>
                <w:szCs w:val="24"/>
              </w:rPr>
            </w:pPr>
            <w:r w:rsidRPr="00C058CC">
              <w:rPr>
                <w:rFonts w:ascii="Times New Roman" w:eastAsia="Calibri" w:hAnsi="Times New Roman" w:cs="Times New Roman"/>
                <w:bCs/>
                <w:szCs w:val="24"/>
              </w:rPr>
              <w:t>(n = 88)</w:t>
            </w:r>
          </w:p>
        </w:tc>
      </w:tr>
      <w:tr w:rsidR="00CB37F5" w:rsidRPr="00C058CC" w14:paraId="339E1466" w14:textId="77777777" w:rsidTr="00AD5AA7">
        <w:trPr>
          <w:trHeight w:val="20"/>
        </w:trPr>
        <w:tc>
          <w:tcPr>
            <w:tcW w:w="493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69329F5" w14:textId="77777777" w:rsidR="00CB37F5" w:rsidRPr="00C058CC" w:rsidRDefault="00CB37F5" w:rsidP="00AD5AA7">
            <w:pPr>
              <w:keepLines/>
              <w:spacing w:before="60" w:after="60" w:line="240" w:lineRule="auto"/>
              <w:rPr>
                <w:rFonts w:ascii="Times New Roman" w:eastAsia="Calibri" w:hAnsi="Times New Roman" w:cs="Times New Roman"/>
                <w:bCs/>
                <w:szCs w:val="24"/>
              </w:rPr>
            </w:pPr>
            <w:r w:rsidRPr="00C058CC">
              <w:rPr>
                <w:rFonts w:ascii="Times New Roman" w:eastAsia="Calibri" w:hAnsi="Times New Roman" w:cs="Times New Roman"/>
                <w:bCs/>
                <w:szCs w:val="24"/>
              </w:rPr>
              <w:t>Mean length of hospital stay, h (SE)</w:t>
            </w:r>
            <w:r w:rsidRPr="00C058CC">
              <w:rPr>
                <w:rFonts w:ascii="Times New Roman" w:eastAsia="Calibri" w:hAnsi="Times New Roman" w:cs="Times New Roman"/>
                <w:bCs/>
                <w:szCs w:val="24"/>
                <w:vertAlign w:val="superscript"/>
              </w:rPr>
              <w:t xml:space="preserve">a </w:t>
            </w:r>
          </w:p>
        </w:tc>
        <w:tc>
          <w:tcPr>
            <w:tcW w:w="215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6BD9A0A" w14:textId="77777777" w:rsidR="00CB37F5" w:rsidRPr="00C058CC" w:rsidRDefault="00CB37F5" w:rsidP="00AD5AA7">
            <w:pPr>
              <w:keepLines/>
              <w:spacing w:before="60" w:after="60" w:line="240" w:lineRule="auto"/>
              <w:jc w:val="center"/>
              <w:rPr>
                <w:rFonts w:ascii="Times New Roman" w:eastAsia="Calibri" w:hAnsi="Times New Roman" w:cs="Times New Roman"/>
                <w:bCs/>
                <w:szCs w:val="24"/>
              </w:rPr>
            </w:pPr>
            <w:r w:rsidRPr="00C058CC">
              <w:rPr>
                <w:rFonts w:ascii="Times New Roman" w:eastAsia="Calibri" w:hAnsi="Times New Roman" w:cs="Times New Roman"/>
                <w:bCs/>
                <w:szCs w:val="24"/>
              </w:rPr>
              <w:t>46.1 (1.7)</w:t>
            </w:r>
          </w:p>
        </w:tc>
        <w:tc>
          <w:tcPr>
            <w:tcW w:w="199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2CB12D4" w14:textId="77777777" w:rsidR="00CB37F5" w:rsidRPr="00C058CC" w:rsidRDefault="00CB37F5" w:rsidP="00AD5AA7">
            <w:pPr>
              <w:keepLines/>
              <w:spacing w:before="60" w:after="60" w:line="240" w:lineRule="auto"/>
              <w:jc w:val="center"/>
              <w:rPr>
                <w:rFonts w:ascii="Times New Roman" w:eastAsia="Calibri" w:hAnsi="Times New Roman" w:cs="Times New Roman"/>
                <w:bCs/>
                <w:szCs w:val="24"/>
              </w:rPr>
            </w:pPr>
            <w:r w:rsidRPr="00C058CC">
              <w:rPr>
                <w:rFonts w:ascii="Times New Roman" w:eastAsia="Calibri" w:hAnsi="Times New Roman" w:cs="Times New Roman"/>
                <w:bCs/>
                <w:szCs w:val="24"/>
              </w:rPr>
              <w:t>49.9 (3.1)</w:t>
            </w:r>
          </w:p>
        </w:tc>
      </w:tr>
      <w:tr w:rsidR="00CB37F5" w:rsidRPr="00C058CC" w14:paraId="663E1AC1" w14:textId="77777777" w:rsidTr="00AD5AA7">
        <w:trPr>
          <w:trHeight w:val="20"/>
        </w:trPr>
        <w:tc>
          <w:tcPr>
            <w:tcW w:w="493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2816E89" w14:textId="77777777" w:rsidR="00CB37F5" w:rsidRPr="00C058CC" w:rsidRDefault="00CB37F5" w:rsidP="00AD5AA7">
            <w:pPr>
              <w:keepLines/>
              <w:spacing w:before="60" w:after="60" w:line="240" w:lineRule="auto"/>
              <w:rPr>
                <w:rFonts w:ascii="Times New Roman" w:eastAsia="Calibri" w:hAnsi="Times New Roman" w:cs="Times New Roman"/>
                <w:bCs/>
                <w:szCs w:val="24"/>
              </w:rPr>
            </w:pPr>
            <w:r w:rsidRPr="00C058CC">
              <w:rPr>
                <w:rFonts w:ascii="Times New Roman" w:eastAsia="Calibri" w:hAnsi="Times New Roman" w:cs="Times New Roman"/>
                <w:bCs/>
                <w:szCs w:val="24"/>
              </w:rPr>
              <w:t>All-cause hospital readmissions, n (%)</w:t>
            </w:r>
          </w:p>
        </w:tc>
        <w:tc>
          <w:tcPr>
            <w:tcW w:w="215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A7A63AC" w14:textId="77777777" w:rsidR="00CB37F5" w:rsidRPr="00C058CC" w:rsidRDefault="00CB37F5" w:rsidP="00AD5AA7">
            <w:pPr>
              <w:keepLines/>
              <w:spacing w:before="60" w:after="60" w:line="240" w:lineRule="auto"/>
              <w:jc w:val="center"/>
              <w:rPr>
                <w:rFonts w:ascii="Times New Roman" w:eastAsia="Calibri" w:hAnsi="Times New Roman" w:cs="Times New Roman"/>
                <w:bCs/>
                <w:szCs w:val="24"/>
              </w:rPr>
            </w:pPr>
            <w:r w:rsidRPr="00C058CC">
              <w:rPr>
                <w:rFonts w:ascii="Times New Roman" w:eastAsia="Calibri" w:hAnsi="Times New Roman" w:cs="Times New Roman"/>
                <w:bCs/>
                <w:szCs w:val="24"/>
              </w:rPr>
              <w:t>1 (1.1)</w:t>
            </w:r>
          </w:p>
        </w:tc>
        <w:tc>
          <w:tcPr>
            <w:tcW w:w="199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44E9885" w14:textId="77777777" w:rsidR="00CB37F5" w:rsidRPr="00C058CC" w:rsidRDefault="00CB37F5" w:rsidP="00AD5AA7">
            <w:pPr>
              <w:keepLines/>
              <w:spacing w:before="60" w:after="60" w:line="240" w:lineRule="auto"/>
              <w:jc w:val="center"/>
              <w:rPr>
                <w:rFonts w:ascii="Times New Roman" w:eastAsia="Calibri" w:hAnsi="Times New Roman" w:cs="Times New Roman"/>
                <w:bCs/>
                <w:szCs w:val="24"/>
              </w:rPr>
            </w:pPr>
            <w:r w:rsidRPr="00C058CC">
              <w:rPr>
                <w:rFonts w:ascii="Times New Roman" w:eastAsia="Calibri" w:hAnsi="Times New Roman" w:cs="Times New Roman"/>
                <w:bCs/>
                <w:szCs w:val="24"/>
              </w:rPr>
              <w:t>3 (3.4)</w:t>
            </w:r>
          </w:p>
        </w:tc>
      </w:tr>
      <w:tr w:rsidR="00CB37F5" w:rsidRPr="00C058CC" w14:paraId="150D2F5A" w14:textId="77777777" w:rsidTr="00AD5AA7">
        <w:trPr>
          <w:trHeight w:val="20"/>
        </w:trPr>
        <w:tc>
          <w:tcPr>
            <w:tcW w:w="493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795424A" w14:textId="77777777" w:rsidR="00CB37F5" w:rsidRPr="00C058CC" w:rsidRDefault="00CB37F5" w:rsidP="00AD5AA7">
            <w:pPr>
              <w:keepLines/>
              <w:spacing w:before="60" w:after="60" w:line="240" w:lineRule="auto"/>
              <w:rPr>
                <w:rFonts w:ascii="Times New Roman" w:eastAsia="Calibri" w:hAnsi="Times New Roman" w:cs="Times New Roman"/>
                <w:bCs/>
                <w:szCs w:val="24"/>
              </w:rPr>
            </w:pPr>
            <w:r w:rsidRPr="00C058CC">
              <w:rPr>
                <w:rFonts w:ascii="Times New Roman" w:eastAsia="Calibri" w:hAnsi="Times New Roman" w:cs="Times New Roman"/>
                <w:bCs/>
                <w:szCs w:val="24"/>
              </w:rPr>
              <w:t>ER visits due to pain, n (%)</w:t>
            </w:r>
          </w:p>
        </w:tc>
        <w:tc>
          <w:tcPr>
            <w:tcW w:w="215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41D0B77" w14:textId="77777777" w:rsidR="00CB37F5" w:rsidRPr="00C058CC" w:rsidRDefault="00CB37F5" w:rsidP="00AD5AA7">
            <w:pPr>
              <w:keepLines/>
              <w:spacing w:before="60" w:after="60" w:line="240" w:lineRule="auto"/>
              <w:jc w:val="center"/>
              <w:rPr>
                <w:rFonts w:ascii="Times New Roman" w:eastAsia="Calibri" w:hAnsi="Times New Roman" w:cs="Times New Roman"/>
                <w:bCs/>
                <w:szCs w:val="24"/>
              </w:rPr>
            </w:pPr>
            <w:r w:rsidRPr="00C058CC">
              <w:rPr>
                <w:rFonts w:ascii="Times New Roman" w:eastAsia="Calibri" w:hAnsi="Times New Roman" w:cs="Times New Roman"/>
                <w:bCs/>
                <w:szCs w:val="24"/>
              </w:rPr>
              <w:t>0</w:t>
            </w:r>
          </w:p>
        </w:tc>
        <w:tc>
          <w:tcPr>
            <w:tcW w:w="199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94DB45D" w14:textId="77777777" w:rsidR="00CB37F5" w:rsidRPr="00C058CC" w:rsidRDefault="00CB37F5" w:rsidP="00AD5AA7">
            <w:pPr>
              <w:keepLines/>
              <w:spacing w:before="60" w:after="60" w:line="240" w:lineRule="auto"/>
              <w:jc w:val="center"/>
              <w:rPr>
                <w:rFonts w:ascii="Times New Roman" w:eastAsia="Calibri" w:hAnsi="Times New Roman" w:cs="Times New Roman"/>
                <w:bCs/>
                <w:szCs w:val="24"/>
              </w:rPr>
            </w:pPr>
            <w:r w:rsidRPr="00C058CC">
              <w:rPr>
                <w:rFonts w:ascii="Times New Roman" w:eastAsia="Calibri" w:hAnsi="Times New Roman" w:cs="Times New Roman"/>
                <w:bCs/>
                <w:szCs w:val="24"/>
              </w:rPr>
              <w:t>4 (4.5)</w:t>
            </w:r>
          </w:p>
        </w:tc>
      </w:tr>
      <w:tr w:rsidR="00CB37F5" w:rsidRPr="00C058CC" w14:paraId="39E547CF" w14:textId="77777777" w:rsidTr="00AD5AA7">
        <w:trPr>
          <w:trHeight w:val="20"/>
        </w:trPr>
        <w:tc>
          <w:tcPr>
            <w:tcW w:w="493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5DE41D3" w14:textId="77777777" w:rsidR="00CB37F5" w:rsidRPr="00C058CC" w:rsidRDefault="00CB37F5" w:rsidP="00AD5AA7">
            <w:pPr>
              <w:keepLines/>
              <w:spacing w:before="60" w:after="60" w:line="240" w:lineRule="auto"/>
              <w:rPr>
                <w:rFonts w:ascii="Times New Roman" w:eastAsia="Calibri" w:hAnsi="Times New Roman" w:cs="Times New Roman"/>
                <w:bCs/>
                <w:szCs w:val="24"/>
              </w:rPr>
            </w:pPr>
            <w:r w:rsidRPr="00C058CC">
              <w:rPr>
                <w:rFonts w:ascii="Times New Roman" w:eastAsia="Calibri" w:hAnsi="Times New Roman" w:cs="Times New Roman"/>
                <w:bCs/>
                <w:szCs w:val="24"/>
              </w:rPr>
              <w:t>Phone calls due to pain, n (%)</w:t>
            </w:r>
          </w:p>
        </w:tc>
        <w:tc>
          <w:tcPr>
            <w:tcW w:w="215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A9002FC" w14:textId="77777777" w:rsidR="00CB37F5" w:rsidRPr="00C058CC" w:rsidRDefault="00CB37F5" w:rsidP="00AD5AA7">
            <w:pPr>
              <w:keepLines/>
              <w:spacing w:before="60" w:after="60" w:line="240" w:lineRule="auto"/>
              <w:jc w:val="center"/>
              <w:rPr>
                <w:rFonts w:ascii="Times New Roman" w:eastAsia="Calibri" w:hAnsi="Times New Roman" w:cs="Times New Roman"/>
                <w:bCs/>
                <w:szCs w:val="24"/>
              </w:rPr>
            </w:pPr>
            <w:r w:rsidRPr="00C058CC">
              <w:rPr>
                <w:rFonts w:ascii="Times New Roman" w:eastAsia="Calibri" w:hAnsi="Times New Roman" w:cs="Times New Roman"/>
                <w:bCs/>
                <w:szCs w:val="24"/>
              </w:rPr>
              <w:t>4 (4.3)</w:t>
            </w:r>
          </w:p>
        </w:tc>
        <w:tc>
          <w:tcPr>
            <w:tcW w:w="199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1CF5463" w14:textId="77777777" w:rsidR="00CB37F5" w:rsidRPr="00C058CC" w:rsidRDefault="00CB37F5" w:rsidP="00AD5AA7">
            <w:pPr>
              <w:keepLines/>
              <w:spacing w:before="60" w:after="60" w:line="240" w:lineRule="auto"/>
              <w:jc w:val="center"/>
              <w:rPr>
                <w:rFonts w:ascii="Times New Roman" w:eastAsia="Calibri" w:hAnsi="Times New Roman" w:cs="Times New Roman"/>
                <w:bCs/>
                <w:szCs w:val="24"/>
              </w:rPr>
            </w:pPr>
            <w:r w:rsidRPr="00C058CC">
              <w:rPr>
                <w:rFonts w:ascii="Times New Roman" w:eastAsia="Calibri" w:hAnsi="Times New Roman" w:cs="Times New Roman"/>
                <w:bCs/>
                <w:szCs w:val="24"/>
              </w:rPr>
              <w:t>9 (10.2)</w:t>
            </w:r>
          </w:p>
        </w:tc>
      </w:tr>
      <w:tr w:rsidR="00CB37F5" w:rsidRPr="00C058CC" w14:paraId="3D64BBCE" w14:textId="77777777" w:rsidTr="00AD5AA7">
        <w:trPr>
          <w:trHeight w:val="20"/>
        </w:trPr>
        <w:tc>
          <w:tcPr>
            <w:tcW w:w="493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C00B521" w14:textId="77777777" w:rsidR="00CB37F5" w:rsidRPr="00C058CC" w:rsidRDefault="00CB37F5" w:rsidP="00AD5AA7">
            <w:pPr>
              <w:keepLines/>
              <w:spacing w:before="60" w:after="60" w:line="240" w:lineRule="auto"/>
              <w:rPr>
                <w:rFonts w:ascii="Times New Roman" w:eastAsia="Calibri" w:hAnsi="Times New Roman" w:cs="Times New Roman"/>
                <w:bCs/>
                <w:szCs w:val="24"/>
              </w:rPr>
            </w:pPr>
            <w:r w:rsidRPr="00C058CC">
              <w:rPr>
                <w:rFonts w:ascii="Times New Roman" w:eastAsia="Calibri" w:hAnsi="Times New Roman" w:cs="Times New Roman"/>
                <w:bCs/>
                <w:szCs w:val="24"/>
              </w:rPr>
              <w:t>Skilled nursing facility admission, n (%)</w:t>
            </w:r>
          </w:p>
        </w:tc>
        <w:tc>
          <w:tcPr>
            <w:tcW w:w="215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231802A" w14:textId="77777777" w:rsidR="00CB37F5" w:rsidRPr="00C058CC" w:rsidRDefault="00CB37F5" w:rsidP="00AD5AA7">
            <w:pPr>
              <w:keepLines/>
              <w:spacing w:before="60" w:after="60" w:line="240" w:lineRule="auto"/>
              <w:jc w:val="center"/>
              <w:rPr>
                <w:rFonts w:ascii="Times New Roman" w:eastAsia="Calibri" w:hAnsi="Times New Roman" w:cs="Times New Roman"/>
                <w:bCs/>
                <w:szCs w:val="24"/>
              </w:rPr>
            </w:pPr>
            <w:r w:rsidRPr="00C058CC">
              <w:rPr>
                <w:rFonts w:ascii="Times New Roman" w:eastAsia="Calibri" w:hAnsi="Times New Roman" w:cs="Times New Roman"/>
                <w:bCs/>
                <w:szCs w:val="24"/>
              </w:rPr>
              <w:t>5 (5.4)</w:t>
            </w:r>
          </w:p>
        </w:tc>
        <w:tc>
          <w:tcPr>
            <w:tcW w:w="199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00EA88B" w14:textId="77777777" w:rsidR="00CB37F5" w:rsidRPr="00C058CC" w:rsidRDefault="00CB37F5" w:rsidP="00AD5AA7">
            <w:pPr>
              <w:keepLines/>
              <w:spacing w:before="60" w:after="60" w:line="240" w:lineRule="auto"/>
              <w:jc w:val="center"/>
              <w:rPr>
                <w:rFonts w:ascii="Times New Roman" w:eastAsia="Calibri" w:hAnsi="Times New Roman" w:cs="Times New Roman"/>
                <w:bCs/>
                <w:szCs w:val="24"/>
              </w:rPr>
            </w:pPr>
            <w:r w:rsidRPr="00C058CC">
              <w:rPr>
                <w:rFonts w:ascii="Times New Roman" w:eastAsia="Calibri" w:hAnsi="Times New Roman" w:cs="Times New Roman"/>
                <w:bCs/>
                <w:szCs w:val="24"/>
              </w:rPr>
              <w:t>13 (14.8)</w:t>
            </w:r>
          </w:p>
        </w:tc>
      </w:tr>
      <w:tr w:rsidR="00CB37F5" w:rsidRPr="00C058CC" w14:paraId="2E872ED9" w14:textId="77777777" w:rsidTr="00AD5AA7">
        <w:trPr>
          <w:trHeight w:val="20"/>
        </w:trPr>
        <w:tc>
          <w:tcPr>
            <w:tcW w:w="493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C85A979" w14:textId="77777777" w:rsidR="00CB37F5" w:rsidRPr="00C058CC" w:rsidRDefault="00CB37F5" w:rsidP="00AD5AA7">
            <w:pPr>
              <w:keepLines/>
              <w:spacing w:before="60" w:after="60" w:line="240" w:lineRule="auto"/>
              <w:rPr>
                <w:rFonts w:ascii="Times New Roman" w:eastAsia="Calibri" w:hAnsi="Times New Roman" w:cs="Times New Roman"/>
                <w:bCs/>
                <w:szCs w:val="24"/>
              </w:rPr>
            </w:pPr>
            <w:r w:rsidRPr="00C058CC">
              <w:rPr>
                <w:rFonts w:ascii="Times New Roman" w:eastAsia="Calibri" w:hAnsi="Times New Roman" w:cs="Times New Roman"/>
                <w:bCs/>
                <w:szCs w:val="24"/>
              </w:rPr>
              <w:t>Skilled nursing facility duration, days (SD)</w:t>
            </w:r>
            <w:r w:rsidRPr="00C058CC">
              <w:rPr>
                <w:rFonts w:ascii="Times New Roman" w:eastAsia="Calibri" w:hAnsi="Times New Roman" w:cs="Times New Roman"/>
                <w:bCs/>
                <w:szCs w:val="24"/>
                <w:vertAlign w:val="superscript"/>
              </w:rPr>
              <w:t>b</w:t>
            </w:r>
          </w:p>
        </w:tc>
        <w:tc>
          <w:tcPr>
            <w:tcW w:w="215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EC3666B" w14:textId="77777777" w:rsidR="00CB37F5" w:rsidRPr="00C058CC" w:rsidRDefault="00CB37F5" w:rsidP="00AD5AA7">
            <w:pPr>
              <w:keepLines/>
              <w:spacing w:before="60" w:after="60" w:line="240" w:lineRule="auto"/>
              <w:jc w:val="center"/>
              <w:rPr>
                <w:rFonts w:ascii="Times New Roman" w:eastAsia="Calibri" w:hAnsi="Times New Roman" w:cs="Times New Roman"/>
                <w:bCs/>
                <w:szCs w:val="24"/>
              </w:rPr>
            </w:pPr>
            <w:r w:rsidRPr="00C058CC">
              <w:rPr>
                <w:rFonts w:ascii="Times New Roman" w:eastAsia="Calibri" w:hAnsi="Times New Roman" w:cs="Times New Roman"/>
                <w:bCs/>
                <w:szCs w:val="24"/>
              </w:rPr>
              <w:t>0.6 (3.1)</w:t>
            </w:r>
          </w:p>
        </w:tc>
        <w:tc>
          <w:tcPr>
            <w:tcW w:w="199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93CDA14" w14:textId="77777777" w:rsidR="00CB37F5" w:rsidRPr="00C058CC" w:rsidRDefault="00CB37F5" w:rsidP="00AD5AA7">
            <w:pPr>
              <w:keepLines/>
              <w:spacing w:before="60" w:after="60" w:line="240" w:lineRule="auto"/>
              <w:jc w:val="center"/>
              <w:rPr>
                <w:rFonts w:ascii="Times New Roman" w:eastAsia="Calibri" w:hAnsi="Times New Roman" w:cs="Times New Roman"/>
                <w:bCs/>
                <w:szCs w:val="24"/>
              </w:rPr>
            </w:pPr>
            <w:r w:rsidRPr="00C058CC">
              <w:rPr>
                <w:rFonts w:ascii="Times New Roman" w:eastAsia="Calibri" w:hAnsi="Times New Roman" w:cs="Times New Roman"/>
                <w:bCs/>
                <w:szCs w:val="24"/>
              </w:rPr>
              <w:t>1.9 (5.0)</w:t>
            </w:r>
          </w:p>
        </w:tc>
      </w:tr>
      <w:tr w:rsidR="00CB37F5" w:rsidRPr="00C058CC" w14:paraId="5A6781EB" w14:textId="77777777" w:rsidTr="00AD5AA7">
        <w:trPr>
          <w:trHeight w:val="20"/>
        </w:trPr>
        <w:tc>
          <w:tcPr>
            <w:tcW w:w="9090" w:type="dxa"/>
            <w:gridSpan w:val="3"/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31CFECC" w14:textId="77777777" w:rsidR="00CB37F5" w:rsidRPr="00C058CC" w:rsidRDefault="00CB37F5" w:rsidP="00AD5AA7">
            <w:pPr>
              <w:keepLines/>
              <w:spacing w:before="60" w:after="60" w:line="240" w:lineRule="auto"/>
              <w:rPr>
                <w:rFonts w:ascii="Times New Roman" w:eastAsia="Calibri" w:hAnsi="Times New Roman" w:cs="Times New Roman"/>
                <w:bCs/>
                <w:szCs w:val="24"/>
              </w:rPr>
            </w:pPr>
            <w:r w:rsidRPr="00C058CC">
              <w:rPr>
                <w:rFonts w:ascii="Times New Roman" w:eastAsia="Calibri" w:hAnsi="Times New Roman" w:cs="Times New Roman"/>
                <w:bCs/>
                <w:szCs w:val="24"/>
              </w:rPr>
              <w:t>Total physical therapy sessions per subject, n (%)</w:t>
            </w:r>
          </w:p>
        </w:tc>
      </w:tr>
      <w:tr w:rsidR="00CB37F5" w:rsidRPr="00C058CC" w14:paraId="0EBA1790" w14:textId="77777777" w:rsidTr="00AD5AA7">
        <w:trPr>
          <w:trHeight w:val="20"/>
        </w:trPr>
        <w:tc>
          <w:tcPr>
            <w:tcW w:w="493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FEFFBD9" w14:textId="77777777" w:rsidR="00CB37F5" w:rsidRPr="00C058CC" w:rsidRDefault="00CB37F5" w:rsidP="00AD5AA7">
            <w:pPr>
              <w:keepLines/>
              <w:spacing w:before="60" w:after="60" w:line="240" w:lineRule="auto"/>
              <w:rPr>
                <w:rFonts w:ascii="Times New Roman" w:eastAsia="Calibri" w:hAnsi="Times New Roman" w:cs="Times New Roman"/>
                <w:bCs/>
                <w:szCs w:val="24"/>
              </w:rPr>
            </w:pPr>
            <w:r w:rsidRPr="00C058CC">
              <w:rPr>
                <w:rFonts w:ascii="Times New Roman" w:eastAsia="Calibri" w:hAnsi="Times New Roman" w:cs="Times New Roman"/>
                <w:bCs/>
                <w:szCs w:val="24"/>
              </w:rPr>
              <w:t xml:space="preserve">    0</w:t>
            </w:r>
          </w:p>
        </w:tc>
        <w:tc>
          <w:tcPr>
            <w:tcW w:w="215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49D87C0" w14:textId="77777777" w:rsidR="00CB37F5" w:rsidRPr="00C058CC" w:rsidRDefault="00CB37F5" w:rsidP="00AD5AA7">
            <w:pPr>
              <w:keepLines/>
              <w:spacing w:before="60" w:after="60" w:line="240" w:lineRule="auto"/>
              <w:jc w:val="center"/>
              <w:rPr>
                <w:rFonts w:ascii="Times New Roman" w:eastAsia="Calibri" w:hAnsi="Times New Roman" w:cs="Times New Roman"/>
                <w:bCs/>
                <w:szCs w:val="24"/>
              </w:rPr>
            </w:pPr>
            <w:r w:rsidRPr="00C058CC">
              <w:rPr>
                <w:rFonts w:ascii="Times New Roman" w:eastAsia="Calibri" w:hAnsi="Times New Roman" w:cs="Times New Roman"/>
                <w:bCs/>
                <w:szCs w:val="24"/>
              </w:rPr>
              <w:t>1 (1.1)</w:t>
            </w:r>
          </w:p>
        </w:tc>
        <w:tc>
          <w:tcPr>
            <w:tcW w:w="199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A6DBB5F" w14:textId="77777777" w:rsidR="00CB37F5" w:rsidRPr="00C058CC" w:rsidRDefault="00CB37F5" w:rsidP="00AD5AA7">
            <w:pPr>
              <w:keepLines/>
              <w:spacing w:before="60" w:after="60" w:line="240" w:lineRule="auto"/>
              <w:jc w:val="center"/>
              <w:rPr>
                <w:rFonts w:ascii="Times New Roman" w:eastAsia="Calibri" w:hAnsi="Times New Roman" w:cs="Times New Roman"/>
                <w:bCs/>
                <w:szCs w:val="24"/>
              </w:rPr>
            </w:pPr>
            <w:r w:rsidRPr="00C058CC">
              <w:rPr>
                <w:rFonts w:ascii="Times New Roman" w:eastAsia="Calibri" w:hAnsi="Times New Roman" w:cs="Times New Roman"/>
                <w:bCs/>
                <w:szCs w:val="24"/>
              </w:rPr>
              <w:t>4 (4.5)</w:t>
            </w:r>
          </w:p>
        </w:tc>
      </w:tr>
      <w:tr w:rsidR="00CB37F5" w:rsidRPr="00C058CC" w14:paraId="114651D8" w14:textId="77777777" w:rsidTr="00AD5AA7">
        <w:trPr>
          <w:trHeight w:val="20"/>
        </w:trPr>
        <w:tc>
          <w:tcPr>
            <w:tcW w:w="493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4269FF2" w14:textId="77777777" w:rsidR="00CB37F5" w:rsidRPr="00C058CC" w:rsidRDefault="00CB37F5" w:rsidP="00AD5AA7">
            <w:pPr>
              <w:keepLines/>
              <w:spacing w:before="60" w:after="60" w:line="240" w:lineRule="auto"/>
              <w:rPr>
                <w:rFonts w:ascii="Times New Roman" w:eastAsia="Calibri" w:hAnsi="Times New Roman" w:cs="Times New Roman"/>
                <w:bCs/>
                <w:szCs w:val="24"/>
              </w:rPr>
            </w:pPr>
            <w:r w:rsidRPr="00C058CC">
              <w:rPr>
                <w:rFonts w:ascii="Times New Roman" w:eastAsia="Calibri" w:hAnsi="Times New Roman" w:cs="Times New Roman"/>
                <w:bCs/>
                <w:szCs w:val="24"/>
              </w:rPr>
              <w:t xml:space="preserve">    1</w:t>
            </w:r>
            <w:r w:rsidRPr="00C058CC">
              <w:rPr>
                <w:rFonts w:eastAsia="Calibri"/>
                <w:bCs/>
                <w:szCs w:val="24"/>
              </w:rPr>
              <w:t>–</w:t>
            </w:r>
            <w:r w:rsidRPr="00C058CC">
              <w:rPr>
                <w:rFonts w:ascii="Times New Roman" w:eastAsia="Calibri" w:hAnsi="Times New Roman" w:cs="Times New Roman"/>
                <w:bCs/>
                <w:szCs w:val="24"/>
              </w:rPr>
              <w:t>5</w:t>
            </w:r>
          </w:p>
        </w:tc>
        <w:tc>
          <w:tcPr>
            <w:tcW w:w="215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8D2B5F9" w14:textId="77777777" w:rsidR="00CB37F5" w:rsidRPr="00C058CC" w:rsidRDefault="00CB37F5" w:rsidP="00AD5AA7">
            <w:pPr>
              <w:keepLines/>
              <w:spacing w:before="60" w:after="60" w:line="240" w:lineRule="auto"/>
              <w:jc w:val="center"/>
              <w:rPr>
                <w:rFonts w:ascii="Times New Roman" w:eastAsia="Calibri" w:hAnsi="Times New Roman" w:cs="Times New Roman"/>
                <w:bCs/>
                <w:szCs w:val="24"/>
              </w:rPr>
            </w:pPr>
            <w:r w:rsidRPr="00C058CC">
              <w:rPr>
                <w:rFonts w:ascii="Times New Roman" w:eastAsia="Calibri" w:hAnsi="Times New Roman" w:cs="Times New Roman"/>
                <w:bCs/>
                <w:szCs w:val="24"/>
              </w:rPr>
              <w:t>86 (92.5)</w:t>
            </w:r>
          </w:p>
        </w:tc>
        <w:tc>
          <w:tcPr>
            <w:tcW w:w="199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69BC7A2" w14:textId="77777777" w:rsidR="00CB37F5" w:rsidRPr="00C058CC" w:rsidRDefault="00CB37F5" w:rsidP="00AD5AA7">
            <w:pPr>
              <w:keepLines/>
              <w:spacing w:before="60" w:after="60" w:line="240" w:lineRule="auto"/>
              <w:jc w:val="center"/>
              <w:rPr>
                <w:rFonts w:ascii="Times New Roman" w:eastAsia="Calibri" w:hAnsi="Times New Roman" w:cs="Times New Roman"/>
                <w:bCs/>
                <w:szCs w:val="24"/>
              </w:rPr>
            </w:pPr>
            <w:r w:rsidRPr="00C058CC">
              <w:rPr>
                <w:rFonts w:ascii="Times New Roman" w:eastAsia="Calibri" w:hAnsi="Times New Roman" w:cs="Times New Roman"/>
                <w:bCs/>
                <w:szCs w:val="24"/>
              </w:rPr>
              <w:t>79 (89.8)</w:t>
            </w:r>
          </w:p>
        </w:tc>
      </w:tr>
      <w:tr w:rsidR="00CB37F5" w:rsidRPr="00C058CC" w14:paraId="080432E7" w14:textId="77777777" w:rsidTr="00AD5AA7">
        <w:trPr>
          <w:trHeight w:val="20"/>
        </w:trPr>
        <w:tc>
          <w:tcPr>
            <w:tcW w:w="493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1BE8397" w14:textId="77777777" w:rsidR="00CB37F5" w:rsidRPr="00C058CC" w:rsidRDefault="00CB37F5" w:rsidP="00AD5AA7">
            <w:pPr>
              <w:keepLines/>
              <w:spacing w:before="60" w:after="60" w:line="240" w:lineRule="auto"/>
              <w:rPr>
                <w:rFonts w:ascii="Times New Roman" w:eastAsia="Calibri" w:hAnsi="Times New Roman" w:cs="Times New Roman"/>
                <w:bCs/>
                <w:szCs w:val="24"/>
              </w:rPr>
            </w:pPr>
            <w:r w:rsidRPr="00C058CC">
              <w:rPr>
                <w:rFonts w:ascii="Times New Roman" w:eastAsia="Calibri" w:hAnsi="Times New Roman" w:cs="Times New Roman"/>
                <w:bCs/>
                <w:szCs w:val="24"/>
              </w:rPr>
              <w:t xml:space="preserve">    6</w:t>
            </w:r>
            <w:r w:rsidRPr="00C058CC">
              <w:rPr>
                <w:rFonts w:eastAsia="Calibri"/>
                <w:bCs/>
                <w:szCs w:val="24"/>
              </w:rPr>
              <w:t>–</w:t>
            </w:r>
            <w:r w:rsidRPr="00C058CC">
              <w:rPr>
                <w:rFonts w:ascii="Times New Roman" w:eastAsia="Calibri" w:hAnsi="Times New Roman" w:cs="Times New Roman"/>
                <w:bCs/>
                <w:szCs w:val="24"/>
              </w:rPr>
              <w:t>10</w:t>
            </w:r>
          </w:p>
        </w:tc>
        <w:tc>
          <w:tcPr>
            <w:tcW w:w="215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4CB1392" w14:textId="77777777" w:rsidR="00CB37F5" w:rsidRPr="00C058CC" w:rsidRDefault="00CB37F5" w:rsidP="00AD5AA7">
            <w:pPr>
              <w:keepLines/>
              <w:spacing w:before="60" w:after="60" w:line="240" w:lineRule="auto"/>
              <w:jc w:val="center"/>
              <w:rPr>
                <w:rFonts w:ascii="Times New Roman" w:eastAsia="Calibri" w:hAnsi="Times New Roman" w:cs="Times New Roman"/>
                <w:bCs/>
                <w:szCs w:val="24"/>
              </w:rPr>
            </w:pPr>
            <w:r w:rsidRPr="00C058CC">
              <w:rPr>
                <w:rFonts w:ascii="Times New Roman" w:eastAsia="Calibri" w:hAnsi="Times New Roman" w:cs="Times New Roman"/>
                <w:bCs/>
                <w:szCs w:val="24"/>
              </w:rPr>
              <w:t>6 (6.5)</w:t>
            </w:r>
          </w:p>
        </w:tc>
        <w:tc>
          <w:tcPr>
            <w:tcW w:w="199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DBA881A" w14:textId="77777777" w:rsidR="00CB37F5" w:rsidRPr="00C058CC" w:rsidRDefault="00CB37F5" w:rsidP="00AD5AA7">
            <w:pPr>
              <w:keepLines/>
              <w:spacing w:before="60" w:after="60" w:line="240" w:lineRule="auto"/>
              <w:jc w:val="center"/>
              <w:rPr>
                <w:rFonts w:ascii="Times New Roman" w:eastAsia="Calibri" w:hAnsi="Times New Roman" w:cs="Times New Roman"/>
                <w:bCs/>
                <w:szCs w:val="24"/>
              </w:rPr>
            </w:pPr>
            <w:r w:rsidRPr="00C058CC">
              <w:rPr>
                <w:rFonts w:ascii="Times New Roman" w:eastAsia="Calibri" w:hAnsi="Times New Roman" w:cs="Times New Roman"/>
                <w:bCs/>
                <w:szCs w:val="24"/>
              </w:rPr>
              <w:t>4 (4.5)</w:t>
            </w:r>
          </w:p>
        </w:tc>
      </w:tr>
      <w:tr w:rsidR="00CB37F5" w:rsidRPr="00C058CC" w14:paraId="4089267D" w14:textId="77777777" w:rsidTr="00AD5AA7">
        <w:trPr>
          <w:trHeight w:val="20"/>
        </w:trPr>
        <w:tc>
          <w:tcPr>
            <w:tcW w:w="493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4217926" w14:textId="77777777" w:rsidR="00CB37F5" w:rsidRPr="00C058CC" w:rsidRDefault="00CB37F5" w:rsidP="00AD5AA7">
            <w:pPr>
              <w:keepLines/>
              <w:spacing w:before="60" w:after="60" w:line="240" w:lineRule="auto"/>
              <w:rPr>
                <w:rFonts w:ascii="Times New Roman" w:eastAsia="Calibri" w:hAnsi="Times New Roman" w:cs="Times New Roman"/>
                <w:bCs/>
                <w:szCs w:val="24"/>
              </w:rPr>
            </w:pPr>
            <w:r w:rsidRPr="00C058CC">
              <w:rPr>
                <w:rFonts w:ascii="Times New Roman" w:eastAsia="Calibri" w:hAnsi="Times New Roman" w:cs="Times New Roman"/>
                <w:bCs/>
                <w:szCs w:val="24"/>
              </w:rPr>
              <w:t xml:space="preserve">    11</w:t>
            </w:r>
            <w:r w:rsidRPr="00C058CC">
              <w:rPr>
                <w:rFonts w:eastAsia="Calibri"/>
                <w:bCs/>
                <w:szCs w:val="24"/>
              </w:rPr>
              <w:t>–</w:t>
            </w:r>
            <w:r w:rsidRPr="00C058CC">
              <w:rPr>
                <w:rFonts w:ascii="Times New Roman" w:eastAsia="Calibri" w:hAnsi="Times New Roman" w:cs="Times New Roman"/>
                <w:bCs/>
                <w:szCs w:val="24"/>
              </w:rPr>
              <w:t>15</w:t>
            </w:r>
          </w:p>
        </w:tc>
        <w:tc>
          <w:tcPr>
            <w:tcW w:w="215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331673E" w14:textId="77777777" w:rsidR="00CB37F5" w:rsidRPr="00C058CC" w:rsidRDefault="00CB37F5" w:rsidP="00AD5AA7">
            <w:pPr>
              <w:keepLines/>
              <w:spacing w:before="60" w:after="60" w:line="240" w:lineRule="auto"/>
              <w:jc w:val="center"/>
              <w:rPr>
                <w:rFonts w:ascii="Times New Roman" w:eastAsia="Calibri" w:hAnsi="Times New Roman" w:cs="Times New Roman"/>
                <w:bCs/>
                <w:szCs w:val="24"/>
              </w:rPr>
            </w:pPr>
            <w:r w:rsidRPr="00C058CC">
              <w:rPr>
                <w:rFonts w:ascii="Times New Roman" w:eastAsia="Calibri" w:hAnsi="Times New Roman" w:cs="Times New Roman"/>
                <w:bCs/>
                <w:szCs w:val="24"/>
              </w:rPr>
              <w:t>0</w:t>
            </w:r>
          </w:p>
        </w:tc>
        <w:tc>
          <w:tcPr>
            <w:tcW w:w="199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9529775" w14:textId="77777777" w:rsidR="00CB37F5" w:rsidRPr="00C058CC" w:rsidRDefault="00CB37F5" w:rsidP="00AD5AA7">
            <w:pPr>
              <w:keepLines/>
              <w:spacing w:before="60" w:after="60" w:line="240" w:lineRule="auto"/>
              <w:jc w:val="center"/>
              <w:rPr>
                <w:rFonts w:ascii="Times New Roman" w:eastAsia="Calibri" w:hAnsi="Times New Roman" w:cs="Times New Roman"/>
                <w:bCs/>
                <w:szCs w:val="24"/>
              </w:rPr>
            </w:pPr>
            <w:r w:rsidRPr="00C058CC">
              <w:rPr>
                <w:rFonts w:ascii="Times New Roman" w:eastAsia="Calibri" w:hAnsi="Times New Roman" w:cs="Times New Roman"/>
                <w:bCs/>
                <w:szCs w:val="24"/>
              </w:rPr>
              <w:t>1 (1.1)</w:t>
            </w:r>
          </w:p>
        </w:tc>
      </w:tr>
      <w:tr w:rsidR="00CB37F5" w:rsidRPr="00C058CC" w14:paraId="396D3413" w14:textId="77777777" w:rsidTr="00AD5AA7">
        <w:trPr>
          <w:trHeight w:val="20"/>
        </w:trPr>
        <w:tc>
          <w:tcPr>
            <w:tcW w:w="4939" w:type="dxa"/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8967215" w14:textId="77777777" w:rsidR="00CB37F5" w:rsidRPr="00C058CC" w:rsidRDefault="00CB37F5" w:rsidP="00AD5AA7">
            <w:pPr>
              <w:keepLines/>
              <w:spacing w:before="60" w:after="60" w:line="240" w:lineRule="auto"/>
              <w:rPr>
                <w:rFonts w:ascii="Times New Roman" w:eastAsia="Calibri" w:hAnsi="Times New Roman" w:cs="Times New Roman"/>
                <w:bCs/>
                <w:szCs w:val="24"/>
              </w:rPr>
            </w:pPr>
            <w:r w:rsidRPr="00C058CC">
              <w:rPr>
                <w:rFonts w:ascii="Times New Roman" w:eastAsia="Calibri" w:hAnsi="Times New Roman" w:cs="Times New Roman"/>
                <w:bCs/>
                <w:szCs w:val="24"/>
              </w:rPr>
              <w:t>Total hospital charges</w:t>
            </w:r>
          </w:p>
        </w:tc>
        <w:tc>
          <w:tcPr>
            <w:tcW w:w="2157" w:type="dxa"/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EA38650" w14:textId="77777777" w:rsidR="00CB37F5" w:rsidRPr="00C058CC" w:rsidRDefault="00CB37F5" w:rsidP="00AD5AA7">
            <w:pPr>
              <w:keepLines/>
              <w:spacing w:before="60" w:after="60" w:line="240" w:lineRule="auto"/>
              <w:rPr>
                <w:rFonts w:ascii="Times New Roman" w:eastAsia="Calibri" w:hAnsi="Times New Roman" w:cs="Times New Roman"/>
                <w:bCs/>
                <w:szCs w:val="24"/>
              </w:rPr>
            </w:pPr>
          </w:p>
        </w:tc>
        <w:tc>
          <w:tcPr>
            <w:tcW w:w="1994" w:type="dxa"/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264A07A" w14:textId="77777777" w:rsidR="00CB37F5" w:rsidRPr="00C058CC" w:rsidRDefault="00CB37F5" w:rsidP="00AD5AA7">
            <w:pPr>
              <w:keepLines/>
              <w:spacing w:before="60" w:after="60" w:line="240" w:lineRule="auto"/>
              <w:rPr>
                <w:rFonts w:ascii="Times New Roman" w:eastAsia="Calibri" w:hAnsi="Times New Roman" w:cs="Times New Roman"/>
                <w:bCs/>
                <w:szCs w:val="24"/>
              </w:rPr>
            </w:pPr>
          </w:p>
        </w:tc>
      </w:tr>
      <w:tr w:rsidR="00CB37F5" w:rsidRPr="00C058CC" w14:paraId="4BA7A7CD" w14:textId="77777777" w:rsidTr="00AD5AA7">
        <w:trPr>
          <w:trHeight w:val="20"/>
        </w:trPr>
        <w:tc>
          <w:tcPr>
            <w:tcW w:w="493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D7388E2" w14:textId="77777777" w:rsidR="00CB37F5" w:rsidRPr="00C058CC" w:rsidRDefault="00CB37F5" w:rsidP="00AD5AA7">
            <w:pPr>
              <w:keepLines/>
              <w:spacing w:before="60" w:after="60" w:line="240" w:lineRule="auto"/>
              <w:rPr>
                <w:rFonts w:ascii="Times New Roman" w:eastAsia="Calibri" w:hAnsi="Times New Roman" w:cs="Times New Roman"/>
                <w:bCs/>
                <w:szCs w:val="24"/>
              </w:rPr>
            </w:pPr>
            <w:r w:rsidRPr="00C058CC">
              <w:rPr>
                <w:rFonts w:ascii="Times New Roman" w:eastAsia="Calibri" w:hAnsi="Times New Roman" w:cs="Times New Roman"/>
                <w:bCs/>
                <w:szCs w:val="24"/>
              </w:rPr>
              <w:t>Mean (SD)</w:t>
            </w:r>
          </w:p>
        </w:tc>
        <w:tc>
          <w:tcPr>
            <w:tcW w:w="215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457009F" w14:textId="77777777" w:rsidR="00CB37F5" w:rsidRPr="00C058CC" w:rsidRDefault="00CB37F5" w:rsidP="00AD5AA7">
            <w:pPr>
              <w:keepLines/>
              <w:spacing w:before="60" w:after="60" w:line="240" w:lineRule="auto"/>
              <w:jc w:val="center"/>
              <w:rPr>
                <w:rFonts w:ascii="Times New Roman" w:eastAsia="Calibri" w:hAnsi="Times New Roman" w:cs="Times New Roman"/>
                <w:bCs/>
                <w:szCs w:val="24"/>
              </w:rPr>
            </w:pPr>
            <w:r w:rsidRPr="00C058CC">
              <w:rPr>
                <w:rFonts w:ascii="Times New Roman" w:eastAsia="Calibri" w:hAnsi="Times New Roman" w:cs="Times New Roman"/>
                <w:bCs/>
                <w:szCs w:val="24"/>
              </w:rPr>
              <w:t>$56,424 ($29,925)</w:t>
            </w:r>
          </w:p>
        </w:tc>
        <w:tc>
          <w:tcPr>
            <w:tcW w:w="199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8BFA848" w14:textId="77777777" w:rsidR="00CB37F5" w:rsidRPr="00C058CC" w:rsidRDefault="00CB37F5" w:rsidP="00AD5AA7">
            <w:pPr>
              <w:keepLines/>
              <w:spacing w:before="60" w:after="60" w:line="240" w:lineRule="auto"/>
              <w:jc w:val="center"/>
              <w:rPr>
                <w:rFonts w:ascii="Times New Roman" w:eastAsia="Calibri" w:hAnsi="Times New Roman" w:cs="Times New Roman"/>
                <w:bCs/>
                <w:szCs w:val="24"/>
              </w:rPr>
            </w:pPr>
            <w:r w:rsidRPr="00C058CC">
              <w:rPr>
                <w:rFonts w:ascii="Times New Roman" w:eastAsia="Calibri" w:hAnsi="Times New Roman" w:cs="Times New Roman"/>
                <w:bCs/>
                <w:szCs w:val="24"/>
              </w:rPr>
              <w:t>$62,864 ($45,254)</w:t>
            </w:r>
          </w:p>
        </w:tc>
      </w:tr>
      <w:tr w:rsidR="00CB37F5" w:rsidRPr="00C058CC" w14:paraId="4E9F1616" w14:textId="77777777" w:rsidTr="00AD5AA7">
        <w:trPr>
          <w:trHeight w:val="20"/>
        </w:trPr>
        <w:tc>
          <w:tcPr>
            <w:tcW w:w="493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9DD2E8C" w14:textId="77777777" w:rsidR="00CB37F5" w:rsidRPr="00C058CC" w:rsidRDefault="00CB37F5" w:rsidP="00AD5AA7">
            <w:pPr>
              <w:keepLines/>
              <w:spacing w:before="60" w:after="60" w:line="240" w:lineRule="auto"/>
              <w:rPr>
                <w:rFonts w:ascii="Times New Roman" w:eastAsia="Calibri" w:hAnsi="Times New Roman" w:cs="Times New Roman"/>
                <w:bCs/>
                <w:szCs w:val="24"/>
              </w:rPr>
            </w:pPr>
            <w:r w:rsidRPr="00C058CC">
              <w:rPr>
                <w:rFonts w:ascii="Times New Roman" w:eastAsia="Calibri" w:hAnsi="Times New Roman" w:cs="Times New Roman"/>
                <w:bCs/>
                <w:szCs w:val="24"/>
              </w:rPr>
              <w:t>Median</w:t>
            </w:r>
          </w:p>
        </w:tc>
        <w:tc>
          <w:tcPr>
            <w:tcW w:w="215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54FB136" w14:textId="77777777" w:rsidR="00CB37F5" w:rsidRPr="00C058CC" w:rsidRDefault="00CB37F5" w:rsidP="00AD5AA7">
            <w:pPr>
              <w:keepLines/>
              <w:spacing w:before="60" w:after="60" w:line="240" w:lineRule="auto"/>
              <w:jc w:val="center"/>
              <w:rPr>
                <w:rFonts w:ascii="Times New Roman" w:eastAsia="Calibri" w:hAnsi="Times New Roman" w:cs="Times New Roman"/>
                <w:bCs/>
                <w:szCs w:val="24"/>
              </w:rPr>
            </w:pPr>
            <w:r w:rsidRPr="00C058CC">
              <w:rPr>
                <w:rFonts w:ascii="Times New Roman" w:eastAsia="Calibri" w:hAnsi="Times New Roman" w:cs="Times New Roman"/>
                <w:bCs/>
                <w:szCs w:val="24"/>
              </w:rPr>
              <w:t>$49,271</w:t>
            </w:r>
          </w:p>
        </w:tc>
        <w:tc>
          <w:tcPr>
            <w:tcW w:w="199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D4E444D" w14:textId="77777777" w:rsidR="00CB37F5" w:rsidRPr="00C058CC" w:rsidRDefault="00CB37F5" w:rsidP="00AD5AA7">
            <w:pPr>
              <w:keepLines/>
              <w:spacing w:before="60" w:after="60" w:line="240" w:lineRule="auto"/>
              <w:jc w:val="center"/>
              <w:rPr>
                <w:rFonts w:ascii="Times New Roman" w:eastAsia="Calibri" w:hAnsi="Times New Roman" w:cs="Times New Roman"/>
                <w:bCs/>
                <w:szCs w:val="24"/>
              </w:rPr>
            </w:pPr>
            <w:r w:rsidRPr="00C058CC">
              <w:rPr>
                <w:rFonts w:ascii="Times New Roman" w:eastAsia="Calibri" w:hAnsi="Times New Roman" w:cs="Times New Roman"/>
                <w:bCs/>
                <w:szCs w:val="24"/>
              </w:rPr>
              <w:t>$50,507</w:t>
            </w:r>
          </w:p>
        </w:tc>
      </w:tr>
      <w:tr w:rsidR="00CB37F5" w:rsidRPr="00C058CC" w14:paraId="1C58161A" w14:textId="77777777" w:rsidTr="00AD5AA7">
        <w:trPr>
          <w:trHeight w:val="20"/>
        </w:trPr>
        <w:tc>
          <w:tcPr>
            <w:tcW w:w="493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81F3B35" w14:textId="77777777" w:rsidR="00CB37F5" w:rsidRPr="00C058CC" w:rsidRDefault="00CB37F5" w:rsidP="00AD5AA7">
            <w:pPr>
              <w:keepLines/>
              <w:spacing w:before="60" w:after="60" w:line="240" w:lineRule="auto"/>
              <w:rPr>
                <w:rFonts w:ascii="Times New Roman" w:eastAsia="Calibri" w:hAnsi="Times New Roman" w:cs="Times New Roman"/>
                <w:bCs/>
                <w:szCs w:val="24"/>
              </w:rPr>
            </w:pPr>
            <w:r w:rsidRPr="00C058CC">
              <w:rPr>
                <w:rFonts w:ascii="Times New Roman" w:eastAsia="Calibri" w:hAnsi="Times New Roman" w:cs="Times New Roman"/>
                <w:bCs/>
                <w:szCs w:val="24"/>
              </w:rPr>
              <w:t>Minimum</w:t>
            </w:r>
          </w:p>
        </w:tc>
        <w:tc>
          <w:tcPr>
            <w:tcW w:w="215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12F4BB3" w14:textId="77777777" w:rsidR="00CB37F5" w:rsidRPr="00C058CC" w:rsidRDefault="00CB37F5" w:rsidP="00AD5AA7">
            <w:pPr>
              <w:keepLines/>
              <w:spacing w:before="60" w:after="60" w:line="240" w:lineRule="auto"/>
              <w:jc w:val="center"/>
              <w:rPr>
                <w:rFonts w:ascii="Times New Roman" w:eastAsia="Calibri" w:hAnsi="Times New Roman" w:cs="Times New Roman"/>
                <w:bCs/>
                <w:szCs w:val="24"/>
              </w:rPr>
            </w:pPr>
            <w:r w:rsidRPr="00C058CC">
              <w:rPr>
                <w:rFonts w:ascii="Times New Roman" w:eastAsia="Calibri" w:hAnsi="Times New Roman" w:cs="Times New Roman"/>
                <w:bCs/>
                <w:szCs w:val="24"/>
              </w:rPr>
              <w:t>$26,303</w:t>
            </w:r>
          </w:p>
        </w:tc>
        <w:tc>
          <w:tcPr>
            <w:tcW w:w="199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E77FE00" w14:textId="77777777" w:rsidR="00CB37F5" w:rsidRPr="00C058CC" w:rsidRDefault="00CB37F5" w:rsidP="00AD5AA7">
            <w:pPr>
              <w:keepLines/>
              <w:spacing w:before="60" w:after="60" w:line="240" w:lineRule="auto"/>
              <w:jc w:val="center"/>
              <w:rPr>
                <w:rFonts w:ascii="Times New Roman" w:eastAsia="Calibri" w:hAnsi="Times New Roman" w:cs="Times New Roman"/>
                <w:bCs/>
                <w:szCs w:val="24"/>
              </w:rPr>
            </w:pPr>
            <w:r w:rsidRPr="00C058CC">
              <w:rPr>
                <w:rFonts w:ascii="Times New Roman" w:eastAsia="Calibri" w:hAnsi="Times New Roman" w:cs="Times New Roman"/>
                <w:bCs/>
                <w:szCs w:val="24"/>
              </w:rPr>
              <w:t>$12,963</w:t>
            </w:r>
          </w:p>
        </w:tc>
      </w:tr>
      <w:tr w:rsidR="00CB37F5" w:rsidRPr="00C058CC" w14:paraId="69CB5020" w14:textId="77777777" w:rsidTr="00AD5AA7">
        <w:trPr>
          <w:trHeight w:val="20"/>
        </w:trPr>
        <w:tc>
          <w:tcPr>
            <w:tcW w:w="493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A549D96" w14:textId="77777777" w:rsidR="00CB37F5" w:rsidRPr="00C058CC" w:rsidRDefault="00CB37F5" w:rsidP="00AD5AA7">
            <w:pPr>
              <w:keepLines/>
              <w:spacing w:before="60" w:after="60" w:line="240" w:lineRule="auto"/>
              <w:rPr>
                <w:rFonts w:ascii="Times New Roman" w:eastAsia="Calibri" w:hAnsi="Times New Roman" w:cs="Times New Roman"/>
                <w:bCs/>
                <w:szCs w:val="24"/>
              </w:rPr>
            </w:pPr>
            <w:r w:rsidRPr="00C058CC">
              <w:rPr>
                <w:rFonts w:ascii="Times New Roman" w:eastAsia="Calibri" w:hAnsi="Times New Roman" w:cs="Times New Roman"/>
                <w:bCs/>
                <w:szCs w:val="24"/>
              </w:rPr>
              <w:t>Maximum</w:t>
            </w:r>
          </w:p>
        </w:tc>
        <w:tc>
          <w:tcPr>
            <w:tcW w:w="215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B2E81E6" w14:textId="77777777" w:rsidR="00CB37F5" w:rsidRPr="00C058CC" w:rsidRDefault="00CB37F5" w:rsidP="00AD5AA7">
            <w:pPr>
              <w:keepLines/>
              <w:spacing w:before="60" w:after="60" w:line="240" w:lineRule="auto"/>
              <w:jc w:val="center"/>
              <w:rPr>
                <w:rFonts w:ascii="Times New Roman" w:eastAsia="Calibri" w:hAnsi="Times New Roman" w:cs="Times New Roman"/>
                <w:bCs/>
                <w:szCs w:val="24"/>
              </w:rPr>
            </w:pPr>
            <w:r w:rsidRPr="00C058CC">
              <w:rPr>
                <w:rFonts w:ascii="Times New Roman" w:eastAsia="Calibri" w:hAnsi="Times New Roman" w:cs="Times New Roman"/>
                <w:bCs/>
                <w:szCs w:val="24"/>
              </w:rPr>
              <w:t>$161,022</w:t>
            </w:r>
          </w:p>
        </w:tc>
        <w:tc>
          <w:tcPr>
            <w:tcW w:w="199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23A1883" w14:textId="77777777" w:rsidR="00CB37F5" w:rsidRPr="00C058CC" w:rsidRDefault="00CB37F5" w:rsidP="00AD5AA7">
            <w:pPr>
              <w:keepLines/>
              <w:spacing w:before="60" w:after="60" w:line="240" w:lineRule="auto"/>
              <w:jc w:val="center"/>
              <w:rPr>
                <w:rFonts w:ascii="Times New Roman" w:eastAsia="Calibri" w:hAnsi="Times New Roman" w:cs="Times New Roman"/>
                <w:bCs/>
                <w:szCs w:val="24"/>
              </w:rPr>
            </w:pPr>
            <w:r w:rsidRPr="00C058CC">
              <w:rPr>
                <w:rFonts w:ascii="Times New Roman" w:eastAsia="Calibri" w:hAnsi="Times New Roman" w:cs="Times New Roman"/>
                <w:bCs/>
                <w:szCs w:val="24"/>
              </w:rPr>
              <w:t>$255,070</w:t>
            </w:r>
          </w:p>
        </w:tc>
      </w:tr>
    </w:tbl>
    <w:p w14:paraId="37CDC31A" w14:textId="77777777" w:rsidR="00CB37F5" w:rsidRPr="00C058CC" w:rsidRDefault="00CB37F5" w:rsidP="00CB37F5">
      <w:pPr>
        <w:spacing w:before="60" w:line="240" w:lineRule="auto"/>
        <w:rPr>
          <w:rFonts w:ascii="Times New Roman" w:eastAsia="Calibri" w:hAnsi="Times New Roman" w:cs="Times New Roman"/>
          <w:bCs/>
          <w:szCs w:val="20"/>
        </w:rPr>
      </w:pPr>
      <w:r w:rsidRPr="00C058CC">
        <w:rPr>
          <w:rFonts w:ascii="Times New Roman" w:eastAsia="Calibri" w:hAnsi="Times New Roman" w:cs="Times New Roman"/>
          <w:bCs/>
          <w:szCs w:val="20"/>
        </w:rPr>
        <w:t>ER = emergency room; SD = standard deviation; SE = standard error.</w:t>
      </w:r>
    </w:p>
    <w:p w14:paraId="6BC2905D" w14:textId="491FFD6B" w:rsidR="00CB37F5" w:rsidRPr="00C058CC" w:rsidRDefault="00CB37F5" w:rsidP="00CB37F5">
      <w:pPr>
        <w:spacing w:line="240" w:lineRule="auto"/>
        <w:rPr>
          <w:rFonts w:ascii="Times New Roman" w:eastAsia="Calibri" w:hAnsi="Times New Roman" w:cs="Times New Roman"/>
          <w:bCs/>
          <w:szCs w:val="20"/>
        </w:rPr>
      </w:pPr>
      <w:r w:rsidRPr="00C058CC">
        <w:rPr>
          <w:rFonts w:ascii="Times New Roman" w:eastAsia="Calibri" w:hAnsi="Times New Roman" w:cs="Times New Roman"/>
          <w:bCs/>
          <w:szCs w:val="20"/>
          <w:vertAlign w:val="superscript"/>
        </w:rPr>
        <w:t>a</w:t>
      </w:r>
      <w:r w:rsidRPr="00C058CC">
        <w:rPr>
          <w:rFonts w:ascii="Times New Roman" w:eastAsia="Calibri" w:hAnsi="Times New Roman" w:cs="Times New Roman"/>
          <w:bCs/>
          <w:i/>
          <w:iCs/>
          <w:szCs w:val="20"/>
        </w:rPr>
        <w:t xml:space="preserve"> </w:t>
      </w:r>
      <w:r w:rsidR="00A12AF8" w:rsidRPr="00C058C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C058CC">
        <w:rPr>
          <w:rFonts w:ascii="Times New Roman" w:eastAsia="Calibri" w:hAnsi="Times New Roman" w:cs="Times New Roman"/>
          <w:bCs/>
          <w:iCs/>
          <w:szCs w:val="20"/>
        </w:rPr>
        <w:t xml:space="preserve"> </w:t>
      </w:r>
      <w:r w:rsidRPr="00C058CC">
        <w:rPr>
          <w:rFonts w:ascii="Times New Roman" w:eastAsia="Calibri" w:hAnsi="Times New Roman" w:cs="Times New Roman"/>
          <w:bCs/>
          <w:szCs w:val="20"/>
        </w:rPr>
        <w:t>= 0.4935; Kaplan-Meier mean value, measured by time (h) from end of surgery to hospital discharge order written.</w:t>
      </w:r>
    </w:p>
    <w:p w14:paraId="22292A69" w14:textId="77777777" w:rsidR="00CB37F5" w:rsidRPr="00C058CC" w:rsidRDefault="00CB37F5" w:rsidP="00CB37F5">
      <w:pPr>
        <w:spacing w:line="240" w:lineRule="auto"/>
        <w:rPr>
          <w:rFonts w:ascii="Times New Roman" w:eastAsia="Calibri" w:hAnsi="Times New Roman" w:cs="Times New Roman"/>
          <w:bCs/>
          <w:szCs w:val="20"/>
        </w:rPr>
      </w:pPr>
      <w:r w:rsidRPr="00C058CC">
        <w:rPr>
          <w:rFonts w:ascii="Times New Roman" w:eastAsia="Calibri" w:hAnsi="Times New Roman" w:cs="Times New Roman"/>
          <w:bCs/>
          <w:szCs w:val="20"/>
          <w:vertAlign w:val="superscript"/>
        </w:rPr>
        <w:t>b</w:t>
      </w:r>
      <w:r w:rsidRPr="00C058CC">
        <w:rPr>
          <w:rFonts w:ascii="Times New Roman" w:eastAsia="Calibri" w:hAnsi="Times New Roman" w:cs="Times New Roman"/>
          <w:bCs/>
          <w:szCs w:val="20"/>
        </w:rPr>
        <w:t xml:space="preserve"> From discharge to postoperative day 30.</w:t>
      </w:r>
    </w:p>
    <w:p w14:paraId="204CC3E8" w14:textId="77777777" w:rsidR="00CB37F5" w:rsidRPr="00C058CC" w:rsidRDefault="00CB37F5" w:rsidP="00CB37F5">
      <w:pPr>
        <w:rPr>
          <w:rFonts w:ascii="Times New Roman" w:eastAsia="Calibri" w:hAnsi="Times New Roman" w:cs="Times New Roman"/>
          <w:bCs/>
          <w:szCs w:val="24"/>
        </w:rPr>
      </w:pPr>
      <w:r w:rsidRPr="00C058CC">
        <w:rPr>
          <w:rFonts w:ascii="Times New Roman" w:eastAsia="Calibri" w:hAnsi="Times New Roman" w:cs="Times New Roman"/>
          <w:bCs/>
          <w:szCs w:val="24"/>
        </w:rPr>
        <w:br w:type="page"/>
      </w:r>
    </w:p>
    <w:p w14:paraId="3C0452E1" w14:textId="77777777" w:rsidR="00CB37F5" w:rsidRPr="00C058CC" w:rsidRDefault="00CB37F5" w:rsidP="00CB37F5">
      <w:pPr>
        <w:keepNext/>
        <w:keepLines/>
        <w:spacing w:line="360" w:lineRule="auto"/>
        <w:rPr>
          <w:rFonts w:ascii="Times New Roman" w:eastAsia="Calibri" w:hAnsi="Times New Roman" w:cs="Times New Roman"/>
          <w:b/>
          <w:szCs w:val="24"/>
        </w:rPr>
      </w:pPr>
      <w:r w:rsidRPr="00C058CC">
        <w:rPr>
          <w:rFonts w:ascii="Times New Roman" w:eastAsia="Calibri" w:hAnsi="Times New Roman" w:cs="Times New Roman"/>
          <w:b/>
          <w:szCs w:val="24"/>
        </w:rPr>
        <w:lastRenderedPageBreak/>
        <w:t>Supplemental Table 3. Principal Investigators and Ethics Committee Details, by Study Site</w:t>
      </w:r>
    </w:p>
    <w:p w14:paraId="0CEC530A" w14:textId="77777777" w:rsidR="00CB37F5" w:rsidRPr="00C058CC" w:rsidRDefault="00CB37F5" w:rsidP="00CB37F5">
      <w:pPr>
        <w:keepNext/>
        <w:keepLines/>
        <w:spacing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tbl>
      <w:tblPr>
        <w:tblW w:w="9680" w:type="dxa"/>
        <w:tblLook w:val="04A0" w:firstRow="1" w:lastRow="0" w:firstColumn="1" w:lastColumn="0" w:noHBand="0" w:noVBand="1"/>
      </w:tblPr>
      <w:tblGrid>
        <w:gridCol w:w="600"/>
        <w:gridCol w:w="2700"/>
        <w:gridCol w:w="6380"/>
      </w:tblGrid>
      <w:tr w:rsidR="00CB37F5" w:rsidRPr="00C058CC" w14:paraId="6F03B675" w14:textId="77777777" w:rsidTr="00AD5AA7">
        <w:trPr>
          <w:trHeight w:val="225"/>
        </w:trPr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3A5D2E" w14:textId="77777777" w:rsidR="00CB37F5" w:rsidRPr="00C058CC" w:rsidRDefault="00CB37F5" w:rsidP="00AD5AA7">
            <w:pPr>
              <w:spacing w:after="120" w:line="360" w:lineRule="auto"/>
              <w:rPr>
                <w:rFonts w:ascii="Times New Roman" w:eastAsia="Calibri" w:hAnsi="Times New Roman" w:cs="Times New Roman"/>
                <w:b/>
                <w:szCs w:val="24"/>
              </w:rPr>
            </w:pPr>
            <w:r w:rsidRPr="00C058CC">
              <w:rPr>
                <w:rFonts w:ascii="Times New Roman" w:eastAsia="Calibri" w:hAnsi="Times New Roman" w:cs="Times New Roman"/>
                <w:b/>
                <w:szCs w:val="24"/>
              </w:rPr>
              <w:t>Sit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715908B" w14:textId="77777777" w:rsidR="00CB37F5" w:rsidRPr="00C058CC" w:rsidRDefault="00CB37F5" w:rsidP="00AD5AA7">
            <w:pPr>
              <w:spacing w:after="120" w:line="360" w:lineRule="auto"/>
              <w:rPr>
                <w:rFonts w:ascii="Times New Roman" w:eastAsia="Calibri" w:hAnsi="Times New Roman" w:cs="Times New Roman"/>
                <w:b/>
                <w:szCs w:val="24"/>
              </w:rPr>
            </w:pPr>
            <w:r w:rsidRPr="00C058CC">
              <w:rPr>
                <w:rFonts w:ascii="Times New Roman" w:eastAsia="Calibri" w:hAnsi="Times New Roman" w:cs="Times New Roman"/>
                <w:b/>
                <w:szCs w:val="24"/>
              </w:rPr>
              <w:t>Principal Investigator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156EE60" w14:textId="77777777" w:rsidR="00CB37F5" w:rsidRPr="00C058CC" w:rsidRDefault="00CB37F5" w:rsidP="00AD5AA7">
            <w:pPr>
              <w:spacing w:after="120" w:line="360" w:lineRule="auto"/>
              <w:rPr>
                <w:rFonts w:ascii="Times New Roman" w:eastAsia="Calibri" w:hAnsi="Times New Roman" w:cs="Times New Roman"/>
                <w:b/>
                <w:szCs w:val="24"/>
              </w:rPr>
            </w:pPr>
            <w:r w:rsidRPr="00C058CC">
              <w:rPr>
                <w:rFonts w:ascii="Times New Roman" w:eastAsia="Calibri" w:hAnsi="Times New Roman" w:cs="Times New Roman"/>
                <w:b/>
                <w:szCs w:val="24"/>
              </w:rPr>
              <w:t>Name/Address of Ethics Committee</w:t>
            </w:r>
          </w:p>
        </w:tc>
      </w:tr>
      <w:tr w:rsidR="00CB37F5" w:rsidRPr="00C058CC" w14:paraId="650DC76B" w14:textId="77777777" w:rsidTr="00AD5AA7">
        <w:trPr>
          <w:trHeight w:val="7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7BA1AF" w14:textId="77777777" w:rsidR="00CB37F5" w:rsidRPr="00C058CC" w:rsidRDefault="00CB37F5" w:rsidP="00AD5AA7">
            <w:pPr>
              <w:spacing w:after="120" w:line="360" w:lineRule="auto"/>
              <w:rPr>
                <w:rFonts w:ascii="Times New Roman" w:eastAsia="Calibri" w:hAnsi="Times New Roman" w:cs="Times New Roman"/>
                <w:bCs/>
                <w:szCs w:val="24"/>
              </w:rPr>
            </w:pPr>
            <w:r w:rsidRPr="00C058CC">
              <w:rPr>
                <w:rFonts w:ascii="Times New Roman" w:eastAsia="Calibri" w:hAnsi="Times New Roman" w:cs="Times New Roman"/>
                <w:bCs/>
                <w:szCs w:val="24"/>
              </w:rPr>
              <w:t>00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F6A818" w14:textId="77777777" w:rsidR="00CB37F5" w:rsidRPr="00C058CC" w:rsidRDefault="00CB37F5" w:rsidP="00AD5AA7">
            <w:pPr>
              <w:spacing w:after="120" w:line="360" w:lineRule="auto"/>
              <w:rPr>
                <w:rFonts w:ascii="Times New Roman" w:eastAsia="Calibri" w:hAnsi="Times New Roman" w:cs="Times New Roman"/>
                <w:bCs/>
                <w:szCs w:val="24"/>
              </w:rPr>
            </w:pPr>
            <w:r w:rsidRPr="00C058CC">
              <w:rPr>
                <w:rFonts w:ascii="Times New Roman" w:eastAsia="Calibri" w:hAnsi="Times New Roman" w:cs="Times New Roman"/>
                <w:bCs/>
                <w:szCs w:val="24"/>
              </w:rPr>
              <w:t>Dr. Richard D. Berkowitz</w:t>
            </w:r>
          </w:p>
        </w:tc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9B5B63" w14:textId="77777777" w:rsidR="00CB37F5" w:rsidRPr="00C058CC" w:rsidRDefault="00CB37F5" w:rsidP="00AD5AA7">
            <w:pPr>
              <w:spacing w:after="120" w:line="360" w:lineRule="auto"/>
              <w:rPr>
                <w:rFonts w:ascii="Times New Roman" w:eastAsia="Calibri" w:hAnsi="Times New Roman" w:cs="Times New Roman"/>
                <w:bCs/>
                <w:szCs w:val="24"/>
              </w:rPr>
            </w:pPr>
            <w:r w:rsidRPr="00C058CC">
              <w:rPr>
                <w:rFonts w:ascii="Times New Roman" w:eastAsia="Calibri" w:hAnsi="Times New Roman" w:cs="Times New Roman"/>
                <w:bCs/>
                <w:szCs w:val="24"/>
              </w:rPr>
              <w:t>WIRB</w:t>
            </w:r>
          </w:p>
        </w:tc>
      </w:tr>
      <w:tr w:rsidR="00CB37F5" w:rsidRPr="00C058CC" w14:paraId="3352B650" w14:textId="77777777" w:rsidTr="00AD5AA7">
        <w:trPr>
          <w:trHeight w:val="7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A847A2" w14:textId="77777777" w:rsidR="00CB37F5" w:rsidRPr="00C058CC" w:rsidRDefault="00CB37F5" w:rsidP="00AD5AA7">
            <w:pPr>
              <w:spacing w:after="120" w:line="360" w:lineRule="auto"/>
              <w:rPr>
                <w:rFonts w:ascii="Times New Roman" w:eastAsia="Calibri" w:hAnsi="Times New Roman" w:cs="Times New Roman"/>
                <w:bCs/>
                <w:szCs w:val="24"/>
              </w:rPr>
            </w:pPr>
            <w:r w:rsidRPr="00C058CC">
              <w:rPr>
                <w:rFonts w:ascii="Times New Roman" w:eastAsia="Calibri" w:hAnsi="Times New Roman" w:cs="Times New Roman"/>
                <w:bCs/>
                <w:szCs w:val="24"/>
              </w:rPr>
              <w:t>00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D1040B" w14:textId="77777777" w:rsidR="00CB37F5" w:rsidRPr="00C058CC" w:rsidRDefault="00CB37F5" w:rsidP="00AD5AA7">
            <w:pPr>
              <w:spacing w:after="120" w:line="360" w:lineRule="auto"/>
              <w:rPr>
                <w:rFonts w:ascii="Times New Roman" w:eastAsia="Calibri" w:hAnsi="Times New Roman" w:cs="Times New Roman"/>
                <w:bCs/>
                <w:szCs w:val="24"/>
              </w:rPr>
            </w:pPr>
            <w:r w:rsidRPr="00C058CC">
              <w:rPr>
                <w:rFonts w:ascii="Times New Roman" w:eastAsia="Calibri" w:hAnsi="Times New Roman" w:cs="Times New Roman"/>
                <w:bCs/>
                <w:szCs w:val="24"/>
              </w:rPr>
              <w:t>Dr. David L. Boyer</w:t>
            </w:r>
          </w:p>
        </w:tc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94ECF0" w14:textId="77777777" w:rsidR="00CB37F5" w:rsidRPr="00C058CC" w:rsidRDefault="00CB37F5" w:rsidP="00AD5AA7">
            <w:pPr>
              <w:spacing w:after="120" w:line="360" w:lineRule="auto"/>
              <w:rPr>
                <w:rFonts w:ascii="Times New Roman" w:eastAsia="Calibri" w:hAnsi="Times New Roman" w:cs="Times New Roman"/>
                <w:bCs/>
                <w:szCs w:val="24"/>
              </w:rPr>
            </w:pPr>
            <w:r w:rsidRPr="00C058CC">
              <w:rPr>
                <w:rFonts w:ascii="Times New Roman" w:eastAsia="Calibri" w:hAnsi="Times New Roman" w:cs="Times New Roman"/>
                <w:bCs/>
                <w:szCs w:val="24"/>
              </w:rPr>
              <w:t>WIRB</w:t>
            </w:r>
          </w:p>
        </w:tc>
      </w:tr>
      <w:tr w:rsidR="00CB37F5" w:rsidRPr="00C058CC" w14:paraId="549F6F22" w14:textId="77777777" w:rsidTr="00AD5AA7">
        <w:trPr>
          <w:trHeight w:val="7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28F01C" w14:textId="77777777" w:rsidR="00CB37F5" w:rsidRPr="00C058CC" w:rsidRDefault="00CB37F5" w:rsidP="00AD5AA7">
            <w:pPr>
              <w:spacing w:after="120" w:line="360" w:lineRule="auto"/>
              <w:rPr>
                <w:rFonts w:ascii="Times New Roman" w:eastAsia="Calibri" w:hAnsi="Times New Roman" w:cs="Times New Roman"/>
                <w:bCs/>
                <w:szCs w:val="24"/>
              </w:rPr>
            </w:pPr>
            <w:r w:rsidRPr="00C058CC">
              <w:rPr>
                <w:rFonts w:ascii="Times New Roman" w:eastAsia="Calibri" w:hAnsi="Times New Roman" w:cs="Times New Roman"/>
                <w:bCs/>
                <w:szCs w:val="24"/>
              </w:rPr>
              <w:t>00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901BDE" w14:textId="77777777" w:rsidR="00CB37F5" w:rsidRPr="00C058CC" w:rsidRDefault="00CB37F5" w:rsidP="00AD5AA7">
            <w:pPr>
              <w:spacing w:after="120" w:line="360" w:lineRule="auto"/>
              <w:rPr>
                <w:rFonts w:ascii="Times New Roman" w:eastAsia="Calibri" w:hAnsi="Times New Roman" w:cs="Times New Roman"/>
                <w:bCs/>
                <w:szCs w:val="24"/>
              </w:rPr>
            </w:pPr>
            <w:r w:rsidRPr="00C058CC">
              <w:rPr>
                <w:rFonts w:ascii="Times New Roman" w:eastAsia="Calibri" w:hAnsi="Times New Roman" w:cs="Times New Roman"/>
                <w:bCs/>
                <w:szCs w:val="24"/>
              </w:rPr>
              <w:t xml:space="preserve">Dr. Timothy I. </w:t>
            </w:r>
            <w:proofErr w:type="spellStart"/>
            <w:r w:rsidRPr="00C058CC">
              <w:rPr>
                <w:rFonts w:ascii="Times New Roman" w:eastAsia="Calibri" w:hAnsi="Times New Roman" w:cs="Times New Roman"/>
                <w:bCs/>
                <w:szCs w:val="24"/>
              </w:rPr>
              <w:t>Melson</w:t>
            </w:r>
            <w:proofErr w:type="spellEnd"/>
          </w:p>
        </w:tc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89E83E" w14:textId="77777777" w:rsidR="00CB37F5" w:rsidRPr="00C058CC" w:rsidRDefault="00CB37F5" w:rsidP="00AD5AA7">
            <w:pPr>
              <w:spacing w:after="120" w:line="360" w:lineRule="auto"/>
              <w:rPr>
                <w:rFonts w:ascii="Times New Roman" w:eastAsia="Calibri" w:hAnsi="Times New Roman" w:cs="Times New Roman"/>
                <w:bCs/>
                <w:szCs w:val="24"/>
              </w:rPr>
            </w:pPr>
            <w:r w:rsidRPr="00C058CC">
              <w:rPr>
                <w:rFonts w:ascii="Times New Roman" w:eastAsia="Calibri" w:hAnsi="Times New Roman" w:cs="Times New Roman"/>
                <w:bCs/>
                <w:szCs w:val="24"/>
              </w:rPr>
              <w:t>WIRB</w:t>
            </w:r>
          </w:p>
        </w:tc>
      </w:tr>
      <w:tr w:rsidR="00CB37F5" w:rsidRPr="00C058CC" w14:paraId="42745247" w14:textId="77777777" w:rsidTr="00AD5AA7">
        <w:trPr>
          <w:trHeight w:val="7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7758AD" w14:textId="77777777" w:rsidR="00CB37F5" w:rsidRPr="00C058CC" w:rsidRDefault="00CB37F5" w:rsidP="00AD5AA7">
            <w:pPr>
              <w:spacing w:after="120" w:line="360" w:lineRule="auto"/>
              <w:rPr>
                <w:rFonts w:ascii="Times New Roman" w:eastAsia="Calibri" w:hAnsi="Times New Roman" w:cs="Times New Roman"/>
                <w:bCs/>
                <w:szCs w:val="24"/>
              </w:rPr>
            </w:pPr>
            <w:r w:rsidRPr="00C058CC">
              <w:rPr>
                <w:rFonts w:ascii="Times New Roman" w:eastAsia="Calibri" w:hAnsi="Times New Roman" w:cs="Times New Roman"/>
                <w:bCs/>
                <w:szCs w:val="24"/>
              </w:rPr>
              <w:t>00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9198DA" w14:textId="77777777" w:rsidR="00CB37F5" w:rsidRPr="00C058CC" w:rsidRDefault="00CB37F5" w:rsidP="00AD5AA7">
            <w:pPr>
              <w:spacing w:after="120" w:line="360" w:lineRule="auto"/>
              <w:rPr>
                <w:rFonts w:ascii="Times New Roman" w:eastAsia="Calibri" w:hAnsi="Times New Roman" w:cs="Times New Roman"/>
                <w:bCs/>
                <w:szCs w:val="24"/>
              </w:rPr>
            </w:pPr>
            <w:r w:rsidRPr="00C058CC">
              <w:rPr>
                <w:rFonts w:ascii="Times New Roman" w:eastAsia="Calibri" w:hAnsi="Times New Roman" w:cs="Times New Roman"/>
                <w:bCs/>
                <w:szCs w:val="24"/>
              </w:rPr>
              <w:t>Dr. Kipling P. Sharpe</w:t>
            </w:r>
          </w:p>
        </w:tc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A198EC" w14:textId="77777777" w:rsidR="00CB37F5" w:rsidRPr="00C058CC" w:rsidRDefault="00CB37F5" w:rsidP="00AD5AA7">
            <w:pPr>
              <w:spacing w:after="120" w:line="360" w:lineRule="auto"/>
              <w:rPr>
                <w:rFonts w:ascii="Times New Roman" w:eastAsia="Calibri" w:hAnsi="Times New Roman" w:cs="Times New Roman"/>
                <w:bCs/>
                <w:szCs w:val="24"/>
              </w:rPr>
            </w:pPr>
            <w:r w:rsidRPr="00C058CC">
              <w:rPr>
                <w:rFonts w:ascii="Times New Roman" w:eastAsia="Calibri" w:hAnsi="Times New Roman" w:cs="Times New Roman"/>
                <w:bCs/>
                <w:szCs w:val="24"/>
              </w:rPr>
              <w:t>WIRB</w:t>
            </w:r>
          </w:p>
        </w:tc>
      </w:tr>
      <w:tr w:rsidR="00CB37F5" w:rsidRPr="00C058CC" w14:paraId="1E7E996F" w14:textId="77777777" w:rsidTr="00AD5AA7">
        <w:trPr>
          <w:trHeight w:val="7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853EA5" w14:textId="77777777" w:rsidR="00CB37F5" w:rsidRPr="00C058CC" w:rsidRDefault="00CB37F5" w:rsidP="00AD5AA7">
            <w:pPr>
              <w:spacing w:after="120" w:line="360" w:lineRule="auto"/>
              <w:rPr>
                <w:rFonts w:ascii="Times New Roman" w:eastAsia="Calibri" w:hAnsi="Times New Roman" w:cs="Times New Roman"/>
                <w:bCs/>
                <w:szCs w:val="24"/>
              </w:rPr>
            </w:pPr>
            <w:r w:rsidRPr="00C058CC">
              <w:rPr>
                <w:rFonts w:ascii="Times New Roman" w:eastAsia="Calibri" w:hAnsi="Times New Roman" w:cs="Times New Roman"/>
                <w:bCs/>
                <w:szCs w:val="24"/>
              </w:rPr>
              <w:t>00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C0F30B" w14:textId="77777777" w:rsidR="00CB37F5" w:rsidRPr="00C058CC" w:rsidRDefault="00CB37F5" w:rsidP="00AD5AA7">
            <w:pPr>
              <w:spacing w:after="120" w:line="360" w:lineRule="auto"/>
              <w:rPr>
                <w:rFonts w:ascii="Times New Roman" w:eastAsia="Calibri" w:hAnsi="Times New Roman" w:cs="Times New Roman"/>
                <w:bCs/>
                <w:szCs w:val="24"/>
              </w:rPr>
            </w:pPr>
            <w:r w:rsidRPr="00C058CC">
              <w:rPr>
                <w:rFonts w:ascii="Times New Roman" w:eastAsia="Calibri" w:hAnsi="Times New Roman" w:cs="Times New Roman"/>
                <w:bCs/>
                <w:szCs w:val="24"/>
              </w:rPr>
              <w:t>Dr. Charles Hall</w:t>
            </w:r>
          </w:p>
        </w:tc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38C230" w14:textId="77777777" w:rsidR="00CB37F5" w:rsidRPr="00C058CC" w:rsidRDefault="00CB37F5" w:rsidP="00AD5AA7">
            <w:pPr>
              <w:spacing w:after="120" w:line="360" w:lineRule="auto"/>
              <w:rPr>
                <w:rFonts w:ascii="Times New Roman" w:eastAsia="Calibri" w:hAnsi="Times New Roman" w:cs="Times New Roman"/>
                <w:bCs/>
                <w:szCs w:val="24"/>
              </w:rPr>
            </w:pPr>
            <w:r w:rsidRPr="00C058CC">
              <w:rPr>
                <w:rFonts w:ascii="Times New Roman" w:eastAsia="Calibri" w:hAnsi="Times New Roman" w:cs="Times New Roman"/>
                <w:bCs/>
                <w:szCs w:val="24"/>
              </w:rPr>
              <w:t>WIRB</w:t>
            </w:r>
          </w:p>
        </w:tc>
      </w:tr>
      <w:tr w:rsidR="00CB37F5" w:rsidRPr="00C058CC" w14:paraId="58A6BCAA" w14:textId="77777777" w:rsidTr="00AD5AA7">
        <w:trPr>
          <w:trHeight w:val="7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D103AC" w14:textId="77777777" w:rsidR="00CB37F5" w:rsidRPr="00C058CC" w:rsidRDefault="00CB37F5" w:rsidP="00AD5AA7">
            <w:pPr>
              <w:spacing w:after="120" w:line="360" w:lineRule="auto"/>
              <w:rPr>
                <w:rFonts w:ascii="Times New Roman" w:eastAsia="Calibri" w:hAnsi="Times New Roman" w:cs="Times New Roman"/>
                <w:bCs/>
                <w:szCs w:val="24"/>
              </w:rPr>
            </w:pPr>
            <w:r w:rsidRPr="00C058CC">
              <w:rPr>
                <w:rFonts w:ascii="Times New Roman" w:eastAsia="Calibri" w:hAnsi="Times New Roman" w:cs="Times New Roman"/>
                <w:bCs/>
                <w:szCs w:val="24"/>
              </w:rPr>
              <w:t>00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86E135" w14:textId="77777777" w:rsidR="00CB37F5" w:rsidRPr="00C058CC" w:rsidRDefault="00CB37F5" w:rsidP="00AD5AA7">
            <w:pPr>
              <w:spacing w:after="120" w:line="360" w:lineRule="auto"/>
              <w:rPr>
                <w:rFonts w:ascii="Times New Roman" w:eastAsia="Calibri" w:hAnsi="Times New Roman" w:cs="Times New Roman"/>
                <w:bCs/>
                <w:szCs w:val="24"/>
              </w:rPr>
            </w:pPr>
            <w:r w:rsidRPr="00C058CC">
              <w:rPr>
                <w:rFonts w:ascii="Times New Roman" w:eastAsia="Calibri" w:hAnsi="Times New Roman" w:cs="Times New Roman"/>
                <w:bCs/>
                <w:szCs w:val="24"/>
              </w:rPr>
              <w:t>Dr. Trevor Pickering</w:t>
            </w:r>
          </w:p>
        </w:tc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7A94AE" w14:textId="77777777" w:rsidR="00CB37F5" w:rsidRPr="00C058CC" w:rsidRDefault="00CB37F5" w:rsidP="00AD5AA7">
            <w:pPr>
              <w:spacing w:after="120" w:line="360" w:lineRule="auto"/>
              <w:rPr>
                <w:rFonts w:ascii="Times New Roman" w:eastAsia="Calibri" w:hAnsi="Times New Roman" w:cs="Times New Roman"/>
                <w:bCs/>
                <w:szCs w:val="24"/>
              </w:rPr>
            </w:pPr>
            <w:r w:rsidRPr="00C058CC">
              <w:rPr>
                <w:rFonts w:ascii="Times New Roman" w:eastAsia="Calibri" w:hAnsi="Times New Roman" w:cs="Times New Roman"/>
                <w:bCs/>
                <w:szCs w:val="24"/>
              </w:rPr>
              <w:t>Baptist Memorial Health Care Corp., Institutional Review Board, 6025 Walnut Grove Rd. Suite 404, Memphis, TN 38120</w:t>
            </w:r>
          </w:p>
        </w:tc>
      </w:tr>
      <w:tr w:rsidR="00CB37F5" w:rsidRPr="00C058CC" w14:paraId="7BC21BE8" w14:textId="77777777" w:rsidTr="00AD5AA7">
        <w:trPr>
          <w:trHeight w:val="7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A09D81" w14:textId="77777777" w:rsidR="00CB37F5" w:rsidRPr="00C058CC" w:rsidRDefault="00CB37F5" w:rsidP="00AD5AA7">
            <w:pPr>
              <w:spacing w:after="120" w:line="360" w:lineRule="auto"/>
              <w:rPr>
                <w:rFonts w:ascii="Times New Roman" w:eastAsia="Calibri" w:hAnsi="Times New Roman" w:cs="Times New Roman"/>
                <w:bCs/>
                <w:szCs w:val="24"/>
              </w:rPr>
            </w:pPr>
            <w:r w:rsidRPr="00C058CC">
              <w:rPr>
                <w:rFonts w:ascii="Times New Roman" w:eastAsia="Calibri" w:hAnsi="Times New Roman" w:cs="Times New Roman"/>
                <w:bCs/>
                <w:szCs w:val="24"/>
              </w:rPr>
              <w:t>00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C705E1" w14:textId="77777777" w:rsidR="00CB37F5" w:rsidRPr="00C058CC" w:rsidRDefault="00CB37F5" w:rsidP="00AD5AA7">
            <w:pPr>
              <w:spacing w:after="120" w:line="360" w:lineRule="auto"/>
              <w:rPr>
                <w:rFonts w:ascii="Times New Roman" w:eastAsia="Calibri" w:hAnsi="Times New Roman" w:cs="Times New Roman"/>
                <w:bCs/>
                <w:szCs w:val="24"/>
              </w:rPr>
            </w:pPr>
            <w:r w:rsidRPr="00C058CC">
              <w:rPr>
                <w:rFonts w:ascii="Times New Roman" w:eastAsia="Calibri" w:hAnsi="Times New Roman" w:cs="Times New Roman"/>
                <w:bCs/>
                <w:szCs w:val="24"/>
              </w:rPr>
              <w:t xml:space="preserve">Dr. Eugene J. </w:t>
            </w:r>
            <w:proofErr w:type="spellStart"/>
            <w:r w:rsidRPr="00C058CC">
              <w:rPr>
                <w:rFonts w:ascii="Times New Roman" w:eastAsia="Calibri" w:hAnsi="Times New Roman" w:cs="Times New Roman"/>
                <w:bCs/>
                <w:szCs w:val="24"/>
              </w:rPr>
              <w:t>Dabezies</w:t>
            </w:r>
            <w:proofErr w:type="spellEnd"/>
          </w:p>
        </w:tc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393C11" w14:textId="77777777" w:rsidR="00CB37F5" w:rsidRPr="00C058CC" w:rsidRDefault="00CB37F5" w:rsidP="00AD5AA7">
            <w:pPr>
              <w:spacing w:after="120" w:line="360" w:lineRule="auto"/>
              <w:rPr>
                <w:rFonts w:ascii="Times New Roman" w:eastAsia="Calibri" w:hAnsi="Times New Roman" w:cs="Times New Roman"/>
                <w:bCs/>
                <w:szCs w:val="24"/>
              </w:rPr>
            </w:pPr>
            <w:r w:rsidRPr="00C058CC">
              <w:rPr>
                <w:rFonts w:ascii="Times New Roman" w:eastAsia="Calibri" w:hAnsi="Times New Roman" w:cs="Times New Roman"/>
                <w:bCs/>
                <w:szCs w:val="24"/>
              </w:rPr>
              <w:t>Sacred Heart Health System, Clinical Investigation Review Board, 5151 N 9th Ave, Pensacola, FL 32504</w:t>
            </w:r>
          </w:p>
        </w:tc>
      </w:tr>
      <w:tr w:rsidR="00CB37F5" w:rsidRPr="00C058CC" w14:paraId="396CFC00" w14:textId="77777777" w:rsidTr="00AD5AA7">
        <w:trPr>
          <w:trHeight w:val="7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B59B46" w14:textId="77777777" w:rsidR="00CB37F5" w:rsidRPr="00C058CC" w:rsidRDefault="00CB37F5" w:rsidP="00AD5AA7">
            <w:pPr>
              <w:spacing w:after="120" w:line="360" w:lineRule="auto"/>
              <w:rPr>
                <w:rFonts w:ascii="Times New Roman" w:eastAsia="Calibri" w:hAnsi="Times New Roman" w:cs="Times New Roman"/>
                <w:bCs/>
                <w:szCs w:val="24"/>
              </w:rPr>
            </w:pPr>
            <w:r w:rsidRPr="00C058CC">
              <w:rPr>
                <w:rFonts w:ascii="Times New Roman" w:eastAsia="Calibri" w:hAnsi="Times New Roman" w:cs="Times New Roman"/>
                <w:bCs/>
                <w:szCs w:val="24"/>
              </w:rPr>
              <w:t>00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12C058" w14:textId="77777777" w:rsidR="00CB37F5" w:rsidRPr="00C058CC" w:rsidRDefault="00CB37F5" w:rsidP="00AD5AA7">
            <w:pPr>
              <w:spacing w:after="120" w:line="360" w:lineRule="auto"/>
              <w:rPr>
                <w:rFonts w:ascii="Times New Roman" w:eastAsia="Calibri" w:hAnsi="Times New Roman" w:cs="Times New Roman"/>
                <w:bCs/>
                <w:szCs w:val="24"/>
              </w:rPr>
            </w:pPr>
            <w:r w:rsidRPr="00C058CC">
              <w:rPr>
                <w:rFonts w:ascii="Times New Roman" w:eastAsia="Calibri" w:hAnsi="Times New Roman" w:cs="Times New Roman"/>
                <w:bCs/>
                <w:szCs w:val="24"/>
              </w:rPr>
              <w:t>Dr. Alexander Sah</w:t>
            </w:r>
          </w:p>
        </w:tc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69C9BC" w14:textId="77777777" w:rsidR="00CB37F5" w:rsidRPr="00C058CC" w:rsidRDefault="00CB37F5" w:rsidP="00AD5AA7">
            <w:pPr>
              <w:spacing w:after="120" w:line="360" w:lineRule="auto"/>
              <w:rPr>
                <w:rFonts w:ascii="Times New Roman" w:eastAsia="Calibri" w:hAnsi="Times New Roman" w:cs="Times New Roman"/>
                <w:bCs/>
                <w:szCs w:val="24"/>
              </w:rPr>
            </w:pPr>
            <w:r w:rsidRPr="00C058CC">
              <w:rPr>
                <w:rFonts w:ascii="Times New Roman" w:eastAsia="Calibri" w:hAnsi="Times New Roman" w:cs="Times New Roman"/>
                <w:bCs/>
                <w:szCs w:val="24"/>
              </w:rPr>
              <w:t>Washington Hospital IRB, 2500 Mowry Ave, Fremont, CA 94538</w:t>
            </w:r>
          </w:p>
        </w:tc>
      </w:tr>
      <w:tr w:rsidR="00CB37F5" w:rsidRPr="00C058CC" w14:paraId="64CB8ABC" w14:textId="77777777" w:rsidTr="00AD5AA7">
        <w:trPr>
          <w:trHeight w:val="7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0C6983" w14:textId="77777777" w:rsidR="00CB37F5" w:rsidRPr="00C058CC" w:rsidRDefault="00CB37F5" w:rsidP="00AD5AA7">
            <w:pPr>
              <w:spacing w:after="120" w:line="360" w:lineRule="auto"/>
              <w:rPr>
                <w:rFonts w:ascii="Times New Roman" w:eastAsia="Calibri" w:hAnsi="Times New Roman" w:cs="Times New Roman"/>
                <w:bCs/>
                <w:szCs w:val="24"/>
              </w:rPr>
            </w:pPr>
            <w:r w:rsidRPr="00C058CC">
              <w:rPr>
                <w:rFonts w:ascii="Times New Roman" w:eastAsia="Calibri" w:hAnsi="Times New Roman" w:cs="Times New Roman"/>
                <w:bCs/>
                <w:szCs w:val="24"/>
              </w:rPr>
              <w:t>00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389470" w14:textId="77777777" w:rsidR="00CB37F5" w:rsidRPr="00C058CC" w:rsidRDefault="00CB37F5" w:rsidP="00AD5AA7">
            <w:pPr>
              <w:spacing w:after="120" w:line="360" w:lineRule="auto"/>
              <w:rPr>
                <w:rFonts w:ascii="Times New Roman" w:eastAsia="Calibri" w:hAnsi="Times New Roman" w:cs="Times New Roman"/>
                <w:bCs/>
                <w:szCs w:val="24"/>
              </w:rPr>
            </w:pPr>
            <w:r w:rsidRPr="00C058CC">
              <w:rPr>
                <w:rFonts w:ascii="Times New Roman" w:eastAsia="Calibri" w:hAnsi="Times New Roman" w:cs="Times New Roman"/>
                <w:bCs/>
                <w:szCs w:val="24"/>
              </w:rPr>
              <w:t>Dr. Richard Steinfeld</w:t>
            </w:r>
          </w:p>
        </w:tc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A38253" w14:textId="77777777" w:rsidR="00CB37F5" w:rsidRPr="00C058CC" w:rsidRDefault="00CB37F5" w:rsidP="00AD5AA7">
            <w:pPr>
              <w:spacing w:after="120" w:line="360" w:lineRule="auto"/>
              <w:rPr>
                <w:rFonts w:ascii="Times New Roman" w:eastAsia="Calibri" w:hAnsi="Times New Roman" w:cs="Times New Roman"/>
                <w:bCs/>
                <w:szCs w:val="24"/>
              </w:rPr>
            </w:pPr>
            <w:r w:rsidRPr="00C058CC">
              <w:rPr>
                <w:rFonts w:ascii="Times New Roman" w:eastAsia="Calibri" w:hAnsi="Times New Roman" w:cs="Times New Roman"/>
                <w:bCs/>
                <w:szCs w:val="24"/>
              </w:rPr>
              <w:t>WIRB</w:t>
            </w:r>
          </w:p>
        </w:tc>
      </w:tr>
      <w:tr w:rsidR="00CB37F5" w:rsidRPr="00C058CC" w14:paraId="6FE4DA38" w14:textId="77777777" w:rsidTr="00AD5AA7">
        <w:trPr>
          <w:trHeight w:val="7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962D4E" w14:textId="77777777" w:rsidR="00CB37F5" w:rsidRPr="00C058CC" w:rsidRDefault="00CB37F5" w:rsidP="00AD5AA7">
            <w:pPr>
              <w:spacing w:after="120" w:line="360" w:lineRule="auto"/>
              <w:rPr>
                <w:rFonts w:ascii="Times New Roman" w:eastAsia="Calibri" w:hAnsi="Times New Roman" w:cs="Times New Roman"/>
                <w:bCs/>
                <w:szCs w:val="24"/>
              </w:rPr>
            </w:pPr>
            <w:bookmarkStart w:id="0" w:name="_Hlk44575683"/>
            <w:r w:rsidRPr="00C058CC">
              <w:rPr>
                <w:rFonts w:ascii="Times New Roman" w:eastAsia="Calibri" w:hAnsi="Times New Roman" w:cs="Times New Roman"/>
                <w:bCs/>
                <w:szCs w:val="24"/>
              </w:rPr>
              <w:t>01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54EF76" w14:textId="77777777" w:rsidR="00CB37F5" w:rsidRPr="00C058CC" w:rsidRDefault="00CB37F5" w:rsidP="00AD5AA7">
            <w:pPr>
              <w:spacing w:after="120" w:line="360" w:lineRule="auto"/>
              <w:rPr>
                <w:rFonts w:ascii="Times New Roman" w:eastAsia="Calibri" w:hAnsi="Times New Roman" w:cs="Times New Roman"/>
                <w:bCs/>
                <w:szCs w:val="24"/>
              </w:rPr>
            </w:pPr>
            <w:r w:rsidRPr="00C058CC">
              <w:rPr>
                <w:rFonts w:ascii="Times New Roman" w:eastAsia="Calibri" w:hAnsi="Times New Roman" w:cs="Times New Roman"/>
                <w:bCs/>
                <w:szCs w:val="24"/>
              </w:rPr>
              <w:t>Dr. Orrin Scott Swayze, formerly Stanley H. Dysart</w:t>
            </w:r>
          </w:p>
        </w:tc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7371E3" w14:textId="77777777" w:rsidR="00CB37F5" w:rsidRPr="00C058CC" w:rsidRDefault="00CB37F5" w:rsidP="00AD5AA7">
            <w:pPr>
              <w:spacing w:after="120" w:line="360" w:lineRule="auto"/>
              <w:rPr>
                <w:rFonts w:ascii="Times New Roman" w:eastAsia="Calibri" w:hAnsi="Times New Roman" w:cs="Times New Roman"/>
                <w:bCs/>
                <w:szCs w:val="24"/>
              </w:rPr>
            </w:pPr>
            <w:r w:rsidRPr="00C058CC">
              <w:rPr>
                <w:rFonts w:ascii="Times New Roman" w:eastAsia="Calibri" w:hAnsi="Times New Roman" w:cs="Times New Roman"/>
                <w:bCs/>
                <w:szCs w:val="24"/>
              </w:rPr>
              <w:t>WIRB</w:t>
            </w:r>
          </w:p>
        </w:tc>
      </w:tr>
      <w:tr w:rsidR="00CB37F5" w:rsidRPr="00C058CC" w14:paraId="6AF1CF07" w14:textId="77777777" w:rsidTr="00AD5AA7">
        <w:trPr>
          <w:trHeight w:val="7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947E7F" w14:textId="77777777" w:rsidR="00CB37F5" w:rsidRPr="00C058CC" w:rsidRDefault="00CB37F5" w:rsidP="00AD5AA7">
            <w:pPr>
              <w:spacing w:after="120" w:line="360" w:lineRule="auto"/>
              <w:rPr>
                <w:rFonts w:ascii="Times New Roman" w:eastAsia="Calibri" w:hAnsi="Times New Roman" w:cs="Times New Roman"/>
                <w:bCs/>
                <w:szCs w:val="24"/>
              </w:rPr>
            </w:pPr>
            <w:r w:rsidRPr="00C058CC">
              <w:rPr>
                <w:rFonts w:ascii="Times New Roman" w:eastAsia="Calibri" w:hAnsi="Times New Roman" w:cs="Times New Roman"/>
                <w:bCs/>
                <w:szCs w:val="24"/>
              </w:rPr>
              <w:t>01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C59433" w14:textId="77777777" w:rsidR="00CB37F5" w:rsidRPr="00C058CC" w:rsidRDefault="00CB37F5" w:rsidP="00AD5AA7">
            <w:pPr>
              <w:spacing w:after="120" w:line="360" w:lineRule="auto"/>
              <w:rPr>
                <w:rFonts w:ascii="Times New Roman" w:eastAsia="Calibri" w:hAnsi="Times New Roman" w:cs="Times New Roman"/>
                <w:bCs/>
                <w:szCs w:val="24"/>
              </w:rPr>
            </w:pPr>
            <w:r w:rsidRPr="00C058CC">
              <w:rPr>
                <w:rFonts w:ascii="Times New Roman" w:eastAsia="Calibri" w:hAnsi="Times New Roman" w:cs="Times New Roman"/>
                <w:bCs/>
                <w:szCs w:val="24"/>
              </w:rPr>
              <w:t>Dr. Kenneth A. Martin</w:t>
            </w:r>
          </w:p>
        </w:tc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D315A3" w14:textId="77777777" w:rsidR="00CB37F5" w:rsidRPr="00C058CC" w:rsidRDefault="00CB37F5" w:rsidP="00AD5AA7">
            <w:pPr>
              <w:spacing w:after="120" w:line="360" w:lineRule="auto"/>
              <w:rPr>
                <w:rFonts w:ascii="Times New Roman" w:eastAsia="Calibri" w:hAnsi="Times New Roman" w:cs="Times New Roman"/>
                <w:bCs/>
                <w:szCs w:val="24"/>
              </w:rPr>
            </w:pPr>
            <w:r w:rsidRPr="00C058CC">
              <w:rPr>
                <w:rFonts w:ascii="Times New Roman" w:eastAsia="Calibri" w:hAnsi="Times New Roman" w:cs="Times New Roman"/>
                <w:bCs/>
                <w:szCs w:val="24"/>
              </w:rPr>
              <w:t>WIRB</w:t>
            </w:r>
          </w:p>
        </w:tc>
      </w:tr>
      <w:tr w:rsidR="00CB37F5" w:rsidRPr="00C058CC" w14:paraId="77176708" w14:textId="77777777" w:rsidTr="00AD5AA7">
        <w:trPr>
          <w:trHeight w:val="7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A01DF4" w14:textId="77777777" w:rsidR="00CB37F5" w:rsidRPr="00C058CC" w:rsidRDefault="00CB37F5" w:rsidP="00AD5AA7">
            <w:pPr>
              <w:spacing w:after="120" w:line="360" w:lineRule="auto"/>
              <w:rPr>
                <w:rFonts w:ascii="Times New Roman" w:eastAsia="Calibri" w:hAnsi="Times New Roman" w:cs="Times New Roman"/>
                <w:bCs/>
                <w:szCs w:val="24"/>
              </w:rPr>
            </w:pPr>
            <w:r w:rsidRPr="00C058CC">
              <w:rPr>
                <w:rFonts w:ascii="Times New Roman" w:eastAsia="Calibri" w:hAnsi="Times New Roman" w:cs="Times New Roman"/>
                <w:bCs/>
                <w:szCs w:val="24"/>
              </w:rPr>
              <w:t>01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A9EE62" w14:textId="77777777" w:rsidR="00CB37F5" w:rsidRPr="00C058CC" w:rsidRDefault="00CB37F5" w:rsidP="00AD5AA7">
            <w:pPr>
              <w:spacing w:after="120" w:line="360" w:lineRule="auto"/>
              <w:rPr>
                <w:rFonts w:ascii="Times New Roman" w:eastAsia="Calibri" w:hAnsi="Times New Roman" w:cs="Times New Roman"/>
                <w:bCs/>
                <w:szCs w:val="24"/>
              </w:rPr>
            </w:pPr>
            <w:r w:rsidRPr="00C058CC">
              <w:rPr>
                <w:rFonts w:ascii="Times New Roman" w:eastAsia="Calibri" w:hAnsi="Times New Roman" w:cs="Times New Roman"/>
                <w:bCs/>
                <w:szCs w:val="24"/>
              </w:rPr>
              <w:t xml:space="preserve">Dr. Eric Allan </w:t>
            </w:r>
            <w:proofErr w:type="spellStart"/>
            <w:r w:rsidRPr="00C058CC">
              <w:rPr>
                <w:rFonts w:ascii="Times New Roman" w:eastAsia="Calibri" w:hAnsi="Times New Roman" w:cs="Times New Roman"/>
                <w:bCs/>
                <w:szCs w:val="24"/>
              </w:rPr>
              <w:t>Eifler</w:t>
            </w:r>
            <w:proofErr w:type="spellEnd"/>
          </w:p>
        </w:tc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2B1027" w14:textId="77777777" w:rsidR="00CB37F5" w:rsidRPr="00C058CC" w:rsidRDefault="00CB37F5" w:rsidP="00AD5AA7">
            <w:pPr>
              <w:spacing w:after="120" w:line="360" w:lineRule="auto"/>
              <w:rPr>
                <w:rFonts w:ascii="Times New Roman" w:eastAsia="Calibri" w:hAnsi="Times New Roman" w:cs="Times New Roman"/>
                <w:bCs/>
                <w:szCs w:val="24"/>
              </w:rPr>
            </w:pPr>
            <w:r w:rsidRPr="00C058CC">
              <w:rPr>
                <w:rFonts w:ascii="Times New Roman" w:eastAsia="Calibri" w:hAnsi="Times New Roman" w:cs="Times New Roman"/>
                <w:bCs/>
                <w:szCs w:val="24"/>
              </w:rPr>
              <w:t>WIRB</w:t>
            </w:r>
          </w:p>
        </w:tc>
      </w:tr>
      <w:tr w:rsidR="00CB37F5" w:rsidRPr="00C058CC" w14:paraId="4B723746" w14:textId="77777777" w:rsidTr="00AD5AA7">
        <w:trPr>
          <w:trHeight w:val="720"/>
        </w:trPr>
        <w:tc>
          <w:tcPr>
            <w:tcW w:w="6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7D886F4" w14:textId="77777777" w:rsidR="00CB37F5" w:rsidRPr="00C058CC" w:rsidRDefault="00CB37F5" w:rsidP="00AD5AA7">
            <w:pPr>
              <w:spacing w:after="120" w:line="360" w:lineRule="auto"/>
              <w:rPr>
                <w:rFonts w:ascii="Times New Roman" w:eastAsia="Calibri" w:hAnsi="Times New Roman" w:cs="Times New Roman"/>
                <w:bCs/>
                <w:szCs w:val="24"/>
              </w:rPr>
            </w:pPr>
            <w:r w:rsidRPr="00C058CC">
              <w:rPr>
                <w:rFonts w:ascii="Times New Roman" w:eastAsia="Calibri" w:hAnsi="Times New Roman" w:cs="Times New Roman"/>
                <w:bCs/>
                <w:szCs w:val="24"/>
              </w:rPr>
              <w:t>014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8BE31F5" w14:textId="77777777" w:rsidR="00CB37F5" w:rsidRPr="00C058CC" w:rsidRDefault="00CB37F5" w:rsidP="00AD5AA7">
            <w:pPr>
              <w:spacing w:after="120" w:line="360" w:lineRule="auto"/>
              <w:rPr>
                <w:rFonts w:ascii="Times New Roman" w:eastAsia="Calibri" w:hAnsi="Times New Roman" w:cs="Times New Roman"/>
                <w:bCs/>
                <w:szCs w:val="24"/>
              </w:rPr>
            </w:pPr>
            <w:r w:rsidRPr="00C058CC">
              <w:rPr>
                <w:rFonts w:ascii="Times New Roman" w:eastAsia="Calibri" w:hAnsi="Times New Roman" w:cs="Times New Roman"/>
                <w:bCs/>
                <w:szCs w:val="24"/>
              </w:rPr>
              <w:t xml:space="preserve">Dr. </w:t>
            </w:r>
            <w:proofErr w:type="spellStart"/>
            <w:r w:rsidRPr="00C058CC">
              <w:rPr>
                <w:rFonts w:ascii="Times New Roman" w:eastAsia="Calibri" w:hAnsi="Times New Roman" w:cs="Times New Roman"/>
                <w:bCs/>
                <w:szCs w:val="24"/>
              </w:rPr>
              <w:t>Gwo</w:t>
            </w:r>
            <w:proofErr w:type="spellEnd"/>
            <w:r w:rsidRPr="00C058CC">
              <w:rPr>
                <w:rFonts w:ascii="Times New Roman" w:eastAsia="Calibri" w:hAnsi="Times New Roman" w:cs="Times New Roman"/>
                <w:bCs/>
                <w:szCs w:val="24"/>
              </w:rPr>
              <w:t>-Chin Lee</w:t>
            </w:r>
          </w:p>
        </w:tc>
        <w:tc>
          <w:tcPr>
            <w:tcW w:w="63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38F4C63" w14:textId="77777777" w:rsidR="00CB37F5" w:rsidRPr="00C058CC" w:rsidRDefault="00CB37F5" w:rsidP="00AD5AA7">
            <w:pPr>
              <w:spacing w:after="120" w:line="360" w:lineRule="auto"/>
              <w:rPr>
                <w:rFonts w:ascii="Times New Roman" w:eastAsia="Calibri" w:hAnsi="Times New Roman" w:cs="Times New Roman"/>
                <w:bCs/>
                <w:szCs w:val="24"/>
              </w:rPr>
            </w:pPr>
            <w:r w:rsidRPr="00C058CC">
              <w:rPr>
                <w:rFonts w:ascii="Times New Roman" w:eastAsia="Calibri" w:hAnsi="Times New Roman" w:cs="Times New Roman"/>
                <w:bCs/>
                <w:szCs w:val="24"/>
              </w:rPr>
              <w:t>WIRB</w:t>
            </w:r>
          </w:p>
        </w:tc>
      </w:tr>
      <w:tr w:rsidR="00CB37F5" w:rsidRPr="00C058CC" w14:paraId="6AAE4F3E" w14:textId="77777777" w:rsidTr="00AD5AA7">
        <w:trPr>
          <w:trHeight w:val="720"/>
        </w:trPr>
        <w:tc>
          <w:tcPr>
            <w:tcW w:w="6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7BF52F1" w14:textId="77777777" w:rsidR="00CB37F5" w:rsidRPr="00C058CC" w:rsidRDefault="00CB37F5" w:rsidP="00AD5AA7">
            <w:pPr>
              <w:spacing w:after="120" w:line="360" w:lineRule="auto"/>
              <w:rPr>
                <w:rFonts w:ascii="Times New Roman" w:eastAsia="Calibri" w:hAnsi="Times New Roman" w:cs="Times New Roman"/>
                <w:bCs/>
                <w:szCs w:val="24"/>
              </w:rPr>
            </w:pPr>
            <w:r w:rsidRPr="00C058CC">
              <w:rPr>
                <w:rFonts w:ascii="Times New Roman" w:eastAsia="Calibri" w:hAnsi="Times New Roman" w:cs="Times New Roman"/>
                <w:bCs/>
                <w:szCs w:val="24"/>
              </w:rPr>
              <w:t>016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1DDD194" w14:textId="77777777" w:rsidR="00CB37F5" w:rsidRPr="00C058CC" w:rsidRDefault="00CB37F5" w:rsidP="00AD5AA7">
            <w:pPr>
              <w:spacing w:after="120" w:line="360" w:lineRule="auto"/>
              <w:rPr>
                <w:rFonts w:ascii="Times New Roman" w:eastAsia="Calibri" w:hAnsi="Times New Roman" w:cs="Times New Roman"/>
                <w:bCs/>
                <w:szCs w:val="24"/>
              </w:rPr>
            </w:pPr>
            <w:r w:rsidRPr="00C058CC">
              <w:rPr>
                <w:rFonts w:ascii="Times New Roman" w:eastAsia="Calibri" w:hAnsi="Times New Roman" w:cs="Times New Roman"/>
                <w:bCs/>
                <w:szCs w:val="24"/>
              </w:rPr>
              <w:t>Dr. William J. Long</w:t>
            </w:r>
          </w:p>
        </w:tc>
        <w:tc>
          <w:tcPr>
            <w:tcW w:w="63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5BDCF24" w14:textId="77777777" w:rsidR="00CB37F5" w:rsidRPr="00C058CC" w:rsidRDefault="00CB37F5" w:rsidP="00AD5AA7">
            <w:pPr>
              <w:spacing w:after="120" w:line="360" w:lineRule="auto"/>
              <w:rPr>
                <w:rFonts w:ascii="Times New Roman" w:eastAsia="Calibri" w:hAnsi="Times New Roman" w:cs="Times New Roman"/>
                <w:bCs/>
                <w:szCs w:val="24"/>
              </w:rPr>
            </w:pPr>
            <w:r w:rsidRPr="00C058CC">
              <w:rPr>
                <w:rFonts w:ascii="Times New Roman" w:eastAsia="Calibri" w:hAnsi="Times New Roman" w:cs="Times New Roman"/>
                <w:bCs/>
                <w:szCs w:val="24"/>
              </w:rPr>
              <w:t>WIRB</w:t>
            </w:r>
          </w:p>
          <w:p w14:paraId="4DC070A5" w14:textId="77777777" w:rsidR="00CB37F5" w:rsidRPr="00C058CC" w:rsidRDefault="00CB37F5" w:rsidP="00AD5AA7">
            <w:pPr>
              <w:spacing w:after="120" w:line="360" w:lineRule="auto"/>
              <w:rPr>
                <w:rFonts w:ascii="Times New Roman" w:eastAsia="Calibri" w:hAnsi="Times New Roman" w:cs="Times New Roman"/>
                <w:bCs/>
                <w:szCs w:val="24"/>
              </w:rPr>
            </w:pPr>
          </w:p>
        </w:tc>
      </w:tr>
      <w:bookmarkEnd w:id="0"/>
      <w:tr w:rsidR="00CB37F5" w:rsidRPr="00C058CC" w14:paraId="68FFD46F" w14:textId="77777777" w:rsidTr="00AD5AA7">
        <w:trPr>
          <w:trHeight w:val="720"/>
        </w:trPr>
        <w:tc>
          <w:tcPr>
            <w:tcW w:w="6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C22ED8B" w14:textId="77777777" w:rsidR="00CB37F5" w:rsidRPr="00C058CC" w:rsidRDefault="00CB37F5" w:rsidP="00AD5AA7">
            <w:pPr>
              <w:spacing w:after="120" w:line="360" w:lineRule="auto"/>
              <w:rPr>
                <w:rFonts w:ascii="Times New Roman" w:eastAsia="Calibri" w:hAnsi="Times New Roman" w:cs="Times New Roman"/>
                <w:bCs/>
                <w:szCs w:val="24"/>
              </w:rPr>
            </w:pPr>
            <w:r w:rsidRPr="00C058CC">
              <w:rPr>
                <w:rFonts w:ascii="Times New Roman" w:eastAsia="Calibri" w:hAnsi="Times New Roman" w:cs="Times New Roman"/>
                <w:bCs/>
                <w:szCs w:val="24"/>
              </w:rPr>
              <w:t>018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2FFB62E" w14:textId="77777777" w:rsidR="00CB37F5" w:rsidRPr="00C058CC" w:rsidRDefault="00CB37F5" w:rsidP="00AD5AA7">
            <w:pPr>
              <w:spacing w:after="120" w:line="360" w:lineRule="auto"/>
              <w:rPr>
                <w:rFonts w:ascii="Times New Roman" w:eastAsia="Calibri" w:hAnsi="Times New Roman" w:cs="Times New Roman"/>
                <w:bCs/>
                <w:szCs w:val="24"/>
              </w:rPr>
            </w:pPr>
            <w:r w:rsidRPr="00C058CC">
              <w:rPr>
                <w:rFonts w:ascii="Times New Roman" w:eastAsia="Calibri" w:hAnsi="Times New Roman" w:cs="Times New Roman"/>
                <w:bCs/>
                <w:szCs w:val="24"/>
              </w:rPr>
              <w:t xml:space="preserve">Dr. Michele R. </w:t>
            </w:r>
            <w:proofErr w:type="spellStart"/>
            <w:r w:rsidRPr="00C058CC">
              <w:rPr>
                <w:rFonts w:ascii="Times New Roman" w:eastAsia="Calibri" w:hAnsi="Times New Roman" w:cs="Times New Roman"/>
                <w:bCs/>
                <w:szCs w:val="24"/>
              </w:rPr>
              <w:t>D’Apuzzo</w:t>
            </w:r>
            <w:proofErr w:type="spellEnd"/>
          </w:p>
        </w:tc>
        <w:tc>
          <w:tcPr>
            <w:tcW w:w="63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6FCBD88" w14:textId="77777777" w:rsidR="00CB37F5" w:rsidRPr="00C058CC" w:rsidRDefault="00CB37F5" w:rsidP="00AD5AA7">
            <w:pPr>
              <w:spacing w:after="120" w:line="360" w:lineRule="auto"/>
              <w:rPr>
                <w:rFonts w:ascii="Times New Roman" w:eastAsia="Calibri" w:hAnsi="Times New Roman" w:cs="Times New Roman"/>
                <w:bCs/>
                <w:szCs w:val="24"/>
              </w:rPr>
            </w:pPr>
            <w:r w:rsidRPr="00C058CC">
              <w:rPr>
                <w:rFonts w:ascii="Times New Roman" w:eastAsia="Calibri" w:hAnsi="Times New Roman" w:cs="Times New Roman"/>
                <w:bCs/>
                <w:szCs w:val="24"/>
              </w:rPr>
              <w:t>WIRB</w:t>
            </w:r>
          </w:p>
        </w:tc>
      </w:tr>
      <w:tr w:rsidR="00CB37F5" w:rsidRPr="00C058CC" w14:paraId="66E17C45" w14:textId="77777777" w:rsidTr="00AD5AA7">
        <w:trPr>
          <w:trHeight w:val="720"/>
        </w:trPr>
        <w:tc>
          <w:tcPr>
            <w:tcW w:w="6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98591D9" w14:textId="77777777" w:rsidR="00CB37F5" w:rsidRPr="00C058CC" w:rsidRDefault="00CB37F5" w:rsidP="00AD5AA7">
            <w:pPr>
              <w:spacing w:after="120" w:line="360" w:lineRule="auto"/>
              <w:rPr>
                <w:rFonts w:ascii="Times New Roman" w:eastAsia="Calibri" w:hAnsi="Times New Roman" w:cs="Times New Roman"/>
                <w:bCs/>
                <w:szCs w:val="24"/>
              </w:rPr>
            </w:pPr>
            <w:r w:rsidRPr="00C058CC">
              <w:rPr>
                <w:rFonts w:ascii="Times New Roman" w:eastAsia="Calibri" w:hAnsi="Times New Roman" w:cs="Times New Roman"/>
                <w:bCs/>
                <w:szCs w:val="24"/>
              </w:rPr>
              <w:lastRenderedPageBreak/>
              <w:t>019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438FE68" w14:textId="77777777" w:rsidR="00CB37F5" w:rsidRPr="00C058CC" w:rsidRDefault="00CB37F5" w:rsidP="00AD5AA7">
            <w:pPr>
              <w:spacing w:after="120" w:line="360" w:lineRule="auto"/>
              <w:rPr>
                <w:rFonts w:ascii="Times New Roman" w:eastAsia="Calibri" w:hAnsi="Times New Roman" w:cs="Times New Roman"/>
                <w:bCs/>
                <w:szCs w:val="24"/>
              </w:rPr>
            </w:pPr>
            <w:r w:rsidRPr="00C058CC">
              <w:rPr>
                <w:rFonts w:ascii="Times New Roman" w:eastAsia="Calibri" w:hAnsi="Times New Roman" w:cs="Times New Roman"/>
                <w:bCs/>
                <w:szCs w:val="24"/>
              </w:rPr>
              <w:t>Dr. David B. Hirst</w:t>
            </w:r>
          </w:p>
        </w:tc>
        <w:tc>
          <w:tcPr>
            <w:tcW w:w="63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984CE0C" w14:textId="77777777" w:rsidR="00CB37F5" w:rsidRPr="00C058CC" w:rsidRDefault="00CB37F5" w:rsidP="00AD5AA7">
            <w:pPr>
              <w:spacing w:after="120" w:line="360" w:lineRule="auto"/>
              <w:rPr>
                <w:rFonts w:ascii="Times New Roman" w:eastAsia="Calibri" w:hAnsi="Times New Roman" w:cs="Times New Roman"/>
                <w:bCs/>
                <w:szCs w:val="24"/>
              </w:rPr>
            </w:pPr>
            <w:r w:rsidRPr="00C058CC">
              <w:rPr>
                <w:rFonts w:ascii="Times New Roman" w:eastAsia="Calibri" w:hAnsi="Times New Roman" w:cs="Times New Roman"/>
                <w:bCs/>
                <w:szCs w:val="24"/>
              </w:rPr>
              <w:t>WIRB</w:t>
            </w:r>
          </w:p>
        </w:tc>
      </w:tr>
      <w:tr w:rsidR="00CB37F5" w:rsidRPr="00C058CC" w14:paraId="45E9D072" w14:textId="77777777" w:rsidTr="00AD5AA7">
        <w:trPr>
          <w:trHeight w:val="720"/>
        </w:trPr>
        <w:tc>
          <w:tcPr>
            <w:tcW w:w="6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3696211" w14:textId="77777777" w:rsidR="00CB37F5" w:rsidRPr="00C058CC" w:rsidRDefault="00CB37F5" w:rsidP="00AD5AA7">
            <w:pPr>
              <w:spacing w:after="120" w:line="360" w:lineRule="auto"/>
              <w:rPr>
                <w:rFonts w:ascii="Times New Roman" w:eastAsia="Calibri" w:hAnsi="Times New Roman" w:cs="Times New Roman"/>
                <w:bCs/>
                <w:szCs w:val="24"/>
              </w:rPr>
            </w:pPr>
            <w:r w:rsidRPr="00C058CC">
              <w:rPr>
                <w:rFonts w:ascii="Times New Roman" w:eastAsia="Calibri" w:hAnsi="Times New Roman" w:cs="Times New Roman"/>
                <w:bCs/>
                <w:szCs w:val="24"/>
              </w:rPr>
              <w:t>020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CE421CF" w14:textId="77777777" w:rsidR="00CB37F5" w:rsidRPr="00C058CC" w:rsidRDefault="00CB37F5" w:rsidP="00AD5AA7">
            <w:pPr>
              <w:spacing w:after="120" w:line="360" w:lineRule="auto"/>
              <w:rPr>
                <w:rFonts w:ascii="Times New Roman" w:eastAsia="Calibri" w:hAnsi="Times New Roman" w:cs="Times New Roman"/>
                <w:bCs/>
                <w:szCs w:val="24"/>
              </w:rPr>
            </w:pPr>
            <w:r w:rsidRPr="00C058CC">
              <w:rPr>
                <w:rFonts w:ascii="Times New Roman" w:eastAsia="Calibri" w:hAnsi="Times New Roman" w:cs="Times New Roman"/>
                <w:bCs/>
                <w:szCs w:val="24"/>
              </w:rPr>
              <w:t>Dr. Jeffrey Davis</w:t>
            </w:r>
          </w:p>
        </w:tc>
        <w:tc>
          <w:tcPr>
            <w:tcW w:w="63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6F1D0F3" w14:textId="77777777" w:rsidR="00CB37F5" w:rsidRPr="00C058CC" w:rsidRDefault="00CB37F5" w:rsidP="00AD5AA7">
            <w:pPr>
              <w:spacing w:after="120" w:line="360" w:lineRule="auto"/>
              <w:rPr>
                <w:rFonts w:ascii="Times New Roman" w:eastAsia="Calibri" w:hAnsi="Times New Roman" w:cs="Times New Roman"/>
                <w:bCs/>
                <w:szCs w:val="24"/>
              </w:rPr>
            </w:pPr>
            <w:r w:rsidRPr="00C058CC">
              <w:rPr>
                <w:rFonts w:ascii="Times New Roman" w:eastAsia="Calibri" w:hAnsi="Times New Roman" w:cs="Times New Roman"/>
                <w:bCs/>
                <w:szCs w:val="24"/>
              </w:rPr>
              <w:t>WIRB</w:t>
            </w:r>
          </w:p>
        </w:tc>
      </w:tr>
      <w:tr w:rsidR="00CB37F5" w:rsidRPr="00C058CC" w14:paraId="6689541B" w14:textId="77777777" w:rsidTr="00AD5AA7">
        <w:trPr>
          <w:trHeight w:val="720"/>
        </w:trPr>
        <w:tc>
          <w:tcPr>
            <w:tcW w:w="6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5EE7AE8" w14:textId="77777777" w:rsidR="00CB37F5" w:rsidRPr="00C058CC" w:rsidRDefault="00CB37F5" w:rsidP="00AD5AA7">
            <w:pPr>
              <w:spacing w:after="120" w:line="360" w:lineRule="auto"/>
              <w:rPr>
                <w:rFonts w:ascii="Times New Roman" w:eastAsia="Calibri" w:hAnsi="Times New Roman" w:cs="Times New Roman"/>
                <w:bCs/>
                <w:szCs w:val="24"/>
              </w:rPr>
            </w:pPr>
            <w:r w:rsidRPr="00C058CC">
              <w:rPr>
                <w:rFonts w:ascii="Times New Roman" w:eastAsia="Calibri" w:hAnsi="Times New Roman" w:cs="Times New Roman"/>
                <w:bCs/>
                <w:szCs w:val="24"/>
              </w:rPr>
              <w:t>024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8EDF9CA" w14:textId="77777777" w:rsidR="00CB37F5" w:rsidRPr="00C058CC" w:rsidRDefault="00CB37F5" w:rsidP="00AD5AA7">
            <w:pPr>
              <w:spacing w:after="120" w:line="360" w:lineRule="auto"/>
              <w:rPr>
                <w:rFonts w:ascii="Times New Roman" w:eastAsia="Calibri" w:hAnsi="Times New Roman" w:cs="Times New Roman"/>
                <w:bCs/>
                <w:szCs w:val="24"/>
              </w:rPr>
            </w:pPr>
            <w:r w:rsidRPr="00C058CC">
              <w:rPr>
                <w:rFonts w:ascii="Times New Roman" w:eastAsia="Calibri" w:hAnsi="Times New Roman" w:cs="Times New Roman"/>
                <w:bCs/>
                <w:szCs w:val="24"/>
              </w:rPr>
              <w:t>Dr. Paul J. King</w:t>
            </w:r>
          </w:p>
        </w:tc>
        <w:tc>
          <w:tcPr>
            <w:tcW w:w="63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C94763F" w14:textId="77777777" w:rsidR="00CB37F5" w:rsidRPr="00C058CC" w:rsidRDefault="00CB37F5" w:rsidP="00AD5AA7">
            <w:pPr>
              <w:spacing w:after="120" w:line="360" w:lineRule="auto"/>
              <w:rPr>
                <w:rFonts w:ascii="Times New Roman" w:eastAsia="Calibri" w:hAnsi="Times New Roman" w:cs="Times New Roman"/>
                <w:bCs/>
                <w:szCs w:val="24"/>
              </w:rPr>
            </w:pPr>
            <w:r w:rsidRPr="00C058CC">
              <w:rPr>
                <w:rFonts w:ascii="Times New Roman" w:eastAsia="Calibri" w:hAnsi="Times New Roman" w:cs="Times New Roman"/>
                <w:bCs/>
                <w:szCs w:val="24"/>
              </w:rPr>
              <w:t>WIRB</w:t>
            </w:r>
          </w:p>
        </w:tc>
      </w:tr>
      <w:tr w:rsidR="00CB37F5" w:rsidRPr="00C058CC" w14:paraId="6E511F9A" w14:textId="77777777" w:rsidTr="00AD5AA7">
        <w:trPr>
          <w:trHeight w:val="720"/>
        </w:trPr>
        <w:tc>
          <w:tcPr>
            <w:tcW w:w="6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D6C8E83" w14:textId="77777777" w:rsidR="00CB37F5" w:rsidRPr="00C058CC" w:rsidRDefault="00CB37F5" w:rsidP="00AD5AA7">
            <w:pPr>
              <w:spacing w:after="120" w:line="360" w:lineRule="auto"/>
              <w:rPr>
                <w:rFonts w:ascii="Times New Roman" w:eastAsia="Calibri" w:hAnsi="Times New Roman" w:cs="Times New Roman"/>
                <w:bCs/>
                <w:szCs w:val="24"/>
              </w:rPr>
            </w:pPr>
            <w:r w:rsidRPr="00C058CC">
              <w:rPr>
                <w:rFonts w:ascii="Times New Roman" w:eastAsia="Calibri" w:hAnsi="Times New Roman" w:cs="Times New Roman"/>
                <w:bCs/>
                <w:szCs w:val="24"/>
              </w:rPr>
              <w:t>025</w:t>
            </w:r>
          </w:p>
        </w:tc>
        <w:tc>
          <w:tcPr>
            <w:tcW w:w="27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8A4175A" w14:textId="77777777" w:rsidR="00CB37F5" w:rsidRPr="00C058CC" w:rsidRDefault="00CB37F5" w:rsidP="00AD5AA7">
            <w:pPr>
              <w:spacing w:after="120" w:line="360" w:lineRule="auto"/>
              <w:rPr>
                <w:rFonts w:ascii="Times New Roman" w:eastAsia="Calibri" w:hAnsi="Times New Roman" w:cs="Times New Roman"/>
                <w:bCs/>
                <w:szCs w:val="24"/>
              </w:rPr>
            </w:pPr>
            <w:r w:rsidRPr="00C058CC">
              <w:rPr>
                <w:rFonts w:ascii="Times New Roman" w:eastAsia="Calibri" w:hAnsi="Times New Roman" w:cs="Times New Roman"/>
                <w:bCs/>
                <w:szCs w:val="24"/>
              </w:rPr>
              <w:t>Dr. Charles G. Haddad</w:t>
            </w:r>
          </w:p>
        </w:tc>
        <w:tc>
          <w:tcPr>
            <w:tcW w:w="63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20906B" w14:textId="77777777" w:rsidR="00CB37F5" w:rsidRPr="00C058CC" w:rsidRDefault="00CB37F5" w:rsidP="00AD5AA7">
            <w:pPr>
              <w:spacing w:after="120" w:line="360" w:lineRule="auto"/>
              <w:rPr>
                <w:rFonts w:ascii="Times New Roman" w:eastAsia="Calibri" w:hAnsi="Times New Roman" w:cs="Times New Roman"/>
                <w:bCs/>
                <w:szCs w:val="24"/>
              </w:rPr>
            </w:pPr>
            <w:r w:rsidRPr="00C058CC">
              <w:rPr>
                <w:rFonts w:ascii="Times New Roman" w:eastAsia="Calibri" w:hAnsi="Times New Roman" w:cs="Times New Roman"/>
                <w:bCs/>
                <w:szCs w:val="24"/>
              </w:rPr>
              <w:t>WIRB</w:t>
            </w:r>
          </w:p>
        </w:tc>
      </w:tr>
    </w:tbl>
    <w:p w14:paraId="393642C5" w14:textId="77777777" w:rsidR="00CB37F5" w:rsidRPr="00C058CC" w:rsidRDefault="00CB37F5" w:rsidP="00CB37F5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CB37F5" w:rsidRPr="00C058CC" w:rsidSect="00527410">
          <w:footerReference w:type="even" r:id="rId11"/>
          <w:footerReference w:type="default" r:id="rId12"/>
          <w:footerReference w:type="first" r:id="rId13"/>
          <w:pgSz w:w="12240" w:h="15840" w:code="1"/>
          <w:pgMar w:top="1440" w:right="1440" w:bottom="1440" w:left="1440" w:header="706" w:footer="706" w:gutter="0"/>
          <w:lnNumType w:countBy="1" w:restart="continuous"/>
          <w:cols w:space="708"/>
          <w:docGrid w:linePitch="360"/>
        </w:sectPr>
      </w:pPr>
      <w:r w:rsidRPr="00C058CC">
        <w:rPr>
          <w:rFonts w:ascii="Times New Roman" w:hAnsi="Times New Roman" w:cs="Times New Roman"/>
          <w:sz w:val="24"/>
          <w:szCs w:val="24"/>
        </w:rPr>
        <w:t>WIRB, Western Institutional Review Board, 1019 39</w:t>
      </w:r>
      <w:r w:rsidRPr="00C058CC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C058CC">
        <w:rPr>
          <w:rFonts w:ascii="Times New Roman" w:hAnsi="Times New Roman" w:cs="Times New Roman"/>
          <w:sz w:val="24"/>
          <w:szCs w:val="24"/>
        </w:rPr>
        <w:t xml:space="preserve"> Avenue SE Suite 120, Puyallup, WA 98374-2115</w:t>
      </w:r>
    </w:p>
    <w:p w14:paraId="71AC41BA" w14:textId="77777777" w:rsidR="00CB37F5" w:rsidRPr="00C058CC" w:rsidRDefault="00CB37F5" w:rsidP="00CB37F5">
      <w:pPr>
        <w:rPr>
          <w:rFonts w:ascii="Times New Roman" w:eastAsia="Calibri" w:hAnsi="Times New Roman" w:cs="Times New Roman"/>
          <w:b/>
          <w:sz w:val="24"/>
          <w:szCs w:val="24"/>
        </w:rPr>
      </w:pPr>
    </w:p>
    <w:p w14:paraId="78626551" w14:textId="77777777" w:rsidR="00CB37F5" w:rsidRPr="00C058CC" w:rsidRDefault="00CB37F5" w:rsidP="00CB37F5">
      <w:pPr>
        <w:spacing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C058CC">
        <w:rPr>
          <w:rFonts w:ascii="Times New Roman" w:eastAsia="Calibri" w:hAnsi="Times New Roman" w:cs="Times New Roman"/>
          <w:b/>
          <w:sz w:val="24"/>
          <w:szCs w:val="24"/>
        </w:rPr>
        <w:t>SUPPLEMENTAL FIGURE</w:t>
      </w:r>
    </w:p>
    <w:p w14:paraId="71D5D23A" w14:textId="77777777" w:rsidR="00CB37F5" w:rsidRPr="00C058CC" w:rsidRDefault="00CB37F5" w:rsidP="00CB37F5">
      <w:pPr>
        <w:spacing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32EEFA60" w14:textId="00B7E978" w:rsidR="00CB37F5" w:rsidRPr="00C058CC" w:rsidRDefault="00CB37F5" w:rsidP="00CB37F5">
      <w:pPr>
        <w:rPr>
          <w:rFonts w:ascii="Times New Roman" w:eastAsia="Calibri" w:hAnsi="Times New Roman" w:cs="Times New Roman"/>
          <w:b/>
          <w:sz w:val="24"/>
          <w:szCs w:val="24"/>
        </w:rPr>
      </w:pPr>
      <w:r w:rsidRPr="00C058CC">
        <w:rPr>
          <w:rFonts w:ascii="Times New Roman" w:eastAsia="Calibri" w:hAnsi="Times New Roman" w:cs="Times New Roman"/>
          <w:b/>
          <w:sz w:val="24"/>
          <w:szCs w:val="24"/>
        </w:rPr>
        <w:t>Supplemental</w:t>
      </w:r>
      <w:r w:rsidRPr="00C058CC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Figure 1. </w:t>
      </w:r>
      <w:r w:rsidRPr="00C058CC">
        <w:rPr>
          <w:rFonts w:ascii="Times New Roman" w:eastAsia="Calibri" w:hAnsi="Times New Roman" w:cs="Times New Roman"/>
          <w:bCs/>
          <w:sz w:val="24"/>
          <w:szCs w:val="24"/>
        </w:rPr>
        <w:t>Total opioid consumption in first 24 hours after end of surgery. IVMED indicates IV morphine equivalent dose; LS, least squares.</w:t>
      </w:r>
    </w:p>
    <w:p w14:paraId="1507FFBB" w14:textId="77777777" w:rsidR="00CB37F5" w:rsidRPr="00C058CC" w:rsidRDefault="00CB37F5" w:rsidP="00CB37F5">
      <w:pPr>
        <w:keepNext/>
        <w:spacing w:line="240" w:lineRule="auto"/>
        <w:outlineLvl w:val="0"/>
        <w:rPr>
          <w:rFonts w:ascii="Times New Roman" w:eastAsia="Calibri" w:hAnsi="Times New Roman" w:cs="Times New Roman"/>
          <w:b/>
          <w:sz w:val="24"/>
          <w:szCs w:val="24"/>
        </w:rPr>
      </w:pPr>
    </w:p>
    <w:p w14:paraId="6EEA6E04" w14:textId="77777777" w:rsidR="00CB37F5" w:rsidRPr="00EA0400" w:rsidRDefault="00CB37F5" w:rsidP="00CB37F5">
      <w:pPr>
        <w:keepNext/>
        <w:spacing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C058CC">
        <w:rPr>
          <w:rFonts w:ascii="Times New Roman" w:eastAsia="Calibri" w:hAnsi="Times New Roman" w:cs="Times New Roman"/>
          <w:b/>
          <w:noProof/>
          <w:sz w:val="24"/>
          <w:szCs w:val="24"/>
        </w:rPr>
        <w:drawing>
          <wp:inline distT="0" distB="0" distL="0" distR="0" wp14:anchorId="16641D07" wp14:editId="2D2DE1CE">
            <wp:extent cx="5486400" cy="3200400"/>
            <wp:effectExtent l="0" t="0" r="0" b="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328B7B6D" w14:textId="77777777" w:rsidR="00CB37F5" w:rsidRPr="00EA0400" w:rsidRDefault="00CB37F5" w:rsidP="00CB37F5">
      <w:pPr>
        <w:pStyle w:val="CommentText"/>
        <w:spacing w:before="60"/>
        <w:rPr>
          <w:rFonts w:ascii="Times New Roman" w:eastAsia="Calibri" w:hAnsi="Times New Roman" w:cs="Times New Roman"/>
          <w:bCs/>
          <w:sz w:val="24"/>
          <w:szCs w:val="24"/>
        </w:rPr>
      </w:pPr>
    </w:p>
    <w:p w14:paraId="0624D4EE" w14:textId="1D8116FC" w:rsidR="0080373C" w:rsidRPr="00064AED" w:rsidRDefault="0080373C" w:rsidP="00064AED">
      <w:pPr>
        <w:pStyle w:val="CommentText"/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sectPr w:rsidR="0080373C" w:rsidRPr="00064AED" w:rsidSect="00CB37F5">
      <w:footerReference w:type="even" r:id="rId15"/>
      <w:footerReference w:type="default" r:id="rId16"/>
      <w:footerReference w:type="first" r:id="rId17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4E0C91B" w14:textId="77777777" w:rsidR="009F1DA5" w:rsidRDefault="009F1DA5" w:rsidP="008520EF">
      <w:pPr>
        <w:spacing w:line="240" w:lineRule="auto"/>
      </w:pPr>
      <w:r>
        <w:separator/>
      </w:r>
    </w:p>
  </w:endnote>
  <w:endnote w:type="continuationSeparator" w:id="0">
    <w:p w14:paraId="6299CEEE" w14:textId="77777777" w:rsidR="009F1DA5" w:rsidRDefault="009F1DA5" w:rsidP="008520EF">
      <w:pPr>
        <w:spacing w:line="240" w:lineRule="auto"/>
      </w:pPr>
      <w:r>
        <w:continuationSeparator/>
      </w:r>
    </w:p>
  </w:endnote>
  <w:endnote w:type="continuationNotice" w:id="1">
    <w:p w14:paraId="5DC0B8C0" w14:textId="77777777" w:rsidR="009F1DA5" w:rsidRDefault="009F1DA5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NeueLT Std">
    <w:altName w:val="HelveticaNeueLT Std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D059A2B" w14:textId="77777777" w:rsidR="009F1DA5" w:rsidRDefault="009F1DA5" w:rsidP="00E36F13">
    <w:pPr>
      <w:pStyle w:val="FooterInfo"/>
    </w:pPr>
    <w:r>
      <w:fldChar w:fldCharType="begin"/>
    </w:r>
    <w:r w:rsidRPr="00E36F13">
      <w:rPr>
        <w:sz w:val="12"/>
      </w:rPr>
      <w:instrText xml:space="preserve"> MACROBUTTON DocID  </w:instrText>
    </w:r>
    <w:r>
      <w:fldChar w:fldCharType="end"/>
    </w:r>
    <w:r w:rsidRPr="00BE11A6"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41642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D442D1B" w14:textId="2F5911EF" w:rsidR="009F1DA5" w:rsidRDefault="009F1DA5">
        <w:pPr>
          <w:pStyle w:val="Footer"/>
          <w:jc w:val="center"/>
          <w:rPr>
            <w:noProof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0</w:t>
        </w:r>
        <w:r>
          <w:rPr>
            <w:noProof/>
          </w:rPr>
          <w:fldChar w:fldCharType="end"/>
        </w:r>
      </w:p>
    </w:sdtContent>
  </w:sdt>
  <w:p w14:paraId="5B832CAA" w14:textId="77777777" w:rsidR="009F1DA5" w:rsidRPr="001334C7" w:rsidRDefault="009F1DA5" w:rsidP="001334C7">
    <w:pPr>
      <w:pStyle w:val="FooterInfo"/>
    </w:pPr>
    <w:r>
      <w:fldChar w:fldCharType="begin"/>
    </w:r>
    <w:r w:rsidRPr="00E36F13">
      <w:rPr>
        <w:sz w:val="12"/>
      </w:rPr>
      <w:instrText xml:space="preserve"> MACROBUTTON DocID  </w:instrText>
    </w:r>
    <w:r>
      <w:fldChar w:fldCharType="end"/>
    </w:r>
    <w:r w:rsidRPr="00BE11A6"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EF80574" w14:textId="77777777" w:rsidR="009F1DA5" w:rsidRDefault="009F1DA5" w:rsidP="00E36F13">
    <w:pPr>
      <w:pStyle w:val="FooterInfo"/>
    </w:pPr>
    <w:r>
      <w:fldChar w:fldCharType="begin"/>
    </w:r>
    <w:r w:rsidRPr="00E36F13">
      <w:rPr>
        <w:sz w:val="12"/>
      </w:rPr>
      <w:instrText xml:space="preserve"> MACROBUTTON DocID  </w:instrText>
    </w:r>
    <w:r>
      <w:fldChar w:fldCharType="end"/>
    </w:r>
    <w:r w:rsidRPr="00BE11A6">
      <w:t xml:space="preserve"> </w:t>
    </w: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EF8302D" w14:textId="44C394A6" w:rsidR="009F1DA5" w:rsidRDefault="009F1DA5" w:rsidP="006A4983">
    <w:pPr>
      <w:pStyle w:val="FooterInfo"/>
    </w:pPr>
    <w:r w:rsidRPr="00CF08AE">
      <w:t xml:space="preserve"> </w:t>
    </w:r>
  </w:p>
  <w:p w14:paraId="1E2A7FE8" w14:textId="6BBABF7E" w:rsidR="009F1DA5" w:rsidRPr="001334C7" w:rsidRDefault="009F1DA5">
    <w:pPr>
      <w:pStyle w:val="FooterInfo"/>
    </w:pPr>
    <w:r>
      <w:fldChar w:fldCharType="begin"/>
    </w:r>
    <w:r w:rsidRPr="00E36F13">
      <w:rPr>
        <w:sz w:val="12"/>
      </w:rPr>
      <w:instrText xml:space="preserve"> MACROBUTTON DocID  </w:instrText>
    </w:r>
    <w:r>
      <w:fldChar w:fldCharType="end"/>
    </w:r>
    <w:r w:rsidRPr="00BE11A6">
      <w:t xml:space="preserve"> </w:t>
    </w: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743496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EB23FF3" w14:textId="5E8B0A7E" w:rsidR="009F1DA5" w:rsidRDefault="009F1DA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DD98F50" w14:textId="58514CA9" w:rsidR="009F1DA5" w:rsidRPr="00900D1A" w:rsidRDefault="009F1DA5" w:rsidP="00D455A8">
    <w:pPr>
      <w:pStyle w:val="FooterInfo"/>
    </w:pPr>
    <w:r>
      <w:fldChar w:fldCharType="begin"/>
    </w:r>
    <w:r w:rsidRPr="00E36F13">
      <w:rPr>
        <w:sz w:val="12"/>
      </w:rPr>
      <w:instrText xml:space="preserve"> MACROBUTTON DocID  </w:instrText>
    </w:r>
    <w:r>
      <w:fldChar w:fldCharType="end"/>
    </w:r>
    <w:r w:rsidRPr="00BE11A6">
      <w:t xml:space="preserve"> </w:t>
    </w: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E6B6BD2" w14:textId="77B8B967" w:rsidR="009F1DA5" w:rsidRDefault="009F1DA5" w:rsidP="006A4983">
    <w:pPr>
      <w:pStyle w:val="FooterInfo"/>
    </w:pPr>
    <w:r w:rsidRPr="00CF08AE">
      <w:t xml:space="preserve"> </w:t>
    </w:r>
  </w:p>
  <w:p w14:paraId="04ADA35A" w14:textId="46DF59AC" w:rsidR="009F1DA5" w:rsidRPr="001334C7" w:rsidRDefault="009F1DA5">
    <w:pPr>
      <w:pStyle w:val="FooterInfo"/>
    </w:pPr>
    <w:r>
      <w:fldChar w:fldCharType="begin"/>
    </w:r>
    <w:r w:rsidRPr="00E36F13">
      <w:rPr>
        <w:sz w:val="12"/>
      </w:rPr>
      <w:instrText xml:space="preserve"> MACROBUTTON DocID  </w:instrText>
    </w:r>
    <w:r>
      <w:fldChar w:fldCharType="end"/>
    </w:r>
    <w:r w:rsidRPr="00BE11A6"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9DE6BA" w14:textId="77777777" w:rsidR="009F1DA5" w:rsidRDefault="009F1DA5" w:rsidP="008520EF">
      <w:pPr>
        <w:spacing w:line="240" w:lineRule="auto"/>
      </w:pPr>
      <w:r>
        <w:separator/>
      </w:r>
    </w:p>
  </w:footnote>
  <w:footnote w:type="continuationSeparator" w:id="0">
    <w:p w14:paraId="24B659ED" w14:textId="77777777" w:rsidR="009F1DA5" w:rsidRDefault="009F1DA5" w:rsidP="008520EF">
      <w:pPr>
        <w:spacing w:line="240" w:lineRule="auto"/>
      </w:pPr>
      <w:r>
        <w:continuationSeparator/>
      </w:r>
    </w:p>
  </w:footnote>
  <w:footnote w:type="continuationNotice" w:id="1">
    <w:p w14:paraId="7F7220E5" w14:textId="77777777" w:rsidR="009F1DA5" w:rsidRDefault="009F1DA5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4A1384"/>
    <w:multiLevelType w:val="hybridMultilevel"/>
    <w:tmpl w:val="B37C49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EA7C69"/>
    <w:multiLevelType w:val="hybridMultilevel"/>
    <w:tmpl w:val="280835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3C418F"/>
    <w:multiLevelType w:val="hybridMultilevel"/>
    <w:tmpl w:val="EB42EC3A"/>
    <w:lvl w:ilvl="0" w:tplc="FD96061E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D35D76"/>
    <w:multiLevelType w:val="hybridMultilevel"/>
    <w:tmpl w:val="FE9EB99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693363A"/>
    <w:multiLevelType w:val="multilevel"/>
    <w:tmpl w:val="13423A6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21921EBB"/>
    <w:multiLevelType w:val="multilevel"/>
    <w:tmpl w:val="5478090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25AF6311"/>
    <w:multiLevelType w:val="multilevel"/>
    <w:tmpl w:val="801A062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25EB68BC"/>
    <w:multiLevelType w:val="multilevel"/>
    <w:tmpl w:val="8D00B60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2A913D92"/>
    <w:multiLevelType w:val="hybridMultilevel"/>
    <w:tmpl w:val="B2CE12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0917977"/>
    <w:multiLevelType w:val="multilevel"/>
    <w:tmpl w:val="41944DC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30A7298C"/>
    <w:multiLevelType w:val="hybridMultilevel"/>
    <w:tmpl w:val="80665D3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F683032"/>
    <w:multiLevelType w:val="hybridMultilevel"/>
    <w:tmpl w:val="46C6AF5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40FA6944"/>
    <w:multiLevelType w:val="multilevel"/>
    <w:tmpl w:val="517A2A8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4551690C"/>
    <w:multiLevelType w:val="multilevel"/>
    <w:tmpl w:val="9EACC16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49504557"/>
    <w:multiLevelType w:val="multilevel"/>
    <w:tmpl w:val="E14009B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5ED015A6"/>
    <w:multiLevelType w:val="multilevel"/>
    <w:tmpl w:val="8F64521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73C9292B"/>
    <w:multiLevelType w:val="hybridMultilevel"/>
    <w:tmpl w:val="DABA9F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6F60875"/>
    <w:multiLevelType w:val="multilevel"/>
    <w:tmpl w:val="675E086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8" w15:restartNumberingAfterBreak="0">
    <w:nsid w:val="78A51712"/>
    <w:multiLevelType w:val="hybridMultilevel"/>
    <w:tmpl w:val="813AF30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7B692BB9"/>
    <w:multiLevelType w:val="hybridMultilevel"/>
    <w:tmpl w:val="085CF7FE"/>
    <w:lvl w:ilvl="0" w:tplc="04090001">
      <w:start w:val="1"/>
      <w:numFmt w:val="bullet"/>
      <w:lvlText w:val=""/>
      <w:lvlJc w:val="left"/>
      <w:pPr>
        <w:ind w:left="432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152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7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9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1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3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5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7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92" w:hanging="360"/>
      </w:pPr>
      <w:rPr>
        <w:rFonts w:ascii="Wingdings" w:hAnsi="Wingdings" w:hint="default"/>
      </w:rPr>
    </w:lvl>
  </w:abstractNum>
  <w:abstractNum w:abstractNumId="20" w15:restartNumberingAfterBreak="0">
    <w:nsid w:val="7FFC4804"/>
    <w:multiLevelType w:val="multilevel"/>
    <w:tmpl w:val="E486879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15"/>
  </w:num>
  <w:num w:numId="2">
    <w:abstractNumId w:val="13"/>
  </w:num>
  <w:num w:numId="3">
    <w:abstractNumId w:val="7"/>
  </w:num>
  <w:num w:numId="4">
    <w:abstractNumId w:val="14"/>
  </w:num>
  <w:num w:numId="5">
    <w:abstractNumId w:val="9"/>
  </w:num>
  <w:num w:numId="6">
    <w:abstractNumId w:val="4"/>
  </w:num>
  <w:num w:numId="7">
    <w:abstractNumId w:val="5"/>
  </w:num>
  <w:num w:numId="8">
    <w:abstractNumId w:val="20"/>
  </w:num>
  <w:num w:numId="9">
    <w:abstractNumId w:val="6"/>
  </w:num>
  <w:num w:numId="10">
    <w:abstractNumId w:val="12"/>
  </w:num>
  <w:num w:numId="11">
    <w:abstractNumId w:val="17"/>
  </w:num>
  <w:num w:numId="12">
    <w:abstractNumId w:val="3"/>
  </w:num>
  <w:num w:numId="13">
    <w:abstractNumId w:val="11"/>
  </w:num>
  <w:num w:numId="14">
    <w:abstractNumId w:val="1"/>
  </w:num>
  <w:num w:numId="15">
    <w:abstractNumId w:val="19"/>
  </w:num>
  <w:num w:numId="16">
    <w:abstractNumId w:val="8"/>
  </w:num>
  <w:num w:numId="17">
    <w:abstractNumId w:val="16"/>
  </w:num>
  <w:num w:numId="18">
    <w:abstractNumId w:val="0"/>
  </w:num>
  <w:num w:numId="19">
    <w:abstractNumId w:val="18"/>
  </w:num>
  <w:num w:numId="20">
    <w:abstractNumId w:val="2"/>
  </w:num>
  <w:num w:numId="2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fr-CA" w:vendorID="64" w:dllVersion="6" w:nlCheck="1" w:checkStyle="1"/>
  <w:activeWritingStyle w:appName="MSWord" w:lang="en-US" w:vendorID="64" w:dllVersion="6" w:nlCheck="1" w:checkStyle="0"/>
  <w:activeWritingStyle w:appName="MSWord" w:lang="en-US" w:vendorID="64" w:dllVersion="0" w:nlCheck="1" w:checkStyle="0"/>
  <w:activeWritingStyle w:appName="MSWord" w:lang="fr-CA" w:vendorID="64" w:dllVersion="0" w:nlCheck="1" w:checkStyle="0"/>
  <w:activeWritingStyle w:appName="MSWord" w:lang="de-DE" w:vendorID="64" w:dllVersion="6" w:nlCheck="1" w:checkStyle="1"/>
  <w:activeWritingStyle w:appName="MSWord" w:lang="fr-CA" w:vendorID="64" w:dllVersion="4096" w:nlCheck="1" w:checkStyle="0"/>
  <w:activeWritingStyle w:appName="MSWord" w:lang="en-US" w:vendorID="64" w:dllVersion="4096" w:nlCheck="1" w:checkStyle="0"/>
  <w:proofState w:spelling="clean"/>
  <w:trackRevisions/>
  <w:defaultTabStop w:val="720"/>
  <w:characterSpacingControl w:val="doNotCompress"/>
  <w:hdrShapeDefaults>
    <o:shapedefaults v:ext="edit" spidmax="18433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rU0MDM2sDC3MDI0MjdT0lEKTi0uzszPAykwrgUAeUp2BC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ain Medicine (1)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9ex5x5shs95ree2ppgp5zxupvpprwze5r5v&quot;&gt;TMG Endnote-Saved-Saved&lt;record-ids&gt;&lt;item&gt;21890&lt;/item&gt;&lt;item&gt;21892&lt;/item&gt;&lt;item&gt;21896&lt;/item&gt;&lt;item&gt;21903&lt;/item&gt;&lt;item&gt;21906&lt;/item&gt;&lt;item&gt;21941&lt;/item&gt;&lt;item&gt;21947&lt;/item&gt;&lt;item&gt;21952&lt;/item&gt;&lt;item&gt;22164&lt;/item&gt;&lt;item&gt;22169&lt;/item&gt;&lt;item&gt;22170&lt;/item&gt;&lt;item&gt;22173&lt;/item&gt;&lt;item&gt;22178&lt;/item&gt;&lt;item&gt;22219&lt;/item&gt;&lt;item&gt;22249&lt;/item&gt;&lt;item&gt;22320&lt;/item&gt;&lt;item&gt;22422&lt;/item&gt;&lt;item&gt;23138&lt;/item&gt;&lt;item&gt;23344&lt;/item&gt;&lt;item&gt;23457&lt;/item&gt;&lt;item&gt;23691&lt;/item&gt;&lt;item&gt;23842&lt;/item&gt;&lt;item&gt;24411&lt;/item&gt;&lt;item&gt;24413&lt;/item&gt;&lt;item&gt;24414&lt;/item&gt;&lt;item&gt;24415&lt;/item&gt;&lt;item&gt;24416&lt;/item&gt;&lt;item&gt;24440&lt;/item&gt;&lt;item&gt;24500&lt;/item&gt;&lt;item&gt;24501&lt;/item&gt;&lt;item&gt;24518&lt;/item&gt;&lt;item&gt;24519&lt;/item&gt;&lt;item&gt;24520&lt;/item&gt;&lt;item&gt;24529&lt;/item&gt;&lt;item&gt;24571&lt;/item&gt;&lt;item&gt;24572&lt;/item&gt;&lt;item&gt;24650&lt;/item&gt;&lt;item&gt;24907&lt;/item&gt;&lt;item&gt;25112&lt;/item&gt;&lt;item&gt;25360&lt;/item&gt;&lt;item&gt;25449&lt;/item&gt;&lt;item&gt;25450&lt;/item&gt;&lt;item&gt;25451&lt;/item&gt;&lt;item&gt;25452&lt;/item&gt;&lt;item&gt;25453&lt;/item&gt;&lt;item&gt;25454&lt;/item&gt;&lt;item&gt;25455&lt;/item&gt;&lt;/record-ids&gt;&lt;/item&gt;&lt;/Libraries&gt;"/>
    <w:docVar w:name="FooterHasDocNum" w:val="False"/>
  </w:docVars>
  <w:rsids>
    <w:rsidRoot w:val="00151815"/>
    <w:rsid w:val="00000D0E"/>
    <w:rsid w:val="00002CD2"/>
    <w:rsid w:val="000040DA"/>
    <w:rsid w:val="0000454E"/>
    <w:rsid w:val="0000622F"/>
    <w:rsid w:val="00007BE5"/>
    <w:rsid w:val="0001149F"/>
    <w:rsid w:val="00011EDB"/>
    <w:rsid w:val="00012EA8"/>
    <w:rsid w:val="00014315"/>
    <w:rsid w:val="00014C97"/>
    <w:rsid w:val="00016121"/>
    <w:rsid w:val="000163F6"/>
    <w:rsid w:val="00017499"/>
    <w:rsid w:val="00023938"/>
    <w:rsid w:val="00023B0D"/>
    <w:rsid w:val="00026FDA"/>
    <w:rsid w:val="00027CAF"/>
    <w:rsid w:val="00032951"/>
    <w:rsid w:val="00036D3A"/>
    <w:rsid w:val="00037614"/>
    <w:rsid w:val="00037BE9"/>
    <w:rsid w:val="00040BAA"/>
    <w:rsid w:val="0004459A"/>
    <w:rsid w:val="0004496E"/>
    <w:rsid w:val="00051DC7"/>
    <w:rsid w:val="00052CA1"/>
    <w:rsid w:val="0005309B"/>
    <w:rsid w:val="00055B18"/>
    <w:rsid w:val="00057860"/>
    <w:rsid w:val="000604F2"/>
    <w:rsid w:val="00060E07"/>
    <w:rsid w:val="000623BE"/>
    <w:rsid w:val="00062AE0"/>
    <w:rsid w:val="00062DF6"/>
    <w:rsid w:val="00063657"/>
    <w:rsid w:val="00064AED"/>
    <w:rsid w:val="00066E1B"/>
    <w:rsid w:val="00067753"/>
    <w:rsid w:val="00067E85"/>
    <w:rsid w:val="00070305"/>
    <w:rsid w:val="00071581"/>
    <w:rsid w:val="00075124"/>
    <w:rsid w:val="000752A0"/>
    <w:rsid w:val="000765D7"/>
    <w:rsid w:val="00076A1D"/>
    <w:rsid w:val="00077FA2"/>
    <w:rsid w:val="000800E7"/>
    <w:rsid w:val="00080E52"/>
    <w:rsid w:val="00080F70"/>
    <w:rsid w:val="0008231B"/>
    <w:rsid w:val="000834F6"/>
    <w:rsid w:val="00084135"/>
    <w:rsid w:val="00084DE5"/>
    <w:rsid w:val="0008569F"/>
    <w:rsid w:val="00086BCD"/>
    <w:rsid w:val="00087AEB"/>
    <w:rsid w:val="0009027A"/>
    <w:rsid w:val="000910A2"/>
    <w:rsid w:val="00091653"/>
    <w:rsid w:val="000931F2"/>
    <w:rsid w:val="00097109"/>
    <w:rsid w:val="000978DC"/>
    <w:rsid w:val="000A0ABD"/>
    <w:rsid w:val="000A3186"/>
    <w:rsid w:val="000A3B7D"/>
    <w:rsid w:val="000A461C"/>
    <w:rsid w:val="000A4E2D"/>
    <w:rsid w:val="000A51BE"/>
    <w:rsid w:val="000A560E"/>
    <w:rsid w:val="000A6E1A"/>
    <w:rsid w:val="000A76D4"/>
    <w:rsid w:val="000A7DBA"/>
    <w:rsid w:val="000B1D1C"/>
    <w:rsid w:val="000B2CF2"/>
    <w:rsid w:val="000B4611"/>
    <w:rsid w:val="000B5538"/>
    <w:rsid w:val="000B6319"/>
    <w:rsid w:val="000C0BCA"/>
    <w:rsid w:val="000C1DF5"/>
    <w:rsid w:val="000C49D9"/>
    <w:rsid w:val="000C4AC5"/>
    <w:rsid w:val="000C4DA3"/>
    <w:rsid w:val="000C653D"/>
    <w:rsid w:val="000C6C8D"/>
    <w:rsid w:val="000C6FAD"/>
    <w:rsid w:val="000D19BB"/>
    <w:rsid w:val="000D1C5D"/>
    <w:rsid w:val="000D2379"/>
    <w:rsid w:val="000D3AC4"/>
    <w:rsid w:val="000D4598"/>
    <w:rsid w:val="000D6956"/>
    <w:rsid w:val="000D6ABF"/>
    <w:rsid w:val="000D7FC0"/>
    <w:rsid w:val="000E0108"/>
    <w:rsid w:val="000E205F"/>
    <w:rsid w:val="000E24F0"/>
    <w:rsid w:val="000E2A84"/>
    <w:rsid w:val="000E36AB"/>
    <w:rsid w:val="000E39C4"/>
    <w:rsid w:val="000E3CE0"/>
    <w:rsid w:val="000E42C4"/>
    <w:rsid w:val="000E521B"/>
    <w:rsid w:val="000E6357"/>
    <w:rsid w:val="000E7953"/>
    <w:rsid w:val="000F2187"/>
    <w:rsid w:val="000F3F12"/>
    <w:rsid w:val="000F4E26"/>
    <w:rsid w:val="000F5C38"/>
    <w:rsid w:val="000F6732"/>
    <w:rsid w:val="000F6A05"/>
    <w:rsid w:val="000F7280"/>
    <w:rsid w:val="0010045A"/>
    <w:rsid w:val="00100FD6"/>
    <w:rsid w:val="00101A7B"/>
    <w:rsid w:val="00101B5C"/>
    <w:rsid w:val="00102F24"/>
    <w:rsid w:val="0010391E"/>
    <w:rsid w:val="00104EFA"/>
    <w:rsid w:val="001059D0"/>
    <w:rsid w:val="00107A9F"/>
    <w:rsid w:val="00113E28"/>
    <w:rsid w:val="00114796"/>
    <w:rsid w:val="00114F8C"/>
    <w:rsid w:val="00116BD0"/>
    <w:rsid w:val="001278A5"/>
    <w:rsid w:val="001334C7"/>
    <w:rsid w:val="00134B0D"/>
    <w:rsid w:val="00135908"/>
    <w:rsid w:val="00137BA0"/>
    <w:rsid w:val="00137D29"/>
    <w:rsid w:val="00140344"/>
    <w:rsid w:val="00141540"/>
    <w:rsid w:val="0014262D"/>
    <w:rsid w:val="00143034"/>
    <w:rsid w:val="001442F5"/>
    <w:rsid w:val="001446B2"/>
    <w:rsid w:val="00144E59"/>
    <w:rsid w:val="00150A0B"/>
    <w:rsid w:val="0015142E"/>
    <w:rsid w:val="00151468"/>
    <w:rsid w:val="00151815"/>
    <w:rsid w:val="00151B0D"/>
    <w:rsid w:val="00152ADB"/>
    <w:rsid w:val="00152D77"/>
    <w:rsid w:val="0016022F"/>
    <w:rsid w:val="001616F1"/>
    <w:rsid w:val="001617BD"/>
    <w:rsid w:val="00161820"/>
    <w:rsid w:val="00161EEE"/>
    <w:rsid w:val="00162AF9"/>
    <w:rsid w:val="00163225"/>
    <w:rsid w:val="00164A82"/>
    <w:rsid w:val="00171721"/>
    <w:rsid w:val="001747EB"/>
    <w:rsid w:val="00174C55"/>
    <w:rsid w:val="00175D4C"/>
    <w:rsid w:val="001800C7"/>
    <w:rsid w:val="001826D5"/>
    <w:rsid w:val="0018277D"/>
    <w:rsid w:val="00183472"/>
    <w:rsid w:val="00185344"/>
    <w:rsid w:val="00185C5B"/>
    <w:rsid w:val="001908F2"/>
    <w:rsid w:val="00190CE3"/>
    <w:rsid w:val="001917C0"/>
    <w:rsid w:val="001918AA"/>
    <w:rsid w:val="00192B1F"/>
    <w:rsid w:val="0019392F"/>
    <w:rsid w:val="00193ED3"/>
    <w:rsid w:val="001958E8"/>
    <w:rsid w:val="001979A4"/>
    <w:rsid w:val="00197A1A"/>
    <w:rsid w:val="001A27AD"/>
    <w:rsid w:val="001A2A37"/>
    <w:rsid w:val="001A5E6D"/>
    <w:rsid w:val="001A6A93"/>
    <w:rsid w:val="001A6BA0"/>
    <w:rsid w:val="001A6DCC"/>
    <w:rsid w:val="001A7175"/>
    <w:rsid w:val="001B01FE"/>
    <w:rsid w:val="001B070A"/>
    <w:rsid w:val="001B0EBE"/>
    <w:rsid w:val="001B124B"/>
    <w:rsid w:val="001B2869"/>
    <w:rsid w:val="001B41FE"/>
    <w:rsid w:val="001B4A68"/>
    <w:rsid w:val="001B5439"/>
    <w:rsid w:val="001B5446"/>
    <w:rsid w:val="001B6ED9"/>
    <w:rsid w:val="001B7939"/>
    <w:rsid w:val="001C27BC"/>
    <w:rsid w:val="001C2EF5"/>
    <w:rsid w:val="001C497E"/>
    <w:rsid w:val="001C5B0C"/>
    <w:rsid w:val="001C76CA"/>
    <w:rsid w:val="001D15EC"/>
    <w:rsid w:val="001D1FE7"/>
    <w:rsid w:val="001D3BA0"/>
    <w:rsid w:val="001D4842"/>
    <w:rsid w:val="001D721A"/>
    <w:rsid w:val="001E14E7"/>
    <w:rsid w:val="001E2E8E"/>
    <w:rsid w:val="001E3B7C"/>
    <w:rsid w:val="001E3F49"/>
    <w:rsid w:val="001E531A"/>
    <w:rsid w:val="001E533E"/>
    <w:rsid w:val="001E5F94"/>
    <w:rsid w:val="001E7AA1"/>
    <w:rsid w:val="001F2779"/>
    <w:rsid w:val="001F7017"/>
    <w:rsid w:val="00203816"/>
    <w:rsid w:val="00204E33"/>
    <w:rsid w:val="00205DB4"/>
    <w:rsid w:val="00206254"/>
    <w:rsid w:val="00207C7F"/>
    <w:rsid w:val="00210373"/>
    <w:rsid w:val="00210861"/>
    <w:rsid w:val="00210C4A"/>
    <w:rsid w:val="002111F7"/>
    <w:rsid w:val="002123FB"/>
    <w:rsid w:val="002159B3"/>
    <w:rsid w:val="00216A76"/>
    <w:rsid w:val="00216B7C"/>
    <w:rsid w:val="00221330"/>
    <w:rsid w:val="002223A8"/>
    <w:rsid w:val="00222ADD"/>
    <w:rsid w:val="002233E9"/>
    <w:rsid w:val="00230B28"/>
    <w:rsid w:val="00232E36"/>
    <w:rsid w:val="00234175"/>
    <w:rsid w:val="00236BBF"/>
    <w:rsid w:val="0024263D"/>
    <w:rsid w:val="002440DF"/>
    <w:rsid w:val="002446DB"/>
    <w:rsid w:val="00244E9A"/>
    <w:rsid w:val="00245D90"/>
    <w:rsid w:val="002470C9"/>
    <w:rsid w:val="002514E6"/>
    <w:rsid w:val="00252875"/>
    <w:rsid w:val="00253DFE"/>
    <w:rsid w:val="00255024"/>
    <w:rsid w:val="00257C35"/>
    <w:rsid w:val="00260014"/>
    <w:rsid w:val="00260284"/>
    <w:rsid w:val="00260367"/>
    <w:rsid w:val="0026375E"/>
    <w:rsid w:val="00266690"/>
    <w:rsid w:val="002672DC"/>
    <w:rsid w:val="002673D2"/>
    <w:rsid w:val="0027015D"/>
    <w:rsid w:val="00273F6B"/>
    <w:rsid w:val="00281CD8"/>
    <w:rsid w:val="0028456F"/>
    <w:rsid w:val="002865BA"/>
    <w:rsid w:val="002907FC"/>
    <w:rsid w:val="00290818"/>
    <w:rsid w:val="002911BF"/>
    <w:rsid w:val="00291290"/>
    <w:rsid w:val="00291DFA"/>
    <w:rsid w:val="00292922"/>
    <w:rsid w:val="00292E8D"/>
    <w:rsid w:val="0029336D"/>
    <w:rsid w:val="00296820"/>
    <w:rsid w:val="0029720C"/>
    <w:rsid w:val="002A0C0E"/>
    <w:rsid w:val="002A0DF1"/>
    <w:rsid w:val="002A165F"/>
    <w:rsid w:val="002A205D"/>
    <w:rsid w:val="002A32DE"/>
    <w:rsid w:val="002A39CD"/>
    <w:rsid w:val="002A586D"/>
    <w:rsid w:val="002A63D6"/>
    <w:rsid w:val="002A71A8"/>
    <w:rsid w:val="002B1981"/>
    <w:rsid w:val="002B1A40"/>
    <w:rsid w:val="002B3CAB"/>
    <w:rsid w:val="002B4168"/>
    <w:rsid w:val="002B727C"/>
    <w:rsid w:val="002C1DB6"/>
    <w:rsid w:val="002C20A9"/>
    <w:rsid w:val="002C2335"/>
    <w:rsid w:val="002C3B64"/>
    <w:rsid w:val="002C3E82"/>
    <w:rsid w:val="002C5346"/>
    <w:rsid w:val="002C5D83"/>
    <w:rsid w:val="002C6172"/>
    <w:rsid w:val="002C6B9E"/>
    <w:rsid w:val="002D0C67"/>
    <w:rsid w:val="002D4D0F"/>
    <w:rsid w:val="002D4DEB"/>
    <w:rsid w:val="002D7437"/>
    <w:rsid w:val="002E0308"/>
    <w:rsid w:val="002E03E9"/>
    <w:rsid w:val="002E0437"/>
    <w:rsid w:val="002E4029"/>
    <w:rsid w:val="002E4EB8"/>
    <w:rsid w:val="002E5C1C"/>
    <w:rsid w:val="002F090C"/>
    <w:rsid w:val="002F15DC"/>
    <w:rsid w:val="002F1648"/>
    <w:rsid w:val="002F5248"/>
    <w:rsid w:val="002F5B5D"/>
    <w:rsid w:val="002F5E8E"/>
    <w:rsid w:val="002F6391"/>
    <w:rsid w:val="00301393"/>
    <w:rsid w:val="0030194D"/>
    <w:rsid w:val="00302555"/>
    <w:rsid w:val="00304EE1"/>
    <w:rsid w:val="003055BF"/>
    <w:rsid w:val="003056E9"/>
    <w:rsid w:val="003066C8"/>
    <w:rsid w:val="0030703B"/>
    <w:rsid w:val="003075BF"/>
    <w:rsid w:val="0030781C"/>
    <w:rsid w:val="0031043B"/>
    <w:rsid w:val="00310A61"/>
    <w:rsid w:val="00311608"/>
    <w:rsid w:val="00314374"/>
    <w:rsid w:val="00314772"/>
    <w:rsid w:val="00314E5A"/>
    <w:rsid w:val="00315750"/>
    <w:rsid w:val="00315A1E"/>
    <w:rsid w:val="00316043"/>
    <w:rsid w:val="003236A0"/>
    <w:rsid w:val="00325B60"/>
    <w:rsid w:val="00325C7E"/>
    <w:rsid w:val="00334AB9"/>
    <w:rsid w:val="00334B17"/>
    <w:rsid w:val="00335553"/>
    <w:rsid w:val="00336179"/>
    <w:rsid w:val="0033692F"/>
    <w:rsid w:val="003374A5"/>
    <w:rsid w:val="00340570"/>
    <w:rsid w:val="00340ADC"/>
    <w:rsid w:val="00340DF7"/>
    <w:rsid w:val="00341610"/>
    <w:rsid w:val="00342ECE"/>
    <w:rsid w:val="00346453"/>
    <w:rsid w:val="0034714F"/>
    <w:rsid w:val="003474D3"/>
    <w:rsid w:val="003502BA"/>
    <w:rsid w:val="0035089F"/>
    <w:rsid w:val="00351FD2"/>
    <w:rsid w:val="003551BE"/>
    <w:rsid w:val="003566E4"/>
    <w:rsid w:val="00357032"/>
    <w:rsid w:val="0036007D"/>
    <w:rsid w:val="0036049A"/>
    <w:rsid w:val="00360826"/>
    <w:rsid w:val="003636DD"/>
    <w:rsid w:val="00364B8D"/>
    <w:rsid w:val="00367C87"/>
    <w:rsid w:val="00370CEB"/>
    <w:rsid w:val="0037206E"/>
    <w:rsid w:val="0037309B"/>
    <w:rsid w:val="0037602C"/>
    <w:rsid w:val="00376CD6"/>
    <w:rsid w:val="0037763B"/>
    <w:rsid w:val="00377671"/>
    <w:rsid w:val="0038050F"/>
    <w:rsid w:val="00380AD1"/>
    <w:rsid w:val="00380EBA"/>
    <w:rsid w:val="00381535"/>
    <w:rsid w:val="00382CB4"/>
    <w:rsid w:val="00383592"/>
    <w:rsid w:val="00383636"/>
    <w:rsid w:val="00384577"/>
    <w:rsid w:val="00385BA1"/>
    <w:rsid w:val="00390BE4"/>
    <w:rsid w:val="00390EEF"/>
    <w:rsid w:val="003939FD"/>
    <w:rsid w:val="003946FF"/>
    <w:rsid w:val="003A03D8"/>
    <w:rsid w:val="003A253C"/>
    <w:rsid w:val="003A4D06"/>
    <w:rsid w:val="003B1272"/>
    <w:rsid w:val="003B336D"/>
    <w:rsid w:val="003B7EB2"/>
    <w:rsid w:val="003C23CA"/>
    <w:rsid w:val="003C23D0"/>
    <w:rsid w:val="003C3177"/>
    <w:rsid w:val="003C349E"/>
    <w:rsid w:val="003C46F9"/>
    <w:rsid w:val="003C5CBD"/>
    <w:rsid w:val="003C6C50"/>
    <w:rsid w:val="003D56BB"/>
    <w:rsid w:val="003D5FE2"/>
    <w:rsid w:val="003D6A0C"/>
    <w:rsid w:val="003E0350"/>
    <w:rsid w:val="003E08F7"/>
    <w:rsid w:val="003E12D9"/>
    <w:rsid w:val="003E1D93"/>
    <w:rsid w:val="003E2BAF"/>
    <w:rsid w:val="003E4F21"/>
    <w:rsid w:val="003E57D5"/>
    <w:rsid w:val="003E5BAF"/>
    <w:rsid w:val="003E5E62"/>
    <w:rsid w:val="003E6580"/>
    <w:rsid w:val="003F017F"/>
    <w:rsid w:val="003F04A0"/>
    <w:rsid w:val="003F0A25"/>
    <w:rsid w:val="003F0B7E"/>
    <w:rsid w:val="003F3057"/>
    <w:rsid w:val="003F3AA6"/>
    <w:rsid w:val="003F6D3F"/>
    <w:rsid w:val="00401D31"/>
    <w:rsid w:val="00402312"/>
    <w:rsid w:val="00402EB9"/>
    <w:rsid w:val="004039AB"/>
    <w:rsid w:val="00403A93"/>
    <w:rsid w:val="00405ED2"/>
    <w:rsid w:val="00406115"/>
    <w:rsid w:val="004072CA"/>
    <w:rsid w:val="00407D24"/>
    <w:rsid w:val="00411849"/>
    <w:rsid w:val="00412029"/>
    <w:rsid w:val="00414B9A"/>
    <w:rsid w:val="00416565"/>
    <w:rsid w:val="00416FAE"/>
    <w:rsid w:val="00417082"/>
    <w:rsid w:val="0041741C"/>
    <w:rsid w:val="00417969"/>
    <w:rsid w:val="0042155D"/>
    <w:rsid w:val="00421D6B"/>
    <w:rsid w:val="00422AEE"/>
    <w:rsid w:val="00424810"/>
    <w:rsid w:val="004267BD"/>
    <w:rsid w:val="00426B7A"/>
    <w:rsid w:val="00432991"/>
    <w:rsid w:val="0043344F"/>
    <w:rsid w:val="00433451"/>
    <w:rsid w:val="00435F1B"/>
    <w:rsid w:val="0043616E"/>
    <w:rsid w:val="00436D38"/>
    <w:rsid w:val="00441B55"/>
    <w:rsid w:val="00442874"/>
    <w:rsid w:val="00443106"/>
    <w:rsid w:val="004455F3"/>
    <w:rsid w:val="004461B3"/>
    <w:rsid w:val="0044691B"/>
    <w:rsid w:val="004473B8"/>
    <w:rsid w:val="00447A6D"/>
    <w:rsid w:val="004501FF"/>
    <w:rsid w:val="00451C46"/>
    <w:rsid w:val="00453B8F"/>
    <w:rsid w:val="0045684D"/>
    <w:rsid w:val="00457415"/>
    <w:rsid w:val="00457FCB"/>
    <w:rsid w:val="0046118E"/>
    <w:rsid w:val="00461967"/>
    <w:rsid w:val="00461BD7"/>
    <w:rsid w:val="004653FB"/>
    <w:rsid w:val="004701C4"/>
    <w:rsid w:val="00470F51"/>
    <w:rsid w:val="00471951"/>
    <w:rsid w:val="004726A3"/>
    <w:rsid w:val="00475537"/>
    <w:rsid w:val="00480B42"/>
    <w:rsid w:val="00481EF9"/>
    <w:rsid w:val="0048305E"/>
    <w:rsid w:val="0048394E"/>
    <w:rsid w:val="00484BC2"/>
    <w:rsid w:val="00485047"/>
    <w:rsid w:val="004875D5"/>
    <w:rsid w:val="00487D1E"/>
    <w:rsid w:val="0049145B"/>
    <w:rsid w:val="00492F71"/>
    <w:rsid w:val="00493BEF"/>
    <w:rsid w:val="00493CBA"/>
    <w:rsid w:val="00494E4B"/>
    <w:rsid w:val="0049673C"/>
    <w:rsid w:val="00497C76"/>
    <w:rsid w:val="004A0EAB"/>
    <w:rsid w:val="004A0ED2"/>
    <w:rsid w:val="004A3272"/>
    <w:rsid w:val="004B0758"/>
    <w:rsid w:val="004B076C"/>
    <w:rsid w:val="004B0772"/>
    <w:rsid w:val="004B12A6"/>
    <w:rsid w:val="004B2356"/>
    <w:rsid w:val="004B2E04"/>
    <w:rsid w:val="004B34F5"/>
    <w:rsid w:val="004B56BE"/>
    <w:rsid w:val="004B5DD6"/>
    <w:rsid w:val="004B7CF5"/>
    <w:rsid w:val="004B7F6F"/>
    <w:rsid w:val="004C1A55"/>
    <w:rsid w:val="004C1A9D"/>
    <w:rsid w:val="004C2B7A"/>
    <w:rsid w:val="004C2C5F"/>
    <w:rsid w:val="004C3D06"/>
    <w:rsid w:val="004C5B41"/>
    <w:rsid w:val="004D04FE"/>
    <w:rsid w:val="004D3112"/>
    <w:rsid w:val="004D32E4"/>
    <w:rsid w:val="004D5623"/>
    <w:rsid w:val="004D640D"/>
    <w:rsid w:val="004D67EC"/>
    <w:rsid w:val="004D7852"/>
    <w:rsid w:val="004D7961"/>
    <w:rsid w:val="004D7C7A"/>
    <w:rsid w:val="004E08A8"/>
    <w:rsid w:val="004E1604"/>
    <w:rsid w:val="004E3297"/>
    <w:rsid w:val="004E5314"/>
    <w:rsid w:val="004F45C7"/>
    <w:rsid w:val="004F4F11"/>
    <w:rsid w:val="004F5DB2"/>
    <w:rsid w:val="00500693"/>
    <w:rsid w:val="00500E7E"/>
    <w:rsid w:val="0050188F"/>
    <w:rsid w:val="005024D4"/>
    <w:rsid w:val="00502500"/>
    <w:rsid w:val="00504F70"/>
    <w:rsid w:val="0050756A"/>
    <w:rsid w:val="00507B29"/>
    <w:rsid w:val="00510C05"/>
    <w:rsid w:val="00512B80"/>
    <w:rsid w:val="00512C28"/>
    <w:rsid w:val="005134A6"/>
    <w:rsid w:val="0051366F"/>
    <w:rsid w:val="00514C77"/>
    <w:rsid w:val="005155A2"/>
    <w:rsid w:val="0051643D"/>
    <w:rsid w:val="0052226E"/>
    <w:rsid w:val="00522B07"/>
    <w:rsid w:val="00523D10"/>
    <w:rsid w:val="005247EC"/>
    <w:rsid w:val="00526DDE"/>
    <w:rsid w:val="00527410"/>
    <w:rsid w:val="00532A0A"/>
    <w:rsid w:val="00533F66"/>
    <w:rsid w:val="00535585"/>
    <w:rsid w:val="00540242"/>
    <w:rsid w:val="005472C7"/>
    <w:rsid w:val="0055098A"/>
    <w:rsid w:val="0055120D"/>
    <w:rsid w:val="00551D58"/>
    <w:rsid w:val="0055538E"/>
    <w:rsid w:val="00555C9C"/>
    <w:rsid w:val="0055690E"/>
    <w:rsid w:val="005569D6"/>
    <w:rsid w:val="00557400"/>
    <w:rsid w:val="00560319"/>
    <w:rsid w:val="00560F11"/>
    <w:rsid w:val="00561D78"/>
    <w:rsid w:val="005665DA"/>
    <w:rsid w:val="00567701"/>
    <w:rsid w:val="005708CD"/>
    <w:rsid w:val="00570CDC"/>
    <w:rsid w:val="0057583F"/>
    <w:rsid w:val="005773C1"/>
    <w:rsid w:val="005826CA"/>
    <w:rsid w:val="00582B61"/>
    <w:rsid w:val="00583F4D"/>
    <w:rsid w:val="0058411C"/>
    <w:rsid w:val="00585206"/>
    <w:rsid w:val="00585B5A"/>
    <w:rsid w:val="00585C71"/>
    <w:rsid w:val="00587272"/>
    <w:rsid w:val="00594335"/>
    <w:rsid w:val="00595584"/>
    <w:rsid w:val="0059574A"/>
    <w:rsid w:val="005A2ABC"/>
    <w:rsid w:val="005A382A"/>
    <w:rsid w:val="005A3BD3"/>
    <w:rsid w:val="005A4E92"/>
    <w:rsid w:val="005A6A82"/>
    <w:rsid w:val="005A6F72"/>
    <w:rsid w:val="005A78F5"/>
    <w:rsid w:val="005B0AFE"/>
    <w:rsid w:val="005B4836"/>
    <w:rsid w:val="005B5817"/>
    <w:rsid w:val="005B7EA0"/>
    <w:rsid w:val="005C103E"/>
    <w:rsid w:val="005C1785"/>
    <w:rsid w:val="005C1FCF"/>
    <w:rsid w:val="005C20FF"/>
    <w:rsid w:val="005C323B"/>
    <w:rsid w:val="005C336A"/>
    <w:rsid w:val="005C3F3D"/>
    <w:rsid w:val="005C4241"/>
    <w:rsid w:val="005D1764"/>
    <w:rsid w:val="005D21B4"/>
    <w:rsid w:val="005D2B3E"/>
    <w:rsid w:val="005D3233"/>
    <w:rsid w:val="005D4318"/>
    <w:rsid w:val="005D5A9B"/>
    <w:rsid w:val="005D6864"/>
    <w:rsid w:val="005D69E7"/>
    <w:rsid w:val="005D733A"/>
    <w:rsid w:val="005E0303"/>
    <w:rsid w:val="005E1D53"/>
    <w:rsid w:val="005E1FE3"/>
    <w:rsid w:val="005E2670"/>
    <w:rsid w:val="005E27CC"/>
    <w:rsid w:val="005E2C06"/>
    <w:rsid w:val="005E598F"/>
    <w:rsid w:val="005E690E"/>
    <w:rsid w:val="005E6D1E"/>
    <w:rsid w:val="005F0A0B"/>
    <w:rsid w:val="005F0ECA"/>
    <w:rsid w:val="005F0EEA"/>
    <w:rsid w:val="005F3831"/>
    <w:rsid w:val="005F44AA"/>
    <w:rsid w:val="00600B1F"/>
    <w:rsid w:val="006026FE"/>
    <w:rsid w:val="00603B94"/>
    <w:rsid w:val="00604DDF"/>
    <w:rsid w:val="0060593B"/>
    <w:rsid w:val="00612F07"/>
    <w:rsid w:val="00612FE9"/>
    <w:rsid w:val="00613527"/>
    <w:rsid w:val="006151C4"/>
    <w:rsid w:val="00615E79"/>
    <w:rsid w:val="00621555"/>
    <w:rsid w:val="006229E5"/>
    <w:rsid w:val="006238A5"/>
    <w:rsid w:val="006242C2"/>
    <w:rsid w:val="006273C7"/>
    <w:rsid w:val="00630EE2"/>
    <w:rsid w:val="00631F95"/>
    <w:rsid w:val="006325F9"/>
    <w:rsid w:val="00635D62"/>
    <w:rsid w:val="00636458"/>
    <w:rsid w:val="006414D9"/>
    <w:rsid w:val="0064273A"/>
    <w:rsid w:val="006434B5"/>
    <w:rsid w:val="00645313"/>
    <w:rsid w:val="006456B8"/>
    <w:rsid w:val="006466AF"/>
    <w:rsid w:val="00646A49"/>
    <w:rsid w:val="006503E0"/>
    <w:rsid w:val="00651625"/>
    <w:rsid w:val="00651F0A"/>
    <w:rsid w:val="00652A63"/>
    <w:rsid w:val="00653057"/>
    <w:rsid w:val="00653E86"/>
    <w:rsid w:val="00655A28"/>
    <w:rsid w:val="00655B56"/>
    <w:rsid w:val="00657E8F"/>
    <w:rsid w:val="006606F6"/>
    <w:rsid w:val="00662495"/>
    <w:rsid w:val="00665FCA"/>
    <w:rsid w:val="00671578"/>
    <w:rsid w:val="00672BD3"/>
    <w:rsid w:val="00672D57"/>
    <w:rsid w:val="00675CBC"/>
    <w:rsid w:val="00676F96"/>
    <w:rsid w:val="00677376"/>
    <w:rsid w:val="006818FA"/>
    <w:rsid w:val="00682AF1"/>
    <w:rsid w:val="00683731"/>
    <w:rsid w:val="00686C17"/>
    <w:rsid w:val="006873A2"/>
    <w:rsid w:val="00687849"/>
    <w:rsid w:val="00690508"/>
    <w:rsid w:val="00692D9D"/>
    <w:rsid w:val="006946C1"/>
    <w:rsid w:val="0069750B"/>
    <w:rsid w:val="006975AB"/>
    <w:rsid w:val="006A119B"/>
    <w:rsid w:val="006A12AB"/>
    <w:rsid w:val="006A20B6"/>
    <w:rsid w:val="006A3527"/>
    <w:rsid w:val="006A4983"/>
    <w:rsid w:val="006A6513"/>
    <w:rsid w:val="006A70EE"/>
    <w:rsid w:val="006A77A3"/>
    <w:rsid w:val="006B457C"/>
    <w:rsid w:val="006C1ABD"/>
    <w:rsid w:val="006C50EB"/>
    <w:rsid w:val="006C6ACE"/>
    <w:rsid w:val="006C7407"/>
    <w:rsid w:val="006C74D5"/>
    <w:rsid w:val="006C7D5C"/>
    <w:rsid w:val="006D07F5"/>
    <w:rsid w:val="006D3F47"/>
    <w:rsid w:val="006D50D8"/>
    <w:rsid w:val="006D52E4"/>
    <w:rsid w:val="006D5599"/>
    <w:rsid w:val="006D738C"/>
    <w:rsid w:val="006D7503"/>
    <w:rsid w:val="006D7D92"/>
    <w:rsid w:val="006E0A20"/>
    <w:rsid w:val="006E3099"/>
    <w:rsid w:val="006E3FA1"/>
    <w:rsid w:val="006E5361"/>
    <w:rsid w:val="006F1319"/>
    <w:rsid w:val="006F182E"/>
    <w:rsid w:val="006F32C3"/>
    <w:rsid w:val="006F4842"/>
    <w:rsid w:val="006F67C4"/>
    <w:rsid w:val="006F7A81"/>
    <w:rsid w:val="007024EA"/>
    <w:rsid w:val="00704793"/>
    <w:rsid w:val="00704F44"/>
    <w:rsid w:val="00704FAC"/>
    <w:rsid w:val="00706260"/>
    <w:rsid w:val="007063DC"/>
    <w:rsid w:val="00706DFD"/>
    <w:rsid w:val="007103AC"/>
    <w:rsid w:val="007105D1"/>
    <w:rsid w:val="00710A0E"/>
    <w:rsid w:val="0071196C"/>
    <w:rsid w:val="007131A1"/>
    <w:rsid w:val="0071504D"/>
    <w:rsid w:val="00721940"/>
    <w:rsid w:val="007224DF"/>
    <w:rsid w:val="007242CD"/>
    <w:rsid w:val="00724E49"/>
    <w:rsid w:val="0072670A"/>
    <w:rsid w:val="007271A7"/>
    <w:rsid w:val="00727E35"/>
    <w:rsid w:val="00730349"/>
    <w:rsid w:val="0073125B"/>
    <w:rsid w:val="0073199B"/>
    <w:rsid w:val="00734C45"/>
    <w:rsid w:val="00736543"/>
    <w:rsid w:val="007377DE"/>
    <w:rsid w:val="00737C28"/>
    <w:rsid w:val="00740409"/>
    <w:rsid w:val="007411B1"/>
    <w:rsid w:val="00744473"/>
    <w:rsid w:val="0074449D"/>
    <w:rsid w:val="007466DD"/>
    <w:rsid w:val="00747E70"/>
    <w:rsid w:val="00751591"/>
    <w:rsid w:val="00752188"/>
    <w:rsid w:val="007526C2"/>
    <w:rsid w:val="00752952"/>
    <w:rsid w:val="00752D46"/>
    <w:rsid w:val="00754698"/>
    <w:rsid w:val="00755587"/>
    <w:rsid w:val="00756150"/>
    <w:rsid w:val="0075758E"/>
    <w:rsid w:val="007608A2"/>
    <w:rsid w:val="007609BD"/>
    <w:rsid w:val="00761526"/>
    <w:rsid w:val="00761F35"/>
    <w:rsid w:val="007626F0"/>
    <w:rsid w:val="00763682"/>
    <w:rsid w:val="00763EB2"/>
    <w:rsid w:val="00765490"/>
    <w:rsid w:val="007664E2"/>
    <w:rsid w:val="00767CBA"/>
    <w:rsid w:val="007705B3"/>
    <w:rsid w:val="0077132F"/>
    <w:rsid w:val="00771BCB"/>
    <w:rsid w:val="00771D13"/>
    <w:rsid w:val="00772886"/>
    <w:rsid w:val="00772A81"/>
    <w:rsid w:val="00772FDF"/>
    <w:rsid w:val="00773A5F"/>
    <w:rsid w:val="00774E3C"/>
    <w:rsid w:val="00780701"/>
    <w:rsid w:val="0078182E"/>
    <w:rsid w:val="00781F3B"/>
    <w:rsid w:val="00782166"/>
    <w:rsid w:val="00783E9A"/>
    <w:rsid w:val="00784C1B"/>
    <w:rsid w:val="007867AE"/>
    <w:rsid w:val="00794493"/>
    <w:rsid w:val="0079681D"/>
    <w:rsid w:val="00797A26"/>
    <w:rsid w:val="007A0A3A"/>
    <w:rsid w:val="007A0EB5"/>
    <w:rsid w:val="007A20B3"/>
    <w:rsid w:val="007A481A"/>
    <w:rsid w:val="007A5117"/>
    <w:rsid w:val="007A67FE"/>
    <w:rsid w:val="007A79E4"/>
    <w:rsid w:val="007A7C76"/>
    <w:rsid w:val="007B0B93"/>
    <w:rsid w:val="007B2567"/>
    <w:rsid w:val="007B2B48"/>
    <w:rsid w:val="007B5F27"/>
    <w:rsid w:val="007B60EB"/>
    <w:rsid w:val="007C4E99"/>
    <w:rsid w:val="007C5B97"/>
    <w:rsid w:val="007D0AA1"/>
    <w:rsid w:val="007D0FCA"/>
    <w:rsid w:val="007D1894"/>
    <w:rsid w:val="007D3316"/>
    <w:rsid w:val="007D34FD"/>
    <w:rsid w:val="007D3679"/>
    <w:rsid w:val="007D5CF3"/>
    <w:rsid w:val="007E00CC"/>
    <w:rsid w:val="007E3955"/>
    <w:rsid w:val="007E7BDD"/>
    <w:rsid w:val="007F05ED"/>
    <w:rsid w:val="007F140B"/>
    <w:rsid w:val="007F3153"/>
    <w:rsid w:val="007F3F94"/>
    <w:rsid w:val="007F421C"/>
    <w:rsid w:val="007F52F6"/>
    <w:rsid w:val="007F6406"/>
    <w:rsid w:val="007F7755"/>
    <w:rsid w:val="00802698"/>
    <w:rsid w:val="0080334A"/>
    <w:rsid w:val="0080373C"/>
    <w:rsid w:val="008044D7"/>
    <w:rsid w:val="00805598"/>
    <w:rsid w:val="008169BD"/>
    <w:rsid w:val="0081757C"/>
    <w:rsid w:val="008203D8"/>
    <w:rsid w:val="00822B39"/>
    <w:rsid w:val="00822B8F"/>
    <w:rsid w:val="008242FD"/>
    <w:rsid w:val="00826458"/>
    <w:rsid w:val="00833A58"/>
    <w:rsid w:val="00833B92"/>
    <w:rsid w:val="0083462D"/>
    <w:rsid w:val="008358F8"/>
    <w:rsid w:val="00835CC4"/>
    <w:rsid w:val="00836674"/>
    <w:rsid w:val="0083794F"/>
    <w:rsid w:val="00837EA0"/>
    <w:rsid w:val="00842802"/>
    <w:rsid w:val="00843D9B"/>
    <w:rsid w:val="00844A28"/>
    <w:rsid w:val="0084543F"/>
    <w:rsid w:val="00845A2F"/>
    <w:rsid w:val="008473BF"/>
    <w:rsid w:val="00850DB8"/>
    <w:rsid w:val="00851974"/>
    <w:rsid w:val="00851A31"/>
    <w:rsid w:val="008520EF"/>
    <w:rsid w:val="0085248D"/>
    <w:rsid w:val="00855FDA"/>
    <w:rsid w:val="00856B98"/>
    <w:rsid w:val="00861095"/>
    <w:rsid w:val="0086315D"/>
    <w:rsid w:val="00865495"/>
    <w:rsid w:val="00865B41"/>
    <w:rsid w:val="008671FC"/>
    <w:rsid w:val="00867230"/>
    <w:rsid w:val="00867830"/>
    <w:rsid w:val="00872C3D"/>
    <w:rsid w:val="008733BA"/>
    <w:rsid w:val="00873508"/>
    <w:rsid w:val="0087354E"/>
    <w:rsid w:val="00873AED"/>
    <w:rsid w:val="00873B79"/>
    <w:rsid w:val="00875535"/>
    <w:rsid w:val="0087646C"/>
    <w:rsid w:val="00881F3D"/>
    <w:rsid w:val="00885586"/>
    <w:rsid w:val="00891284"/>
    <w:rsid w:val="008916B6"/>
    <w:rsid w:val="00891797"/>
    <w:rsid w:val="00892350"/>
    <w:rsid w:val="00893453"/>
    <w:rsid w:val="00893EF9"/>
    <w:rsid w:val="00895FD3"/>
    <w:rsid w:val="00897029"/>
    <w:rsid w:val="008A034B"/>
    <w:rsid w:val="008A0EA6"/>
    <w:rsid w:val="008A33CF"/>
    <w:rsid w:val="008A3641"/>
    <w:rsid w:val="008A4894"/>
    <w:rsid w:val="008A4FBF"/>
    <w:rsid w:val="008A6D18"/>
    <w:rsid w:val="008B42B8"/>
    <w:rsid w:val="008C2E63"/>
    <w:rsid w:val="008C39D2"/>
    <w:rsid w:val="008C4F38"/>
    <w:rsid w:val="008C5A35"/>
    <w:rsid w:val="008C5E24"/>
    <w:rsid w:val="008D06D7"/>
    <w:rsid w:val="008D2844"/>
    <w:rsid w:val="008D2FA8"/>
    <w:rsid w:val="008D355F"/>
    <w:rsid w:val="008D38D5"/>
    <w:rsid w:val="008D4089"/>
    <w:rsid w:val="008D4B3F"/>
    <w:rsid w:val="008D50F3"/>
    <w:rsid w:val="008D708D"/>
    <w:rsid w:val="008E0CAF"/>
    <w:rsid w:val="008E29E3"/>
    <w:rsid w:val="008E31B5"/>
    <w:rsid w:val="008E35F4"/>
    <w:rsid w:val="008E3C3C"/>
    <w:rsid w:val="008F3510"/>
    <w:rsid w:val="008F55ED"/>
    <w:rsid w:val="008F6165"/>
    <w:rsid w:val="0090026A"/>
    <w:rsid w:val="00900D1A"/>
    <w:rsid w:val="009014EA"/>
    <w:rsid w:val="0090166C"/>
    <w:rsid w:val="00901863"/>
    <w:rsid w:val="009029EA"/>
    <w:rsid w:val="00902B9C"/>
    <w:rsid w:val="00902D20"/>
    <w:rsid w:val="009032B0"/>
    <w:rsid w:val="00903700"/>
    <w:rsid w:val="00904D0D"/>
    <w:rsid w:val="00906204"/>
    <w:rsid w:val="00907B7E"/>
    <w:rsid w:val="00911E6A"/>
    <w:rsid w:val="00912075"/>
    <w:rsid w:val="00912178"/>
    <w:rsid w:val="009137B2"/>
    <w:rsid w:val="0091387A"/>
    <w:rsid w:val="00913ADB"/>
    <w:rsid w:val="00914976"/>
    <w:rsid w:val="009149ED"/>
    <w:rsid w:val="00915D1B"/>
    <w:rsid w:val="009178E7"/>
    <w:rsid w:val="009209A1"/>
    <w:rsid w:val="00921C82"/>
    <w:rsid w:val="00925CF7"/>
    <w:rsid w:val="0092641C"/>
    <w:rsid w:val="00932DAD"/>
    <w:rsid w:val="00933154"/>
    <w:rsid w:val="009334DC"/>
    <w:rsid w:val="009347CD"/>
    <w:rsid w:val="009350C2"/>
    <w:rsid w:val="00942459"/>
    <w:rsid w:val="00951863"/>
    <w:rsid w:val="00953F01"/>
    <w:rsid w:val="00954342"/>
    <w:rsid w:val="00954F1B"/>
    <w:rsid w:val="00957452"/>
    <w:rsid w:val="00962F92"/>
    <w:rsid w:val="00965F0A"/>
    <w:rsid w:val="0097026F"/>
    <w:rsid w:val="00973017"/>
    <w:rsid w:val="009734CB"/>
    <w:rsid w:val="009752D4"/>
    <w:rsid w:val="00976AE3"/>
    <w:rsid w:val="00976D9C"/>
    <w:rsid w:val="00981013"/>
    <w:rsid w:val="00981080"/>
    <w:rsid w:val="00983408"/>
    <w:rsid w:val="00984233"/>
    <w:rsid w:val="00987C8F"/>
    <w:rsid w:val="00987EC5"/>
    <w:rsid w:val="009908BE"/>
    <w:rsid w:val="00991755"/>
    <w:rsid w:val="00991F5D"/>
    <w:rsid w:val="00994704"/>
    <w:rsid w:val="0099596D"/>
    <w:rsid w:val="00995C77"/>
    <w:rsid w:val="00997D5B"/>
    <w:rsid w:val="009A1100"/>
    <w:rsid w:val="009A1709"/>
    <w:rsid w:val="009A3F72"/>
    <w:rsid w:val="009A5C1A"/>
    <w:rsid w:val="009A5E96"/>
    <w:rsid w:val="009A64A0"/>
    <w:rsid w:val="009A7E22"/>
    <w:rsid w:val="009B20FA"/>
    <w:rsid w:val="009C01F7"/>
    <w:rsid w:val="009C0317"/>
    <w:rsid w:val="009C0DE4"/>
    <w:rsid w:val="009C1D51"/>
    <w:rsid w:val="009C21A4"/>
    <w:rsid w:val="009C23D1"/>
    <w:rsid w:val="009C64D0"/>
    <w:rsid w:val="009C698B"/>
    <w:rsid w:val="009D0B8B"/>
    <w:rsid w:val="009D15FD"/>
    <w:rsid w:val="009D2178"/>
    <w:rsid w:val="009D3341"/>
    <w:rsid w:val="009D3C41"/>
    <w:rsid w:val="009D5A70"/>
    <w:rsid w:val="009D773F"/>
    <w:rsid w:val="009E0F60"/>
    <w:rsid w:val="009E1DAA"/>
    <w:rsid w:val="009E435C"/>
    <w:rsid w:val="009E4718"/>
    <w:rsid w:val="009E5B8D"/>
    <w:rsid w:val="009E5F96"/>
    <w:rsid w:val="009E6E17"/>
    <w:rsid w:val="009F00A5"/>
    <w:rsid w:val="009F08D1"/>
    <w:rsid w:val="009F10B0"/>
    <w:rsid w:val="009F12B7"/>
    <w:rsid w:val="009F1DA5"/>
    <w:rsid w:val="009F1E59"/>
    <w:rsid w:val="009F261B"/>
    <w:rsid w:val="009F2942"/>
    <w:rsid w:val="009F2FE7"/>
    <w:rsid w:val="009F47D4"/>
    <w:rsid w:val="00A00410"/>
    <w:rsid w:val="00A0071B"/>
    <w:rsid w:val="00A011A4"/>
    <w:rsid w:val="00A01CAD"/>
    <w:rsid w:val="00A02F3F"/>
    <w:rsid w:val="00A03305"/>
    <w:rsid w:val="00A04567"/>
    <w:rsid w:val="00A0471D"/>
    <w:rsid w:val="00A060CE"/>
    <w:rsid w:val="00A07051"/>
    <w:rsid w:val="00A074FC"/>
    <w:rsid w:val="00A10053"/>
    <w:rsid w:val="00A1041D"/>
    <w:rsid w:val="00A110D3"/>
    <w:rsid w:val="00A11FA3"/>
    <w:rsid w:val="00A12AF8"/>
    <w:rsid w:val="00A13DA5"/>
    <w:rsid w:val="00A16693"/>
    <w:rsid w:val="00A16C37"/>
    <w:rsid w:val="00A16F7D"/>
    <w:rsid w:val="00A17BFA"/>
    <w:rsid w:val="00A17CEB"/>
    <w:rsid w:val="00A208DF"/>
    <w:rsid w:val="00A2256A"/>
    <w:rsid w:val="00A22760"/>
    <w:rsid w:val="00A23AFF"/>
    <w:rsid w:val="00A24814"/>
    <w:rsid w:val="00A26C03"/>
    <w:rsid w:val="00A333EE"/>
    <w:rsid w:val="00A34E34"/>
    <w:rsid w:val="00A364F4"/>
    <w:rsid w:val="00A426CB"/>
    <w:rsid w:val="00A430F5"/>
    <w:rsid w:val="00A45BD8"/>
    <w:rsid w:val="00A47394"/>
    <w:rsid w:val="00A5061F"/>
    <w:rsid w:val="00A51F41"/>
    <w:rsid w:val="00A53094"/>
    <w:rsid w:val="00A53312"/>
    <w:rsid w:val="00A549AC"/>
    <w:rsid w:val="00A54B22"/>
    <w:rsid w:val="00A574D3"/>
    <w:rsid w:val="00A60DE5"/>
    <w:rsid w:val="00A624FD"/>
    <w:rsid w:val="00A627D7"/>
    <w:rsid w:val="00A65C73"/>
    <w:rsid w:val="00A70310"/>
    <w:rsid w:val="00A70F17"/>
    <w:rsid w:val="00A711AA"/>
    <w:rsid w:val="00A72737"/>
    <w:rsid w:val="00A73266"/>
    <w:rsid w:val="00A73E11"/>
    <w:rsid w:val="00A80AC2"/>
    <w:rsid w:val="00A80C33"/>
    <w:rsid w:val="00A81E00"/>
    <w:rsid w:val="00A823B3"/>
    <w:rsid w:val="00A82834"/>
    <w:rsid w:val="00A86C82"/>
    <w:rsid w:val="00A9006E"/>
    <w:rsid w:val="00A943A5"/>
    <w:rsid w:val="00A94D40"/>
    <w:rsid w:val="00A9633B"/>
    <w:rsid w:val="00A97589"/>
    <w:rsid w:val="00AA0650"/>
    <w:rsid w:val="00AA178E"/>
    <w:rsid w:val="00AA1A6D"/>
    <w:rsid w:val="00AA2042"/>
    <w:rsid w:val="00AA3CE3"/>
    <w:rsid w:val="00AA4B3E"/>
    <w:rsid w:val="00AB1C68"/>
    <w:rsid w:val="00AB2C05"/>
    <w:rsid w:val="00AB2DBA"/>
    <w:rsid w:val="00AB3277"/>
    <w:rsid w:val="00AB713C"/>
    <w:rsid w:val="00AB721A"/>
    <w:rsid w:val="00AB75D9"/>
    <w:rsid w:val="00AC0740"/>
    <w:rsid w:val="00AC2500"/>
    <w:rsid w:val="00AC2960"/>
    <w:rsid w:val="00AC2A63"/>
    <w:rsid w:val="00AC342C"/>
    <w:rsid w:val="00AC4EB6"/>
    <w:rsid w:val="00AC61ED"/>
    <w:rsid w:val="00AD0240"/>
    <w:rsid w:val="00AD059F"/>
    <w:rsid w:val="00AD0DEB"/>
    <w:rsid w:val="00AD2106"/>
    <w:rsid w:val="00AD247D"/>
    <w:rsid w:val="00AD2AF0"/>
    <w:rsid w:val="00AD3001"/>
    <w:rsid w:val="00AD490F"/>
    <w:rsid w:val="00AD5AA7"/>
    <w:rsid w:val="00AE1AB1"/>
    <w:rsid w:val="00AE3D3B"/>
    <w:rsid w:val="00AE3FD4"/>
    <w:rsid w:val="00AE40E3"/>
    <w:rsid w:val="00AE479A"/>
    <w:rsid w:val="00AE4E70"/>
    <w:rsid w:val="00AE55A4"/>
    <w:rsid w:val="00AE585F"/>
    <w:rsid w:val="00AE789F"/>
    <w:rsid w:val="00AF065C"/>
    <w:rsid w:val="00AF06D7"/>
    <w:rsid w:val="00AF151E"/>
    <w:rsid w:val="00AF20B8"/>
    <w:rsid w:val="00AF2D55"/>
    <w:rsid w:val="00AF3536"/>
    <w:rsid w:val="00AF43FD"/>
    <w:rsid w:val="00AF50FC"/>
    <w:rsid w:val="00AF5ABA"/>
    <w:rsid w:val="00AF5F8F"/>
    <w:rsid w:val="00AF6169"/>
    <w:rsid w:val="00AF6F8A"/>
    <w:rsid w:val="00AF7A1D"/>
    <w:rsid w:val="00B00AD4"/>
    <w:rsid w:val="00B039FB"/>
    <w:rsid w:val="00B03BE2"/>
    <w:rsid w:val="00B07697"/>
    <w:rsid w:val="00B0775E"/>
    <w:rsid w:val="00B07D51"/>
    <w:rsid w:val="00B07EC1"/>
    <w:rsid w:val="00B109D2"/>
    <w:rsid w:val="00B10B27"/>
    <w:rsid w:val="00B128F7"/>
    <w:rsid w:val="00B12E9D"/>
    <w:rsid w:val="00B14A29"/>
    <w:rsid w:val="00B15641"/>
    <w:rsid w:val="00B15ECE"/>
    <w:rsid w:val="00B175D3"/>
    <w:rsid w:val="00B17904"/>
    <w:rsid w:val="00B17AF0"/>
    <w:rsid w:val="00B20EF6"/>
    <w:rsid w:val="00B22612"/>
    <w:rsid w:val="00B269D3"/>
    <w:rsid w:val="00B269DE"/>
    <w:rsid w:val="00B307E4"/>
    <w:rsid w:val="00B31FD2"/>
    <w:rsid w:val="00B32973"/>
    <w:rsid w:val="00B32B58"/>
    <w:rsid w:val="00B33063"/>
    <w:rsid w:val="00B330B9"/>
    <w:rsid w:val="00B37B0D"/>
    <w:rsid w:val="00B41DB0"/>
    <w:rsid w:val="00B434BB"/>
    <w:rsid w:val="00B43B2E"/>
    <w:rsid w:val="00B47A83"/>
    <w:rsid w:val="00B47E70"/>
    <w:rsid w:val="00B5194A"/>
    <w:rsid w:val="00B51F95"/>
    <w:rsid w:val="00B56BFA"/>
    <w:rsid w:val="00B609C8"/>
    <w:rsid w:val="00B613F5"/>
    <w:rsid w:val="00B63471"/>
    <w:rsid w:val="00B64E61"/>
    <w:rsid w:val="00B66695"/>
    <w:rsid w:val="00B72FAF"/>
    <w:rsid w:val="00B742A9"/>
    <w:rsid w:val="00B805C7"/>
    <w:rsid w:val="00B82117"/>
    <w:rsid w:val="00B82A83"/>
    <w:rsid w:val="00B82CC8"/>
    <w:rsid w:val="00B82E08"/>
    <w:rsid w:val="00B82ECB"/>
    <w:rsid w:val="00B84D5D"/>
    <w:rsid w:val="00B85C55"/>
    <w:rsid w:val="00B86A67"/>
    <w:rsid w:val="00B87FE1"/>
    <w:rsid w:val="00B9052F"/>
    <w:rsid w:val="00B9231E"/>
    <w:rsid w:val="00B92FB3"/>
    <w:rsid w:val="00B93B59"/>
    <w:rsid w:val="00B94179"/>
    <w:rsid w:val="00B94C1E"/>
    <w:rsid w:val="00B95613"/>
    <w:rsid w:val="00B95FAC"/>
    <w:rsid w:val="00BA1230"/>
    <w:rsid w:val="00BA3595"/>
    <w:rsid w:val="00BB00FA"/>
    <w:rsid w:val="00BB073E"/>
    <w:rsid w:val="00BB24B3"/>
    <w:rsid w:val="00BB5910"/>
    <w:rsid w:val="00BB6467"/>
    <w:rsid w:val="00BB6A2C"/>
    <w:rsid w:val="00BB7B70"/>
    <w:rsid w:val="00BC099F"/>
    <w:rsid w:val="00BC0C90"/>
    <w:rsid w:val="00BC2D8E"/>
    <w:rsid w:val="00BC7CA1"/>
    <w:rsid w:val="00BD008F"/>
    <w:rsid w:val="00BD37F3"/>
    <w:rsid w:val="00BD3E8E"/>
    <w:rsid w:val="00BD5719"/>
    <w:rsid w:val="00BD6D99"/>
    <w:rsid w:val="00BE11A6"/>
    <w:rsid w:val="00BE15D0"/>
    <w:rsid w:val="00BE2121"/>
    <w:rsid w:val="00BE2C4B"/>
    <w:rsid w:val="00BE3C69"/>
    <w:rsid w:val="00BE3CBC"/>
    <w:rsid w:val="00BE40D2"/>
    <w:rsid w:val="00BF211C"/>
    <w:rsid w:val="00BF4000"/>
    <w:rsid w:val="00BF4CA2"/>
    <w:rsid w:val="00BF50B4"/>
    <w:rsid w:val="00BF6D7C"/>
    <w:rsid w:val="00BF746A"/>
    <w:rsid w:val="00C01FAE"/>
    <w:rsid w:val="00C03548"/>
    <w:rsid w:val="00C058CC"/>
    <w:rsid w:val="00C11352"/>
    <w:rsid w:val="00C1443E"/>
    <w:rsid w:val="00C21F02"/>
    <w:rsid w:val="00C220E1"/>
    <w:rsid w:val="00C24D88"/>
    <w:rsid w:val="00C2651B"/>
    <w:rsid w:val="00C3019C"/>
    <w:rsid w:val="00C32703"/>
    <w:rsid w:val="00C3293D"/>
    <w:rsid w:val="00C333D6"/>
    <w:rsid w:val="00C41935"/>
    <w:rsid w:val="00C41F24"/>
    <w:rsid w:val="00C42CFC"/>
    <w:rsid w:val="00C42DDC"/>
    <w:rsid w:val="00C4408F"/>
    <w:rsid w:val="00C445F3"/>
    <w:rsid w:val="00C44E2D"/>
    <w:rsid w:val="00C45256"/>
    <w:rsid w:val="00C53A0F"/>
    <w:rsid w:val="00C53E15"/>
    <w:rsid w:val="00C553D5"/>
    <w:rsid w:val="00C55894"/>
    <w:rsid w:val="00C614CE"/>
    <w:rsid w:val="00C67C52"/>
    <w:rsid w:val="00C72955"/>
    <w:rsid w:val="00C72E5C"/>
    <w:rsid w:val="00C72F58"/>
    <w:rsid w:val="00C74D64"/>
    <w:rsid w:val="00C75BBC"/>
    <w:rsid w:val="00C762C4"/>
    <w:rsid w:val="00C7630B"/>
    <w:rsid w:val="00C80C8C"/>
    <w:rsid w:val="00C820CB"/>
    <w:rsid w:val="00C823E8"/>
    <w:rsid w:val="00C83D54"/>
    <w:rsid w:val="00C85EFF"/>
    <w:rsid w:val="00C86969"/>
    <w:rsid w:val="00C8748B"/>
    <w:rsid w:val="00C929E0"/>
    <w:rsid w:val="00C9604C"/>
    <w:rsid w:val="00CA18BD"/>
    <w:rsid w:val="00CA1FA8"/>
    <w:rsid w:val="00CA2F2D"/>
    <w:rsid w:val="00CA3225"/>
    <w:rsid w:val="00CA412F"/>
    <w:rsid w:val="00CA4A7A"/>
    <w:rsid w:val="00CA50C3"/>
    <w:rsid w:val="00CA7F8F"/>
    <w:rsid w:val="00CB0895"/>
    <w:rsid w:val="00CB0EAC"/>
    <w:rsid w:val="00CB37F5"/>
    <w:rsid w:val="00CB4055"/>
    <w:rsid w:val="00CB5483"/>
    <w:rsid w:val="00CB6065"/>
    <w:rsid w:val="00CB65BA"/>
    <w:rsid w:val="00CB6B5C"/>
    <w:rsid w:val="00CC0CE2"/>
    <w:rsid w:val="00CC17AE"/>
    <w:rsid w:val="00CC2B69"/>
    <w:rsid w:val="00CC3332"/>
    <w:rsid w:val="00CC522F"/>
    <w:rsid w:val="00CC640F"/>
    <w:rsid w:val="00CC6CB6"/>
    <w:rsid w:val="00CC7232"/>
    <w:rsid w:val="00CC79D9"/>
    <w:rsid w:val="00CC7CAB"/>
    <w:rsid w:val="00CD0310"/>
    <w:rsid w:val="00CD33FB"/>
    <w:rsid w:val="00CD4166"/>
    <w:rsid w:val="00CD46F5"/>
    <w:rsid w:val="00CD6953"/>
    <w:rsid w:val="00CD6A74"/>
    <w:rsid w:val="00CD7FEF"/>
    <w:rsid w:val="00CE1051"/>
    <w:rsid w:val="00CE17F1"/>
    <w:rsid w:val="00CE30F7"/>
    <w:rsid w:val="00CE3583"/>
    <w:rsid w:val="00CE56EC"/>
    <w:rsid w:val="00CE61A4"/>
    <w:rsid w:val="00CE7922"/>
    <w:rsid w:val="00CE7A59"/>
    <w:rsid w:val="00CF08AE"/>
    <w:rsid w:val="00CF27DA"/>
    <w:rsid w:val="00CF7580"/>
    <w:rsid w:val="00CF787D"/>
    <w:rsid w:val="00D03944"/>
    <w:rsid w:val="00D03C03"/>
    <w:rsid w:val="00D060DC"/>
    <w:rsid w:val="00D075C6"/>
    <w:rsid w:val="00D1703B"/>
    <w:rsid w:val="00D20384"/>
    <w:rsid w:val="00D21274"/>
    <w:rsid w:val="00D2176F"/>
    <w:rsid w:val="00D220A7"/>
    <w:rsid w:val="00D237B0"/>
    <w:rsid w:val="00D31353"/>
    <w:rsid w:val="00D319F0"/>
    <w:rsid w:val="00D31B21"/>
    <w:rsid w:val="00D33D65"/>
    <w:rsid w:val="00D35024"/>
    <w:rsid w:val="00D37A38"/>
    <w:rsid w:val="00D438D7"/>
    <w:rsid w:val="00D455A8"/>
    <w:rsid w:val="00D5469A"/>
    <w:rsid w:val="00D5533B"/>
    <w:rsid w:val="00D55418"/>
    <w:rsid w:val="00D55D15"/>
    <w:rsid w:val="00D561E3"/>
    <w:rsid w:val="00D56B07"/>
    <w:rsid w:val="00D618D1"/>
    <w:rsid w:val="00D66CEC"/>
    <w:rsid w:val="00D70598"/>
    <w:rsid w:val="00D71082"/>
    <w:rsid w:val="00D72394"/>
    <w:rsid w:val="00D736AA"/>
    <w:rsid w:val="00D81D4A"/>
    <w:rsid w:val="00D86726"/>
    <w:rsid w:val="00D87B44"/>
    <w:rsid w:val="00D901B0"/>
    <w:rsid w:val="00D92EE5"/>
    <w:rsid w:val="00D93748"/>
    <w:rsid w:val="00D93963"/>
    <w:rsid w:val="00D9614D"/>
    <w:rsid w:val="00D975D6"/>
    <w:rsid w:val="00D97729"/>
    <w:rsid w:val="00DA2B83"/>
    <w:rsid w:val="00DA4FE5"/>
    <w:rsid w:val="00DA50FF"/>
    <w:rsid w:val="00DB06BA"/>
    <w:rsid w:val="00DB14B4"/>
    <w:rsid w:val="00DB2E9B"/>
    <w:rsid w:val="00DB57BA"/>
    <w:rsid w:val="00DB6AA5"/>
    <w:rsid w:val="00DC1785"/>
    <w:rsid w:val="00DC2050"/>
    <w:rsid w:val="00DC3CC5"/>
    <w:rsid w:val="00DC5397"/>
    <w:rsid w:val="00DC5A17"/>
    <w:rsid w:val="00DC76BC"/>
    <w:rsid w:val="00DD02B6"/>
    <w:rsid w:val="00DD0C8B"/>
    <w:rsid w:val="00DD1A32"/>
    <w:rsid w:val="00DD3B11"/>
    <w:rsid w:val="00DD6DB6"/>
    <w:rsid w:val="00DD7F46"/>
    <w:rsid w:val="00DE261E"/>
    <w:rsid w:val="00DE3032"/>
    <w:rsid w:val="00DE325F"/>
    <w:rsid w:val="00DE3A26"/>
    <w:rsid w:val="00DE6617"/>
    <w:rsid w:val="00DE71CD"/>
    <w:rsid w:val="00DF1113"/>
    <w:rsid w:val="00DF6044"/>
    <w:rsid w:val="00DF6D28"/>
    <w:rsid w:val="00E02189"/>
    <w:rsid w:val="00E02353"/>
    <w:rsid w:val="00E034F0"/>
    <w:rsid w:val="00E06477"/>
    <w:rsid w:val="00E06C26"/>
    <w:rsid w:val="00E07143"/>
    <w:rsid w:val="00E107FE"/>
    <w:rsid w:val="00E1277D"/>
    <w:rsid w:val="00E14A50"/>
    <w:rsid w:val="00E15DA0"/>
    <w:rsid w:val="00E17EFB"/>
    <w:rsid w:val="00E21F6B"/>
    <w:rsid w:val="00E238C9"/>
    <w:rsid w:val="00E26435"/>
    <w:rsid w:val="00E26594"/>
    <w:rsid w:val="00E26BF5"/>
    <w:rsid w:val="00E279A2"/>
    <w:rsid w:val="00E30C5A"/>
    <w:rsid w:val="00E30DD7"/>
    <w:rsid w:val="00E32B39"/>
    <w:rsid w:val="00E3522B"/>
    <w:rsid w:val="00E35F90"/>
    <w:rsid w:val="00E36A27"/>
    <w:rsid w:val="00E36D66"/>
    <w:rsid w:val="00E36F13"/>
    <w:rsid w:val="00E3737B"/>
    <w:rsid w:val="00E40015"/>
    <w:rsid w:val="00E40EE7"/>
    <w:rsid w:val="00E45086"/>
    <w:rsid w:val="00E47360"/>
    <w:rsid w:val="00E5006B"/>
    <w:rsid w:val="00E51BE1"/>
    <w:rsid w:val="00E52DCD"/>
    <w:rsid w:val="00E54297"/>
    <w:rsid w:val="00E55F9B"/>
    <w:rsid w:val="00E560B0"/>
    <w:rsid w:val="00E61D8F"/>
    <w:rsid w:val="00E6262D"/>
    <w:rsid w:val="00E634A1"/>
    <w:rsid w:val="00E66660"/>
    <w:rsid w:val="00E6727E"/>
    <w:rsid w:val="00E70359"/>
    <w:rsid w:val="00E732E8"/>
    <w:rsid w:val="00E74B17"/>
    <w:rsid w:val="00E74F24"/>
    <w:rsid w:val="00E75D16"/>
    <w:rsid w:val="00E800CC"/>
    <w:rsid w:val="00E82661"/>
    <w:rsid w:val="00E8334A"/>
    <w:rsid w:val="00E905F3"/>
    <w:rsid w:val="00E92C6B"/>
    <w:rsid w:val="00E94A88"/>
    <w:rsid w:val="00E954B5"/>
    <w:rsid w:val="00E95805"/>
    <w:rsid w:val="00E9598A"/>
    <w:rsid w:val="00E97A66"/>
    <w:rsid w:val="00EA024A"/>
    <w:rsid w:val="00EA0400"/>
    <w:rsid w:val="00EA4914"/>
    <w:rsid w:val="00EA4BCB"/>
    <w:rsid w:val="00EB083A"/>
    <w:rsid w:val="00EB4129"/>
    <w:rsid w:val="00EB4C2C"/>
    <w:rsid w:val="00EB5613"/>
    <w:rsid w:val="00EB58A5"/>
    <w:rsid w:val="00EB68E7"/>
    <w:rsid w:val="00EC0467"/>
    <w:rsid w:val="00EC1375"/>
    <w:rsid w:val="00EC242A"/>
    <w:rsid w:val="00EC4557"/>
    <w:rsid w:val="00EC481C"/>
    <w:rsid w:val="00EC4D90"/>
    <w:rsid w:val="00EC6D90"/>
    <w:rsid w:val="00EC7363"/>
    <w:rsid w:val="00ED1D42"/>
    <w:rsid w:val="00ED3F41"/>
    <w:rsid w:val="00ED45EC"/>
    <w:rsid w:val="00ED6240"/>
    <w:rsid w:val="00ED76AA"/>
    <w:rsid w:val="00EE0D4C"/>
    <w:rsid w:val="00EE13D8"/>
    <w:rsid w:val="00EE1EA0"/>
    <w:rsid w:val="00EE6E22"/>
    <w:rsid w:val="00EE6FE2"/>
    <w:rsid w:val="00EF6D34"/>
    <w:rsid w:val="00EF76ED"/>
    <w:rsid w:val="00F0019D"/>
    <w:rsid w:val="00F02CB9"/>
    <w:rsid w:val="00F05087"/>
    <w:rsid w:val="00F064A3"/>
    <w:rsid w:val="00F06B4F"/>
    <w:rsid w:val="00F07519"/>
    <w:rsid w:val="00F11CB8"/>
    <w:rsid w:val="00F143B9"/>
    <w:rsid w:val="00F1672D"/>
    <w:rsid w:val="00F16B5D"/>
    <w:rsid w:val="00F17BC6"/>
    <w:rsid w:val="00F20CFF"/>
    <w:rsid w:val="00F228C3"/>
    <w:rsid w:val="00F22DD9"/>
    <w:rsid w:val="00F26EF9"/>
    <w:rsid w:val="00F27459"/>
    <w:rsid w:val="00F31810"/>
    <w:rsid w:val="00F34FD7"/>
    <w:rsid w:val="00F35225"/>
    <w:rsid w:val="00F3673D"/>
    <w:rsid w:val="00F37655"/>
    <w:rsid w:val="00F41666"/>
    <w:rsid w:val="00F4352E"/>
    <w:rsid w:val="00F4563A"/>
    <w:rsid w:val="00F468EA"/>
    <w:rsid w:val="00F470C7"/>
    <w:rsid w:val="00F477AD"/>
    <w:rsid w:val="00F477D7"/>
    <w:rsid w:val="00F51518"/>
    <w:rsid w:val="00F522CA"/>
    <w:rsid w:val="00F527C4"/>
    <w:rsid w:val="00F531BF"/>
    <w:rsid w:val="00F557D3"/>
    <w:rsid w:val="00F55C96"/>
    <w:rsid w:val="00F5658A"/>
    <w:rsid w:val="00F569F0"/>
    <w:rsid w:val="00F56BA7"/>
    <w:rsid w:val="00F57B23"/>
    <w:rsid w:val="00F60BB2"/>
    <w:rsid w:val="00F62684"/>
    <w:rsid w:val="00F626DE"/>
    <w:rsid w:val="00F637EB"/>
    <w:rsid w:val="00F65AB1"/>
    <w:rsid w:val="00F704CB"/>
    <w:rsid w:val="00F70AD8"/>
    <w:rsid w:val="00F71162"/>
    <w:rsid w:val="00F71FCA"/>
    <w:rsid w:val="00F7203E"/>
    <w:rsid w:val="00F72EF1"/>
    <w:rsid w:val="00F74636"/>
    <w:rsid w:val="00F77DFA"/>
    <w:rsid w:val="00F802F6"/>
    <w:rsid w:val="00F81788"/>
    <w:rsid w:val="00F8372D"/>
    <w:rsid w:val="00F84D09"/>
    <w:rsid w:val="00F9108E"/>
    <w:rsid w:val="00F91B90"/>
    <w:rsid w:val="00F91F8C"/>
    <w:rsid w:val="00F92DC0"/>
    <w:rsid w:val="00F92E47"/>
    <w:rsid w:val="00F93439"/>
    <w:rsid w:val="00FA06B0"/>
    <w:rsid w:val="00FA1F77"/>
    <w:rsid w:val="00FA2AB0"/>
    <w:rsid w:val="00FA2E8B"/>
    <w:rsid w:val="00FA3DDC"/>
    <w:rsid w:val="00FA4E83"/>
    <w:rsid w:val="00FA6E4C"/>
    <w:rsid w:val="00FA7788"/>
    <w:rsid w:val="00FA7AC2"/>
    <w:rsid w:val="00FB332B"/>
    <w:rsid w:val="00FB4378"/>
    <w:rsid w:val="00FB4A96"/>
    <w:rsid w:val="00FB4DB7"/>
    <w:rsid w:val="00FB66C7"/>
    <w:rsid w:val="00FB6B96"/>
    <w:rsid w:val="00FB7A23"/>
    <w:rsid w:val="00FC04CC"/>
    <w:rsid w:val="00FC21A2"/>
    <w:rsid w:val="00FC3B45"/>
    <w:rsid w:val="00FC3EF9"/>
    <w:rsid w:val="00FC67EF"/>
    <w:rsid w:val="00FC77B1"/>
    <w:rsid w:val="00FD0F8B"/>
    <w:rsid w:val="00FD308D"/>
    <w:rsid w:val="00FE0940"/>
    <w:rsid w:val="00FE19F0"/>
    <w:rsid w:val="00FE6B6D"/>
    <w:rsid w:val="00FF04FF"/>
    <w:rsid w:val="00FF4B95"/>
    <w:rsid w:val="00FF5FE7"/>
    <w:rsid w:val="00FF78EB"/>
    <w:rsid w:val="00FF7A40"/>
    <w:rsid w:val="00FF7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8433"/>
    <o:shapelayout v:ext="edit">
      <o:idmap v:ext="edit" data="1"/>
    </o:shapelayout>
  </w:shapeDefaults>
  <w:decimalSymbol w:val="."/>
  <w:listSeparator w:val=","/>
  <w14:docId w14:val="335EF80F"/>
  <w15:docId w15:val="{CD2D432B-91CA-45E8-8344-BB7EF35DED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0D4598"/>
  </w:style>
  <w:style w:type="paragraph" w:styleId="Heading1">
    <w:name w:val="heading 1"/>
    <w:basedOn w:val="Normal"/>
    <w:next w:val="Normal"/>
    <w:rsid w:val="000D4598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rsid w:val="000D4598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rsid w:val="000D4598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rsid w:val="000D4598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rsid w:val="000D4598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rsid w:val="000D4598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rsid w:val="000D4598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rsid w:val="000D4598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2">
    <w:name w:val="2"/>
    <w:basedOn w:val="TableNormal"/>
    <w:rsid w:val="000D4598"/>
    <w:rPr>
      <w:rFonts w:ascii="Calibri" w:eastAsia="Calibri" w:hAnsi="Calibri" w:cs="Calibri"/>
      <w:color w:val="737B82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E7E9ED"/>
    </w:tcPr>
    <w:tblStylePr w:type="firstRow">
      <w:rPr>
        <w:rFonts w:ascii="Calibri" w:eastAsia="Calibri" w:hAnsi="Calibri" w:cs="Calibri"/>
        <w:b/>
        <w:i w:val="0"/>
        <w:color w:val="FFFFFF"/>
      </w:rPr>
      <w:tblPr/>
      <w:tcPr>
        <w:shd w:val="clear" w:color="auto" w:fill="375887"/>
      </w:tcPr>
    </w:tblStylePr>
    <w:tblStylePr w:type="lastRow">
      <w:rPr>
        <w:rFonts w:ascii="Calibri" w:eastAsia="Calibri" w:hAnsi="Calibri" w:cs="Calibri"/>
        <w:b/>
        <w:i w:val="0"/>
        <w:color w:val="FFFFFF"/>
      </w:rPr>
      <w:tblPr/>
      <w:tcPr>
        <w:shd w:val="clear" w:color="auto" w:fill="375887"/>
      </w:tcPr>
    </w:tblStylePr>
    <w:tblStylePr w:type="firstCol">
      <w:rPr>
        <w:rFonts w:ascii="Calibri" w:eastAsia="Calibri" w:hAnsi="Calibri" w:cs="Calibri"/>
        <w:b/>
        <w:i w:val="0"/>
        <w:color w:val="FFFFFF"/>
      </w:rPr>
      <w:tblPr/>
      <w:tcPr>
        <w:shd w:val="clear" w:color="auto" w:fill="375887"/>
      </w:tcPr>
    </w:tblStylePr>
    <w:tblStylePr w:type="lastCol">
      <w:rPr>
        <w:rFonts w:ascii="Calibri" w:eastAsia="Calibri" w:hAnsi="Calibri" w:cs="Calibri"/>
        <w:b/>
        <w:i w:val="0"/>
        <w:color w:val="FFFFFF"/>
      </w:rPr>
      <w:tblPr/>
      <w:tcPr>
        <w:shd w:val="clear" w:color="auto" w:fill="375887"/>
      </w:tcPr>
    </w:tblStylePr>
    <w:tblStylePr w:type="band1Vert">
      <w:tblPr/>
      <w:tcPr>
        <w:shd w:val="clear" w:color="auto" w:fill="CCD0D9"/>
      </w:tcPr>
    </w:tblStylePr>
    <w:tblStylePr w:type="band1Horz">
      <w:tblPr/>
      <w:tcPr>
        <w:shd w:val="clear" w:color="auto" w:fill="CCD0D9"/>
      </w:tcPr>
    </w:tblStylePr>
  </w:style>
  <w:style w:type="table" w:customStyle="1" w:styleId="1">
    <w:name w:val="1"/>
    <w:basedOn w:val="TableNormal"/>
    <w:rsid w:val="000D4598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sid w:val="000D45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D4598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0D4598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62C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62C4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761F35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61F35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761F35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61F35"/>
    <w:rPr>
      <w:noProof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7A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7A6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35553"/>
    <w:pPr>
      <w:spacing w:line="240" w:lineRule="auto"/>
    </w:pPr>
  </w:style>
  <w:style w:type="paragraph" w:styleId="Header">
    <w:name w:val="header"/>
    <w:basedOn w:val="Normal"/>
    <w:link w:val="HeaderChar"/>
    <w:unhideWhenUsed/>
    <w:rsid w:val="008520EF"/>
    <w:pPr>
      <w:tabs>
        <w:tab w:val="center" w:pos="4320"/>
        <w:tab w:val="right" w:pos="8640"/>
      </w:tabs>
      <w:spacing w:line="240" w:lineRule="auto"/>
    </w:pPr>
    <w:rPr>
      <w:rFonts w:ascii="Times New Roman" w:eastAsiaTheme="minorEastAsia" w:hAnsi="Times New Roman" w:cstheme="minorBidi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8520EF"/>
    <w:rPr>
      <w:rFonts w:ascii="Times New Roman" w:eastAsiaTheme="minorEastAsia" w:hAnsi="Times New Roman" w:cstheme="minorBidi"/>
      <w:sz w:val="24"/>
      <w:szCs w:val="24"/>
      <w:lang w:val="en-US"/>
    </w:rPr>
  </w:style>
  <w:style w:type="character" w:customStyle="1" w:styleId="A3">
    <w:name w:val="A3"/>
    <w:uiPriority w:val="99"/>
    <w:rsid w:val="008520EF"/>
    <w:rPr>
      <w:rFonts w:cs="HelveticaNeueLT Std"/>
      <w:color w:val="000000"/>
      <w:sz w:val="42"/>
      <w:szCs w:val="42"/>
    </w:rPr>
  </w:style>
  <w:style w:type="character" w:customStyle="1" w:styleId="A4">
    <w:name w:val="A4"/>
    <w:uiPriority w:val="99"/>
    <w:rsid w:val="008520EF"/>
    <w:rPr>
      <w:rFonts w:cs="HelveticaNeueLT Std"/>
      <w:color w:val="000000"/>
      <w:sz w:val="72"/>
      <w:szCs w:val="72"/>
    </w:rPr>
  </w:style>
  <w:style w:type="paragraph" w:styleId="Footer">
    <w:name w:val="footer"/>
    <w:basedOn w:val="Normal"/>
    <w:link w:val="FooterChar"/>
    <w:uiPriority w:val="99"/>
    <w:unhideWhenUsed/>
    <w:rsid w:val="008520E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20EF"/>
  </w:style>
  <w:style w:type="paragraph" w:styleId="ListParagraph">
    <w:name w:val="List Paragraph"/>
    <w:basedOn w:val="Normal"/>
    <w:uiPriority w:val="34"/>
    <w:qFormat/>
    <w:rsid w:val="00F143B9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F143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C823E8"/>
    <w:pPr>
      <w:spacing w:line="240" w:lineRule="auto"/>
    </w:pPr>
    <w:rPr>
      <w:rFonts w:ascii="Consolas" w:eastAsia="Calibri" w:hAnsi="Consolas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C823E8"/>
    <w:rPr>
      <w:rFonts w:ascii="Consolas" w:eastAsia="Calibri" w:hAnsi="Consolas" w:cs="Times New Roman"/>
      <w:sz w:val="21"/>
      <w:szCs w:val="21"/>
      <w:lang w:val="en-US"/>
    </w:rPr>
  </w:style>
  <w:style w:type="table" w:styleId="TableGrid">
    <w:name w:val="Table Grid"/>
    <w:basedOn w:val="TableNormal"/>
    <w:uiPriority w:val="39"/>
    <w:rsid w:val="00357032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oterInfo">
    <w:name w:val="FooterInfo"/>
    <w:basedOn w:val="Normal"/>
    <w:next w:val="Footer"/>
    <w:link w:val="FooterInfoChar"/>
    <w:rsid w:val="006A4983"/>
    <w:pPr>
      <w:tabs>
        <w:tab w:val="center" w:pos="4680"/>
        <w:tab w:val="right" w:pos="9360"/>
      </w:tabs>
    </w:pPr>
  </w:style>
  <w:style w:type="character" w:customStyle="1" w:styleId="FooterInfoChar">
    <w:name w:val="FooterInfo Char"/>
    <w:basedOn w:val="DefaultParagraphFont"/>
    <w:link w:val="FooterInfo"/>
    <w:rsid w:val="006A4983"/>
  </w:style>
  <w:style w:type="character" w:styleId="LineNumber">
    <w:name w:val="line number"/>
    <w:basedOn w:val="DefaultParagraphFont"/>
    <w:uiPriority w:val="99"/>
    <w:semiHidden/>
    <w:unhideWhenUsed/>
    <w:rsid w:val="00540242"/>
  </w:style>
  <w:style w:type="character" w:customStyle="1" w:styleId="A6">
    <w:name w:val="A6"/>
    <w:uiPriority w:val="99"/>
    <w:rsid w:val="007B0B93"/>
    <w:rPr>
      <w:color w:val="221E1F"/>
      <w:sz w:val="48"/>
      <w:szCs w:val="48"/>
    </w:rPr>
  </w:style>
  <w:style w:type="character" w:styleId="Emphasis">
    <w:name w:val="Emphasis"/>
    <w:basedOn w:val="DefaultParagraphFont"/>
    <w:uiPriority w:val="20"/>
    <w:qFormat/>
    <w:rsid w:val="005708CD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42155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305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1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72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24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55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9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73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05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8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03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4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95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046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757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753914">
              <w:marLeft w:val="0"/>
              <w:marRight w:val="0"/>
              <w:marTop w:val="3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6355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49811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910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657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73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175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479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062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350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727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385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84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07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1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9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3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17" Type="http://schemas.openxmlformats.org/officeDocument/2006/relationships/footer" Target="footer6.xml"/><Relationship Id="rId2" Type="http://schemas.openxmlformats.org/officeDocument/2006/relationships/customXml" Target="../customXml/item2.xml"/><Relationship Id="rId16" Type="http://schemas.openxmlformats.org/officeDocument/2006/relationships/footer" Target="footer5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footer" Target="footer4.xml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.xlsx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 marL="0" marR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800" b="1" i="0" u="none" strike="noStrike" kern="1200" baseline="0">
                <a:solidFill>
                  <a:sysClr val="windowText" lastClr="000000"/>
                </a:solidFill>
                <a:latin typeface="Times New Roman" pitchFamily="18" charset="0"/>
                <a:ea typeface="+mn-ea"/>
                <a:cs typeface="Times New Roman" pitchFamily="18" charset="0"/>
              </a:defRPr>
            </a:pPr>
            <a:r>
              <a:rPr lang="en-US" sz="1200" b="0" u="sng">
                <a:latin typeface="Times New Roman" pitchFamily="18" charset="0"/>
                <a:cs typeface="Times New Roman" pitchFamily="18" charset="0"/>
              </a:rPr>
              <a:t>LS mean difference = </a:t>
            </a:r>
            <a:r>
              <a:rPr lang="en-US" sz="1200" b="0" u="sng">
                <a:latin typeface="Times New Roman" pitchFamily="18" charset="0"/>
                <a:cs typeface="Times New Roman" pitchFamily="18" charset="0"/>
                <a:sym typeface="Symbol"/>
              </a:rPr>
              <a:t></a:t>
            </a:r>
            <a:r>
              <a:rPr lang="en-US" sz="1200" b="0" u="sng">
                <a:latin typeface="Times New Roman" pitchFamily="18" charset="0"/>
                <a:cs typeface="Times New Roman" pitchFamily="18" charset="0"/>
              </a:rPr>
              <a:t>8.79 (95% CI </a:t>
            </a:r>
            <a:r>
              <a:rPr lang="en-US" sz="1200" b="0" u="sng">
                <a:latin typeface="Times New Roman" pitchFamily="18" charset="0"/>
                <a:cs typeface="Times New Roman" pitchFamily="18" charset="0"/>
                <a:sym typeface="Symbol"/>
              </a:rPr>
              <a:t></a:t>
            </a:r>
            <a:r>
              <a:rPr lang="en-US" sz="1200" b="0" u="sng">
                <a:latin typeface="Times New Roman" pitchFamily="18" charset="0"/>
                <a:cs typeface="Times New Roman" pitchFamily="18" charset="0"/>
              </a:rPr>
              <a:t>12.1, </a:t>
            </a:r>
            <a:r>
              <a:rPr lang="en-US" sz="1200" b="0" u="sng">
                <a:latin typeface="Times New Roman" pitchFamily="18" charset="0"/>
                <a:cs typeface="Times New Roman" pitchFamily="18" charset="0"/>
                <a:sym typeface="Symbol"/>
              </a:rPr>
              <a:t></a:t>
            </a:r>
            <a:r>
              <a:rPr lang="en-US" sz="1200" b="0" u="sng">
                <a:latin typeface="Times New Roman" pitchFamily="18" charset="0"/>
                <a:cs typeface="Times New Roman" pitchFamily="18" charset="0"/>
              </a:rPr>
              <a:t>5.37); </a:t>
            </a:r>
            <a:r>
              <a:rPr lang="en-US" sz="1200" b="0" i="1" u="sng">
                <a:latin typeface="Times New Roman" pitchFamily="18" charset="0"/>
                <a:cs typeface="Times New Roman" pitchFamily="18" charset="0"/>
              </a:rPr>
              <a:t>P </a:t>
            </a:r>
            <a:r>
              <a:rPr lang="en-US" sz="1200" b="0" u="sng">
                <a:latin typeface="Times New Roman" pitchFamily="18" charset="0"/>
                <a:cs typeface="Times New Roman" pitchFamily="18" charset="0"/>
              </a:rPr>
              <a:t>&lt; 0.0001</a:t>
            </a:r>
            <a:endParaRPr lang="en-US" sz="1200" b="0">
              <a:latin typeface="Times New Roman" pitchFamily="18" charset="0"/>
              <a:cs typeface="Times New Roman" pitchFamily="18" charset="0"/>
            </a:endParaRPr>
          </a:p>
        </c:rich>
      </c:tx>
      <c:layout>
        <c:manualLayout>
          <c:xMode val="edge"/>
          <c:yMode val="edge"/>
          <c:x val="0.13704286964129564"/>
          <c:y val="5.5555555555555365E-2"/>
        </c:manualLayout>
      </c:layout>
      <c:overlay val="1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Series 1</c:v>
                </c:pt>
              </c:strCache>
            </c:strRef>
          </c:tx>
          <c:invertIfNegative val="0"/>
          <c:cat>
            <c:strRef>
              <c:f>Sheet1!$A$2:$A$3</c:f>
              <c:strCache>
                <c:ptCount val="2"/>
                <c:pt idx="0">
                  <c:v>Meloxicam IV 30 mg (N = 93)</c:v>
                </c:pt>
                <c:pt idx="1">
                  <c:v>Placebo (N = 88)</c:v>
                </c:pt>
              </c:strCache>
            </c:strRef>
          </c:cat>
          <c:val>
            <c:numRef>
              <c:f>Sheet1!$B$2:$B$3</c:f>
              <c:numCache>
                <c:formatCode>General</c:formatCode>
                <c:ptCount val="2"/>
                <c:pt idx="0">
                  <c:v>18.899999999999999</c:v>
                </c:pt>
                <c:pt idx="1">
                  <c:v>27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AD5-457F-9A31-A68993A3882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67866752"/>
        <c:axId val="167868288"/>
      </c:barChart>
      <c:catAx>
        <c:axId val="167866752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167868288"/>
        <c:crosses val="autoZero"/>
        <c:auto val="1"/>
        <c:lblAlgn val="ctr"/>
        <c:lblOffset val="100"/>
        <c:noMultiLvlLbl val="0"/>
      </c:catAx>
      <c:valAx>
        <c:axId val="167868288"/>
        <c:scaling>
          <c:orientation val="minMax"/>
          <c:max val="35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>
                    <a:latin typeface="Times New Roman" pitchFamily="18" charset="0"/>
                    <a:cs typeface="Times New Roman" pitchFamily="18" charset="0"/>
                  </a:rPr>
                  <a:t>LS Mean (SE) - IVMED</a:t>
                </a:r>
                <a:r>
                  <a:rPr lang="en-US" baseline="0">
                    <a:latin typeface="Times New Roman" pitchFamily="18" charset="0"/>
                    <a:cs typeface="Times New Roman" pitchFamily="18" charset="0"/>
                  </a:rPr>
                  <a:t> Usage: Hour 0-24</a:t>
                </a:r>
                <a:endParaRPr lang="en-US">
                  <a:latin typeface="Times New Roman" pitchFamily="18" charset="0"/>
                  <a:cs typeface="Times New Roman" pitchFamily="18" charset="0"/>
                </a:endParaRP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67866752"/>
        <c:crosses val="autoZero"/>
        <c:crossBetween val="between"/>
      </c:valAx>
    </c:plotArea>
    <c:plotVisOnly val="1"/>
    <c:dispBlanksAs val="gap"/>
    <c:showDLblsOverMax val="0"/>
  </c:chart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libri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mbria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tint val="100000"/>
              <a:shade val="100000"/>
              <a:satMod val="130000"/>
            </a:schemeClr>
          </a:gs>
          <a:gs pos="100000">
            <a:schemeClr val="phClr">
              <a:tint val="50000"/>
              <a:shade val="100000"/>
              <a:satMod val="350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C2D8900005BB441888689831D521724" ma:contentTypeVersion="9" ma:contentTypeDescription="Create a new document." ma:contentTypeScope="" ma:versionID="2ccb09d4f06f4d2c20eaa37a9324c5d5">
  <xsd:schema xmlns:xsd="http://www.w3.org/2001/XMLSchema" xmlns:xs="http://www.w3.org/2001/XMLSchema" xmlns:p="http://schemas.microsoft.com/office/2006/metadata/properties" xmlns:ns3="b53f67ea-37b7-49d5-bd22-8eeb96d001b1" targetNamespace="http://schemas.microsoft.com/office/2006/metadata/properties" ma:root="true" ma:fieldsID="75c11b3ab91daf7713051c04452ec8d0" ns3:_="">
    <xsd:import namespace="b53f67ea-37b7-49d5-bd22-8eeb96d001b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53f67ea-37b7-49d5-bd22-8eeb96d001b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D7B99F-4AB6-4E76-9775-E5D56FA264E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F7F02A2-B671-4765-A3B7-FA783D99908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53f67ea-37b7-49d5-bd22-8eeb96d001b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C1C103A-5E14-446E-BB61-982955B7E5F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EE25D3D6-344C-4A86-A000-858D18B04F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5</Pages>
  <Words>435</Words>
  <Characters>248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Medicine Group</Company>
  <LinksUpToDate>false</LinksUpToDate>
  <CharactersWithSpaces>2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 Croce</dc:creator>
  <cp:lastModifiedBy>Monica Salvadore</cp:lastModifiedBy>
  <cp:revision>7</cp:revision>
  <cp:lastPrinted>2020-12-29T21:42:00Z</cp:lastPrinted>
  <dcterms:created xsi:type="dcterms:W3CDTF">2021-01-04T17:53:00Z</dcterms:created>
  <dcterms:modified xsi:type="dcterms:W3CDTF">2021-03-24T1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C2D8900005BB441888689831D521724</vt:lpwstr>
  </property>
</Properties>
</file>